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E8EBE" w14:textId="4F50984F" w:rsidR="00D10DD9" w:rsidRPr="00BC0AC7" w:rsidRDefault="00D10DD9" w:rsidP="00023612">
      <w:pPr>
        <w:rPr>
          <w:rFonts w:ascii="Times New Roman" w:eastAsia="Times New Roman" w:hAnsi="Times New Roman" w:cs="Times New Roman"/>
          <w:b/>
          <w:bCs/>
          <w:kern w:val="0"/>
          <w:lang w:eastAsia="en-IN"/>
          <w14:ligatures w14:val="none"/>
        </w:rPr>
      </w:pPr>
      <w:r w:rsidRPr="00BC0AC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IN"/>
          <w14:ligatures w14:val="none"/>
        </w:rPr>
        <w:t xml:space="preserve">Table </w:t>
      </w:r>
      <w:r w:rsidR="00FA1BC6" w:rsidRPr="00BC0AC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IN"/>
          <w14:ligatures w14:val="none"/>
        </w:rPr>
        <w:t>S</w:t>
      </w:r>
      <w:r w:rsidRPr="00BC0AC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IN"/>
          <w14:ligatures w14:val="none"/>
        </w:rPr>
        <w:t xml:space="preserve">1. STROBE Checklist </w:t>
      </w:r>
    </w:p>
    <w:tbl>
      <w:tblPr>
        <w:tblStyle w:val="Table"/>
        <w:tblW w:w="4995" w:type="pct"/>
        <w:tblLayout w:type="fixed"/>
        <w:tblLook w:val="0000" w:firstRow="0" w:lastRow="0" w:firstColumn="0" w:lastColumn="0" w:noHBand="0" w:noVBand="0"/>
      </w:tblPr>
      <w:tblGrid>
        <w:gridCol w:w="1821"/>
        <w:gridCol w:w="4553"/>
        <w:gridCol w:w="2633"/>
      </w:tblGrid>
      <w:tr w:rsidR="00D10DD9" w:rsidRPr="00BC0AC7" w14:paraId="19B62CB1" w14:textId="77777777" w:rsidTr="00133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21" w:type="dxa"/>
          </w:tcPr>
          <w:p w14:paraId="633032BE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4553" w:type="dxa"/>
          </w:tcPr>
          <w:p w14:paraId="4B179763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em Description</w:t>
            </w:r>
          </w:p>
        </w:tc>
        <w:tc>
          <w:tcPr>
            <w:tcW w:w="2633" w:type="dxa"/>
          </w:tcPr>
          <w:p w14:paraId="63178E2C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tion (or reason for not reporting)</w:t>
            </w:r>
          </w:p>
        </w:tc>
      </w:tr>
      <w:tr w:rsidR="00D10DD9" w:rsidRPr="00BC0AC7" w14:paraId="44176060" w14:textId="77777777" w:rsidTr="001338EC">
        <w:tc>
          <w:tcPr>
            <w:tcW w:w="1821" w:type="dxa"/>
          </w:tcPr>
          <w:p w14:paraId="7CDD3BB1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BC0A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tle and abstract</w:t>
            </w:r>
          </w:p>
        </w:tc>
        <w:tc>
          <w:tcPr>
            <w:tcW w:w="4553" w:type="dxa"/>
          </w:tcPr>
          <w:p w14:paraId="4E47FABF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3" w:type="dxa"/>
          </w:tcPr>
          <w:p w14:paraId="3A6B5E8F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0DD9" w:rsidRPr="00BC0AC7" w14:paraId="106A9F91" w14:textId="77777777" w:rsidTr="00133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21" w:type="dxa"/>
          </w:tcPr>
          <w:p w14:paraId="4FD92734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8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1a. Indicate the study’s design</w:t>
              </w:r>
            </w:hyperlink>
          </w:p>
        </w:tc>
        <w:tc>
          <w:tcPr>
            <w:tcW w:w="4553" w:type="dxa"/>
          </w:tcPr>
          <w:p w14:paraId="58C1D80C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Indicate the study’s design with a commonly used term in the title or the abstract.</w:t>
            </w:r>
          </w:p>
        </w:tc>
        <w:tc>
          <w:tcPr>
            <w:tcW w:w="2633" w:type="dxa"/>
          </w:tcPr>
          <w:p w14:paraId="1F8A1C41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Title- Cross sectional study</w:t>
            </w:r>
          </w:p>
        </w:tc>
      </w:tr>
      <w:tr w:rsidR="00D10DD9" w:rsidRPr="00BC0AC7" w14:paraId="1DAE92A8" w14:textId="77777777" w:rsidTr="001338EC">
        <w:tc>
          <w:tcPr>
            <w:tcW w:w="1821" w:type="dxa"/>
          </w:tcPr>
          <w:p w14:paraId="657828C2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9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1b. Abstract</w:t>
              </w:r>
            </w:hyperlink>
          </w:p>
        </w:tc>
        <w:tc>
          <w:tcPr>
            <w:tcW w:w="4553" w:type="dxa"/>
          </w:tcPr>
          <w:p w14:paraId="4DC08553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Provide in the abstract an informative and balanced summary of what was done and what was found.</w:t>
            </w:r>
          </w:p>
        </w:tc>
        <w:tc>
          <w:tcPr>
            <w:tcW w:w="2633" w:type="dxa"/>
          </w:tcPr>
          <w:p w14:paraId="6DC79BBD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Abstract- Methods- 1</w:t>
            </w:r>
            <w:r w:rsidRPr="00BC0AC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 xml:space="preserve"> line</w:t>
            </w:r>
          </w:p>
        </w:tc>
      </w:tr>
      <w:tr w:rsidR="00D10DD9" w:rsidRPr="00BC0AC7" w14:paraId="3F9B9738" w14:textId="77777777" w:rsidTr="00133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21" w:type="dxa"/>
          </w:tcPr>
          <w:p w14:paraId="4D3CE736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BC0A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roduction</w:t>
            </w:r>
          </w:p>
        </w:tc>
        <w:tc>
          <w:tcPr>
            <w:tcW w:w="4553" w:type="dxa"/>
          </w:tcPr>
          <w:p w14:paraId="347ED497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3" w:type="dxa"/>
          </w:tcPr>
          <w:p w14:paraId="00AE73C2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0DD9" w:rsidRPr="00BC0AC7" w14:paraId="750E602C" w14:textId="77777777" w:rsidTr="001338EC">
        <w:tc>
          <w:tcPr>
            <w:tcW w:w="1821" w:type="dxa"/>
          </w:tcPr>
          <w:p w14:paraId="4F050C98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0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2. Background/rationale</w:t>
              </w:r>
            </w:hyperlink>
          </w:p>
        </w:tc>
        <w:tc>
          <w:tcPr>
            <w:tcW w:w="4553" w:type="dxa"/>
          </w:tcPr>
          <w:p w14:paraId="0FC112F1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Explain the scientific background and rationale for the investigation being reported.</w:t>
            </w:r>
          </w:p>
        </w:tc>
        <w:tc>
          <w:tcPr>
            <w:tcW w:w="2633" w:type="dxa"/>
          </w:tcPr>
          <w:p w14:paraId="7D00545B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Abstract -Introduction</w:t>
            </w:r>
          </w:p>
          <w:p w14:paraId="10B118BA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Introduction-1-3 paragraph</w:t>
            </w:r>
          </w:p>
        </w:tc>
      </w:tr>
      <w:tr w:rsidR="00D10DD9" w:rsidRPr="00BC0AC7" w14:paraId="0987B27A" w14:textId="77777777" w:rsidTr="00133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21" w:type="dxa"/>
          </w:tcPr>
          <w:p w14:paraId="438C7890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1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3. Objectives</w:t>
              </w:r>
            </w:hyperlink>
          </w:p>
        </w:tc>
        <w:tc>
          <w:tcPr>
            <w:tcW w:w="4553" w:type="dxa"/>
          </w:tcPr>
          <w:p w14:paraId="7EF9FA76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State specific objectives, including any prespecified hypotheses.</w:t>
            </w:r>
          </w:p>
        </w:tc>
        <w:tc>
          <w:tcPr>
            <w:tcW w:w="2633" w:type="dxa"/>
          </w:tcPr>
          <w:p w14:paraId="570A6C03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Abstract -Introduction-Last Line</w:t>
            </w:r>
          </w:p>
          <w:p w14:paraId="45DEA5B4" w14:textId="668C52D4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Introduction-</w:t>
            </w:r>
            <w:r w:rsidR="001338EC" w:rsidRPr="00BC0AC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BC0AC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 xml:space="preserve"> Paragraph</w:t>
            </w:r>
          </w:p>
        </w:tc>
      </w:tr>
      <w:tr w:rsidR="00D10DD9" w:rsidRPr="00BC0AC7" w14:paraId="1217DD6B" w14:textId="77777777" w:rsidTr="001338EC">
        <w:tc>
          <w:tcPr>
            <w:tcW w:w="1821" w:type="dxa"/>
          </w:tcPr>
          <w:p w14:paraId="35D69BC2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BC0A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hods</w:t>
            </w:r>
          </w:p>
        </w:tc>
        <w:tc>
          <w:tcPr>
            <w:tcW w:w="4553" w:type="dxa"/>
          </w:tcPr>
          <w:p w14:paraId="0522261D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3" w:type="dxa"/>
          </w:tcPr>
          <w:p w14:paraId="0A1CE8B3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0DD9" w:rsidRPr="00BC0AC7" w14:paraId="7D3BC0AE" w14:textId="77777777" w:rsidTr="00133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21" w:type="dxa"/>
          </w:tcPr>
          <w:p w14:paraId="389602CD" w14:textId="77777777" w:rsidR="00D10DD9" w:rsidRPr="00BC0AC7" w:rsidRDefault="00000000" w:rsidP="001338EC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2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4. Study design</w:t>
              </w:r>
            </w:hyperlink>
          </w:p>
        </w:tc>
        <w:tc>
          <w:tcPr>
            <w:tcW w:w="4553" w:type="dxa"/>
          </w:tcPr>
          <w:p w14:paraId="6DF63D66" w14:textId="77777777" w:rsidR="00D10DD9" w:rsidRPr="00BC0AC7" w:rsidRDefault="00D10DD9" w:rsidP="001338EC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Present key elements of study design early in the paper.</w:t>
            </w:r>
          </w:p>
        </w:tc>
        <w:tc>
          <w:tcPr>
            <w:tcW w:w="2633" w:type="dxa"/>
          </w:tcPr>
          <w:p w14:paraId="1A9E6479" w14:textId="77777777" w:rsidR="00D10DD9" w:rsidRPr="00BC0AC7" w:rsidRDefault="00D10DD9" w:rsidP="001338EC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Abstract- Methods</w:t>
            </w:r>
          </w:p>
          <w:p w14:paraId="26F22A56" w14:textId="77777777" w:rsidR="001338EC" w:rsidRPr="00BC0AC7" w:rsidRDefault="00D10DD9" w:rsidP="001338E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Methods- </w:t>
            </w:r>
          </w:p>
          <w:p w14:paraId="49813785" w14:textId="60548EAB" w:rsidR="00D10DD9" w:rsidRPr="00BC0AC7" w:rsidRDefault="00D10DD9" w:rsidP="001338E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Study Design</w:t>
            </w:r>
            <w:r w:rsidR="001338EC"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nd</w:t>
            </w:r>
            <w:r w:rsidR="001338EC"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Setting</w:t>
            </w:r>
          </w:p>
        </w:tc>
      </w:tr>
      <w:tr w:rsidR="00D10DD9" w:rsidRPr="00BC0AC7" w14:paraId="1A97FB17" w14:textId="77777777" w:rsidTr="001338EC">
        <w:tc>
          <w:tcPr>
            <w:tcW w:w="1821" w:type="dxa"/>
          </w:tcPr>
          <w:p w14:paraId="785BCB78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3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5. Setting</w:t>
              </w:r>
            </w:hyperlink>
          </w:p>
        </w:tc>
        <w:tc>
          <w:tcPr>
            <w:tcW w:w="4553" w:type="dxa"/>
          </w:tcPr>
          <w:p w14:paraId="7499A8F6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2633" w:type="dxa"/>
          </w:tcPr>
          <w:p w14:paraId="45F3D4A3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Abstract- Methods</w:t>
            </w:r>
          </w:p>
          <w:p w14:paraId="77074C88" w14:textId="77777777" w:rsidR="001338EC" w:rsidRPr="00BC0AC7" w:rsidRDefault="00D10DD9" w:rsidP="00FB4E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Methods- </w:t>
            </w:r>
          </w:p>
          <w:p w14:paraId="36314104" w14:textId="334EF484" w:rsidR="00D10DD9" w:rsidRPr="00BC0AC7" w:rsidRDefault="00D10DD9" w:rsidP="00FB4E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Study Design and Setting</w:t>
            </w:r>
          </w:p>
        </w:tc>
      </w:tr>
      <w:tr w:rsidR="00D10DD9" w:rsidRPr="00BC0AC7" w14:paraId="6E8BA6A0" w14:textId="77777777" w:rsidTr="00133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21" w:type="dxa"/>
          </w:tcPr>
          <w:p w14:paraId="53886384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4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6a. Eligibility criteria</w:t>
              </w:r>
            </w:hyperlink>
          </w:p>
        </w:tc>
        <w:tc>
          <w:tcPr>
            <w:tcW w:w="4553" w:type="dxa"/>
          </w:tcPr>
          <w:p w14:paraId="325EA7B4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 study:</w:t>
            </w: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 xml:space="preserve"> Give the eligibility criteria, and the sources and methods of selection of participants. Describe methods of follow-up. </w:t>
            </w:r>
            <w:r w:rsidRPr="00BC0A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-control study:</w:t>
            </w: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 xml:space="preserve"> Give the eligibility criteria, and the sources and methods of case ascertainment and control selection. Give the rationale for the choice of cases and controls. </w:t>
            </w:r>
            <w:r w:rsidRPr="00BC0A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oss-sectional study:</w:t>
            </w: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 xml:space="preserve"> Give the eligibility criteria, and the sources and methods of selection of participants.</w:t>
            </w:r>
          </w:p>
        </w:tc>
        <w:tc>
          <w:tcPr>
            <w:tcW w:w="2633" w:type="dxa"/>
          </w:tcPr>
          <w:p w14:paraId="74547BAE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Abstract- Methods</w:t>
            </w:r>
          </w:p>
          <w:p w14:paraId="6819B380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0827EA" w14:textId="77777777" w:rsidR="00D10DD9" w:rsidRPr="00BC0AC7" w:rsidRDefault="00D10DD9" w:rsidP="00FB4EB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Methods- Study Design and Setting. 2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IN"/>
              </w:rPr>
              <w:t>nd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and 3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IN"/>
              </w:rPr>
              <w:t>rd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ine.</w:t>
            </w:r>
          </w:p>
          <w:p w14:paraId="7CF023DB" w14:textId="77777777" w:rsidR="00D10DD9" w:rsidRPr="00BC0AC7" w:rsidRDefault="00D10DD9" w:rsidP="00FB4EB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  <w:p w14:paraId="239C7F52" w14:textId="77777777" w:rsidR="00D10DD9" w:rsidRPr="00BC0AC7" w:rsidRDefault="00D10DD9" w:rsidP="00FB4EB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Methods- Sample Size Calculation and Sampling Technique- 2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IN"/>
              </w:rPr>
              <w:t>nd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aragarph</w:t>
            </w:r>
            <w:proofErr w:type="spellEnd"/>
          </w:p>
          <w:p w14:paraId="45CD42E2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0DD9" w:rsidRPr="00BC0AC7" w14:paraId="6902CC7E" w14:textId="77777777" w:rsidTr="001338EC">
        <w:tc>
          <w:tcPr>
            <w:tcW w:w="1821" w:type="dxa"/>
          </w:tcPr>
          <w:p w14:paraId="7E842FBF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5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6b. Matching criteria</w:t>
              </w:r>
            </w:hyperlink>
          </w:p>
        </w:tc>
        <w:tc>
          <w:tcPr>
            <w:tcW w:w="4553" w:type="dxa"/>
          </w:tcPr>
          <w:p w14:paraId="3028BAAF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 study:</w:t>
            </w: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 xml:space="preserve"> For matched studies, give matching criteria and number of exposed and unexposed. </w:t>
            </w:r>
            <w:r w:rsidRPr="00BC0A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-control study:</w:t>
            </w: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 xml:space="preserve"> For matched studies, give matching criteria and the number of controls per case.</w:t>
            </w:r>
          </w:p>
        </w:tc>
        <w:tc>
          <w:tcPr>
            <w:tcW w:w="2633" w:type="dxa"/>
          </w:tcPr>
          <w:p w14:paraId="258E8EA3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Not applicable to this study</w:t>
            </w:r>
          </w:p>
        </w:tc>
      </w:tr>
      <w:tr w:rsidR="00D10DD9" w:rsidRPr="00BC0AC7" w14:paraId="51DB598C" w14:textId="77777777" w:rsidTr="00133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21" w:type="dxa"/>
          </w:tcPr>
          <w:p w14:paraId="2B6BF057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6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7. Variables</w:t>
              </w:r>
            </w:hyperlink>
          </w:p>
        </w:tc>
        <w:tc>
          <w:tcPr>
            <w:tcW w:w="4553" w:type="dxa"/>
          </w:tcPr>
          <w:p w14:paraId="66F00907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2633" w:type="dxa"/>
          </w:tcPr>
          <w:p w14:paraId="21974010" w14:textId="77777777" w:rsidR="00D10DD9" w:rsidRPr="00BC0AC7" w:rsidRDefault="00D10DD9" w:rsidP="00FB4EB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 xml:space="preserve">Methods- 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Measurements and Assessments- 1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IN"/>
              </w:rPr>
              <w:t>st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and 2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IN"/>
              </w:rPr>
              <w:t>nd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paragraph.</w:t>
            </w:r>
          </w:p>
          <w:p w14:paraId="42817C94" w14:textId="77777777" w:rsidR="00D10DD9" w:rsidRPr="00BC0AC7" w:rsidRDefault="00D10DD9" w:rsidP="00FB4EB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  <w:p w14:paraId="7C9520A4" w14:textId="534B3F35" w:rsidR="00D10DD9" w:rsidRPr="00BC0AC7" w:rsidRDefault="00D10DD9" w:rsidP="00FB4EB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Methods- Operational definitions </w:t>
            </w:r>
          </w:p>
          <w:p w14:paraId="00121C7B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0DD9" w:rsidRPr="00BC0AC7" w14:paraId="6D8E7B0D" w14:textId="77777777" w:rsidTr="001338EC">
        <w:tc>
          <w:tcPr>
            <w:tcW w:w="1821" w:type="dxa"/>
          </w:tcPr>
          <w:p w14:paraId="670738E8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7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8. Data sources / measurement</w:t>
              </w:r>
            </w:hyperlink>
          </w:p>
        </w:tc>
        <w:tc>
          <w:tcPr>
            <w:tcW w:w="4553" w:type="dxa"/>
          </w:tcPr>
          <w:p w14:paraId="1B1F1D16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For each variable of interest give sources of data and details of methods of assessment (measurement). Describe comparability of assessment methods if there is more than one group.</w:t>
            </w:r>
          </w:p>
        </w:tc>
        <w:tc>
          <w:tcPr>
            <w:tcW w:w="2633" w:type="dxa"/>
          </w:tcPr>
          <w:p w14:paraId="13AB91B0" w14:textId="77777777" w:rsidR="00D10DD9" w:rsidRPr="00BC0AC7" w:rsidRDefault="00D10DD9" w:rsidP="00FB4EB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Methods- Study Design and Setting. 2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IN"/>
              </w:rPr>
              <w:t>nd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and 3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IN"/>
              </w:rPr>
              <w:t>rd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ine.</w:t>
            </w:r>
          </w:p>
          <w:p w14:paraId="3800C55C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A02BA6" w14:textId="77777777" w:rsidR="00D10DD9" w:rsidRPr="00BC0AC7" w:rsidRDefault="00D10DD9" w:rsidP="00FB4EB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Methods- Operational definitions and CKD Assessment</w:t>
            </w:r>
          </w:p>
          <w:p w14:paraId="6BB72EE2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0DD9" w:rsidRPr="00BC0AC7" w14:paraId="2B4A4B53" w14:textId="77777777" w:rsidTr="00133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21" w:type="dxa"/>
          </w:tcPr>
          <w:p w14:paraId="0E1391BE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8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9. Bias</w:t>
              </w:r>
            </w:hyperlink>
          </w:p>
        </w:tc>
        <w:tc>
          <w:tcPr>
            <w:tcW w:w="4553" w:type="dxa"/>
          </w:tcPr>
          <w:p w14:paraId="1FCAEEC8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Describe any efforts to address potential sources of bias.</w:t>
            </w:r>
          </w:p>
        </w:tc>
        <w:tc>
          <w:tcPr>
            <w:tcW w:w="2633" w:type="dxa"/>
          </w:tcPr>
          <w:p w14:paraId="47373071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 xml:space="preserve">Not applicable </w:t>
            </w:r>
          </w:p>
        </w:tc>
      </w:tr>
      <w:tr w:rsidR="00D10DD9" w:rsidRPr="00BC0AC7" w14:paraId="141C1AD0" w14:textId="77777777" w:rsidTr="001338EC">
        <w:tc>
          <w:tcPr>
            <w:tcW w:w="1821" w:type="dxa"/>
          </w:tcPr>
          <w:p w14:paraId="5C3874AF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9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10. Study size</w:t>
              </w:r>
            </w:hyperlink>
          </w:p>
        </w:tc>
        <w:tc>
          <w:tcPr>
            <w:tcW w:w="4553" w:type="dxa"/>
          </w:tcPr>
          <w:p w14:paraId="7CE14CFD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Explain how the study size was arrived at.</w:t>
            </w:r>
          </w:p>
        </w:tc>
        <w:tc>
          <w:tcPr>
            <w:tcW w:w="2633" w:type="dxa"/>
          </w:tcPr>
          <w:p w14:paraId="6A5389EE" w14:textId="77777777" w:rsidR="00D10DD9" w:rsidRPr="00BC0AC7" w:rsidRDefault="00D10DD9" w:rsidP="00FB4EB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Methods-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Sample Size Calculation and Sampling Technique</w:t>
            </w:r>
          </w:p>
          <w:p w14:paraId="21DF71C3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0DD9" w:rsidRPr="00BC0AC7" w14:paraId="5756E0F4" w14:textId="77777777" w:rsidTr="00133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21" w:type="dxa"/>
          </w:tcPr>
          <w:p w14:paraId="153D504B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0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11. Quantitative variables</w:t>
              </w:r>
            </w:hyperlink>
          </w:p>
        </w:tc>
        <w:tc>
          <w:tcPr>
            <w:tcW w:w="4553" w:type="dxa"/>
          </w:tcPr>
          <w:p w14:paraId="6C3DFF98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Explain how quantitative variables were handled in the analyses. If applicable, describe which groupings were chosen, and why.</w:t>
            </w:r>
          </w:p>
        </w:tc>
        <w:tc>
          <w:tcPr>
            <w:tcW w:w="2633" w:type="dxa"/>
          </w:tcPr>
          <w:p w14:paraId="76F8F40A" w14:textId="77777777" w:rsidR="00D10DD9" w:rsidRPr="00BC0AC7" w:rsidRDefault="00D10DD9" w:rsidP="00FB4EB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Methods- Statistical Analysis</w:t>
            </w:r>
          </w:p>
          <w:p w14:paraId="47B72017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0DD9" w:rsidRPr="00BC0AC7" w14:paraId="5E5A2353" w14:textId="77777777" w:rsidTr="001338EC">
        <w:tc>
          <w:tcPr>
            <w:tcW w:w="1821" w:type="dxa"/>
          </w:tcPr>
          <w:p w14:paraId="3B00DF3C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1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12a. Statistical methods</w:t>
              </w:r>
            </w:hyperlink>
          </w:p>
        </w:tc>
        <w:tc>
          <w:tcPr>
            <w:tcW w:w="4553" w:type="dxa"/>
          </w:tcPr>
          <w:p w14:paraId="2B80DE89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Describe all statistical methods, including those used to control for confounding.</w:t>
            </w:r>
          </w:p>
        </w:tc>
        <w:tc>
          <w:tcPr>
            <w:tcW w:w="2633" w:type="dxa"/>
          </w:tcPr>
          <w:p w14:paraId="09E5EA2A" w14:textId="77777777" w:rsidR="00D10DD9" w:rsidRPr="00BC0AC7" w:rsidRDefault="00D10DD9" w:rsidP="00FB4EB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Methods- Statistical Analysis</w:t>
            </w:r>
          </w:p>
          <w:p w14:paraId="5455102B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0DD9" w:rsidRPr="00BC0AC7" w14:paraId="351A5A4B" w14:textId="77777777" w:rsidTr="00133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21" w:type="dxa"/>
          </w:tcPr>
          <w:p w14:paraId="430A21F6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2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12b. Statistical methods – subgroups and interactions</w:t>
              </w:r>
            </w:hyperlink>
          </w:p>
        </w:tc>
        <w:tc>
          <w:tcPr>
            <w:tcW w:w="4553" w:type="dxa"/>
          </w:tcPr>
          <w:p w14:paraId="76C5A90A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Describe any methods used to examine subgroups and interactions.</w:t>
            </w:r>
          </w:p>
        </w:tc>
        <w:tc>
          <w:tcPr>
            <w:tcW w:w="2633" w:type="dxa"/>
          </w:tcPr>
          <w:p w14:paraId="17F2DA33" w14:textId="77777777" w:rsidR="00D10DD9" w:rsidRPr="00BC0AC7" w:rsidRDefault="00D10DD9" w:rsidP="00FB4EB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Methods- Statistical Analysis</w:t>
            </w:r>
          </w:p>
          <w:p w14:paraId="5AA989DA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0DD9" w:rsidRPr="00BC0AC7" w14:paraId="4EDDD209" w14:textId="77777777" w:rsidTr="001338EC">
        <w:tc>
          <w:tcPr>
            <w:tcW w:w="1821" w:type="dxa"/>
          </w:tcPr>
          <w:p w14:paraId="4F06D0E1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3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12c. Statistical methods – missing data</w:t>
              </w:r>
            </w:hyperlink>
          </w:p>
        </w:tc>
        <w:tc>
          <w:tcPr>
            <w:tcW w:w="4553" w:type="dxa"/>
          </w:tcPr>
          <w:p w14:paraId="53881537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Explain how missing data were addressed.</w:t>
            </w:r>
          </w:p>
        </w:tc>
        <w:tc>
          <w:tcPr>
            <w:tcW w:w="2633" w:type="dxa"/>
          </w:tcPr>
          <w:p w14:paraId="26A2B1C7" w14:textId="77777777" w:rsidR="00D10DD9" w:rsidRPr="00BC0AC7" w:rsidRDefault="00D10DD9" w:rsidP="00FB4EB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Methods- Statistical Analysis</w:t>
            </w:r>
          </w:p>
          <w:p w14:paraId="4A8AEE1E" w14:textId="71931110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0DD9" w:rsidRPr="00BC0AC7" w14:paraId="535D263C" w14:textId="77777777" w:rsidTr="00133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21" w:type="dxa"/>
          </w:tcPr>
          <w:p w14:paraId="2ECF74A5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4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12di. Statistical methods – loss to follow-up</w:t>
              </w:r>
            </w:hyperlink>
          </w:p>
        </w:tc>
        <w:tc>
          <w:tcPr>
            <w:tcW w:w="4553" w:type="dxa"/>
          </w:tcPr>
          <w:p w14:paraId="67BA9B75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 study:</w:t>
            </w: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 xml:space="preserve"> If applicable, describe how loss to follow-up was addressed.</w:t>
            </w:r>
          </w:p>
        </w:tc>
        <w:tc>
          <w:tcPr>
            <w:tcW w:w="2633" w:type="dxa"/>
          </w:tcPr>
          <w:p w14:paraId="7CEAB636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Not applicable to this study</w:t>
            </w:r>
          </w:p>
        </w:tc>
      </w:tr>
      <w:tr w:rsidR="00D10DD9" w:rsidRPr="00BC0AC7" w14:paraId="23F21099" w14:textId="77777777" w:rsidTr="001338EC">
        <w:tc>
          <w:tcPr>
            <w:tcW w:w="1821" w:type="dxa"/>
          </w:tcPr>
          <w:p w14:paraId="3790A5F0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5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12dii. Statistical methods – matching cases and controls</w:t>
              </w:r>
            </w:hyperlink>
          </w:p>
        </w:tc>
        <w:tc>
          <w:tcPr>
            <w:tcW w:w="4553" w:type="dxa"/>
          </w:tcPr>
          <w:p w14:paraId="433AAF5F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-control study:</w:t>
            </w: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 xml:space="preserve"> If applicable, explain how matching of cases and controls was addressed.</w:t>
            </w:r>
          </w:p>
        </w:tc>
        <w:tc>
          <w:tcPr>
            <w:tcW w:w="2633" w:type="dxa"/>
          </w:tcPr>
          <w:p w14:paraId="3D66986B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Not applicable to this study</w:t>
            </w:r>
          </w:p>
        </w:tc>
      </w:tr>
      <w:tr w:rsidR="00D10DD9" w:rsidRPr="00BC0AC7" w14:paraId="1FE30F21" w14:textId="77777777" w:rsidTr="00133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21" w:type="dxa"/>
          </w:tcPr>
          <w:p w14:paraId="18737B40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6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12diii. Statistical methods – sampling strategy</w:t>
              </w:r>
            </w:hyperlink>
          </w:p>
        </w:tc>
        <w:tc>
          <w:tcPr>
            <w:tcW w:w="4553" w:type="dxa"/>
          </w:tcPr>
          <w:p w14:paraId="214C0C89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oss-sectional study:</w:t>
            </w: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 xml:space="preserve"> If applicable, describe analytical methods taking account of sampling strategy.</w:t>
            </w:r>
          </w:p>
        </w:tc>
        <w:tc>
          <w:tcPr>
            <w:tcW w:w="2633" w:type="dxa"/>
          </w:tcPr>
          <w:p w14:paraId="7D89A5C7" w14:textId="77777777" w:rsidR="00D10DD9" w:rsidRPr="00BC0AC7" w:rsidRDefault="00D10DD9" w:rsidP="00FB4EB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Methods- Statistical Analysis</w:t>
            </w:r>
          </w:p>
          <w:p w14:paraId="24A9C479" w14:textId="32027EB6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0DD9" w:rsidRPr="00BC0AC7" w14:paraId="469A9B5D" w14:textId="77777777" w:rsidTr="001338EC">
        <w:tc>
          <w:tcPr>
            <w:tcW w:w="1821" w:type="dxa"/>
          </w:tcPr>
          <w:p w14:paraId="64C82F2A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7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12e. Statistical methods – sensitivity analyses</w:t>
              </w:r>
            </w:hyperlink>
          </w:p>
        </w:tc>
        <w:tc>
          <w:tcPr>
            <w:tcW w:w="4553" w:type="dxa"/>
          </w:tcPr>
          <w:p w14:paraId="6EC657B7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Describe any sensitivity analyses.</w:t>
            </w:r>
          </w:p>
        </w:tc>
        <w:tc>
          <w:tcPr>
            <w:tcW w:w="2633" w:type="dxa"/>
          </w:tcPr>
          <w:p w14:paraId="4A1FF22E" w14:textId="4F92057A" w:rsidR="00D10DD9" w:rsidRPr="00BC0AC7" w:rsidRDefault="00BC0AC7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Results, Supplementary File</w:t>
            </w:r>
          </w:p>
        </w:tc>
      </w:tr>
      <w:tr w:rsidR="00D10DD9" w:rsidRPr="00BC0AC7" w14:paraId="7FF493DD" w14:textId="77777777" w:rsidTr="00133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21" w:type="dxa"/>
          </w:tcPr>
          <w:p w14:paraId="344711A8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BC0A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ults</w:t>
            </w:r>
          </w:p>
        </w:tc>
        <w:tc>
          <w:tcPr>
            <w:tcW w:w="4553" w:type="dxa"/>
          </w:tcPr>
          <w:p w14:paraId="257D2FD3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3" w:type="dxa"/>
          </w:tcPr>
          <w:p w14:paraId="4EA08AAB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0DD9" w:rsidRPr="00BC0AC7" w14:paraId="1C399477" w14:textId="77777777" w:rsidTr="001338EC">
        <w:tc>
          <w:tcPr>
            <w:tcW w:w="1821" w:type="dxa"/>
          </w:tcPr>
          <w:p w14:paraId="64D98C01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8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13a. Participant numbers</w:t>
              </w:r>
            </w:hyperlink>
          </w:p>
        </w:tc>
        <w:tc>
          <w:tcPr>
            <w:tcW w:w="4553" w:type="dxa"/>
          </w:tcPr>
          <w:p w14:paraId="08DCF2FC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 xml:space="preserve">Report the numbers of individuals at each stage of the study—e.g., numbers potentially eligible, examined for eligibility, confirmed eligible, included in the study, completing follow-up, and </w:t>
            </w:r>
            <w:proofErr w:type="spellStart"/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analysed</w:t>
            </w:r>
            <w:proofErr w:type="spellEnd"/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; Consider use of a flow diagram.</w:t>
            </w:r>
          </w:p>
        </w:tc>
        <w:tc>
          <w:tcPr>
            <w:tcW w:w="2633" w:type="dxa"/>
          </w:tcPr>
          <w:p w14:paraId="1F626140" w14:textId="5BC156CD" w:rsidR="00D10DD9" w:rsidRPr="00BC0AC7" w:rsidRDefault="00D10DD9" w:rsidP="00FB4EB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Results</w:t>
            </w:r>
            <w:r w:rsidR="001338EC"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1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IN"/>
              </w:rPr>
              <w:t>st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paragraph</w:t>
            </w:r>
          </w:p>
        </w:tc>
      </w:tr>
      <w:tr w:rsidR="00D10DD9" w:rsidRPr="00BC0AC7" w14:paraId="7BF6F846" w14:textId="77777777" w:rsidTr="00133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21" w:type="dxa"/>
          </w:tcPr>
          <w:p w14:paraId="68016641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9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13b. Participants – non-participation</w:t>
              </w:r>
            </w:hyperlink>
          </w:p>
        </w:tc>
        <w:tc>
          <w:tcPr>
            <w:tcW w:w="4553" w:type="dxa"/>
          </w:tcPr>
          <w:p w14:paraId="18BCC154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Give reasons for non-participation at each stage.</w:t>
            </w:r>
          </w:p>
        </w:tc>
        <w:tc>
          <w:tcPr>
            <w:tcW w:w="2633" w:type="dxa"/>
          </w:tcPr>
          <w:p w14:paraId="1C5174B5" w14:textId="13C17D82" w:rsidR="00D10DD9" w:rsidRPr="00BC0AC7" w:rsidRDefault="00BC0AC7" w:rsidP="00BC0AC7">
            <w:pPr>
              <w:pStyle w:val="Compact"/>
              <w:ind w:left="720"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Trial flow chart</w:t>
            </w:r>
          </w:p>
        </w:tc>
      </w:tr>
      <w:tr w:rsidR="00D10DD9" w:rsidRPr="00BC0AC7" w14:paraId="1C18AA09" w14:textId="77777777" w:rsidTr="001338EC">
        <w:tc>
          <w:tcPr>
            <w:tcW w:w="1821" w:type="dxa"/>
          </w:tcPr>
          <w:p w14:paraId="4C9FA24B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0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13c. Participants – flow diagram</w:t>
              </w:r>
            </w:hyperlink>
          </w:p>
        </w:tc>
        <w:tc>
          <w:tcPr>
            <w:tcW w:w="4553" w:type="dxa"/>
          </w:tcPr>
          <w:p w14:paraId="232203AB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Consider use of a flow diagram.</w:t>
            </w:r>
          </w:p>
        </w:tc>
        <w:tc>
          <w:tcPr>
            <w:tcW w:w="2633" w:type="dxa"/>
          </w:tcPr>
          <w:p w14:paraId="6AF38A97" w14:textId="4AB663D6" w:rsidR="00D10DD9" w:rsidRPr="00BC0AC7" w:rsidRDefault="00474A9F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Trail flow chart Figure 1</w:t>
            </w:r>
          </w:p>
        </w:tc>
      </w:tr>
      <w:tr w:rsidR="00D10DD9" w:rsidRPr="00BC0AC7" w14:paraId="06D8D408" w14:textId="77777777" w:rsidTr="00133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21" w:type="dxa"/>
          </w:tcPr>
          <w:p w14:paraId="793FD363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1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14a. Descriptive data – participant characteristics</w:t>
              </w:r>
            </w:hyperlink>
          </w:p>
        </w:tc>
        <w:tc>
          <w:tcPr>
            <w:tcW w:w="4553" w:type="dxa"/>
          </w:tcPr>
          <w:p w14:paraId="209D7F0B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Give characteristics of study participants (e.g., demographic, clinical, social) and information on exposures and potential confounders. Present the information in a table.</w:t>
            </w:r>
          </w:p>
        </w:tc>
        <w:tc>
          <w:tcPr>
            <w:tcW w:w="2633" w:type="dxa"/>
          </w:tcPr>
          <w:p w14:paraId="551F890F" w14:textId="3561040B" w:rsidR="00D10DD9" w:rsidRPr="00BC0AC7" w:rsidRDefault="00D10DD9" w:rsidP="00FB4EB5">
            <w:pPr>
              <w:pStyle w:val="Compac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Results</w:t>
            </w:r>
            <w:r w:rsidR="001338EC"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1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IN"/>
              </w:rPr>
              <w:t>st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paragraph</w:t>
            </w:r>
          </w:p>
          <w:p w14:paraId="35D9E9E7" w14:textId="77777777" w:rsidR="00D10DD9" w:rsidRPr="00BC0AC7" w:rsidRDefault="00D10DD9" w:rsidP="00FB4EB5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BC0AC7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Table 1</w:t>
            </w:r>
            <w:r w:rsidRPr="00BC0A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  <w:t>.</w:t>
            </w:r>
          </w:p>
          <w:p w14:paraId="03EF1A83" w14:textId="2B3B03A7" w:rsidR="00D10DD9" w:rsidRPr="00BC0AC7" w:rsidRDefault="00D10DD9" w:rsidP="00FB4EB5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  <w:r w:rsidRPr="00BC0AC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Sociodemographic, behavioural, clinical, and comorbidity characteristics of the study population (N = 2</w:t>
            </w:r>
            <w:r w:rsidR="001338EC" w:rsidRPr="00BC0AC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,333</w:t>
            </w:r>
            <w:r w:rsidRPr="00BC0AC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  <w:t>)</w:t>
            </w:r>
          </w:p>
        </w:tc>
      </w:tr>
      <w:tr w:rsidR="00D10DD9" w:rsidRPr="00BC0AC7" w14:paraId="6CB83569" w14:textId="77777777" w:rsidTr="001338EC">
        <w:tc>
          <w:tcPr>
            <w:tcW w:w="1821" w:type="dxa"/>
          </w:tcPr>
          <w:p w14:paraId="474AF279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2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14b. Descriptive data – missing data</w:t>
              </w:r>
            </w:hyperlink>
          </w:p>
        </w:tc>
        <w:tc>
          <w:tcPr>
            <w:tcW w:w="4553" w:type="dxa"/>
          </w:tcPr>
          <w:p w14:paraId="2144F54F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Indicate the number of participants with missing data for each variable of interest.</w:t>
            </w:r>
          </w:p>
        </w:tc>
        <w:tc>
          <w:tcPr>
            <w:tcW w:w="2633" w:type="dxa"/>
          </w:tcPr>
          <w:p w14:paraId="6D839A02" w14:textId="5C34A682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Table 2</w:t>
            </w:r>
            <w:r w:rsidR="001338EC" w:rsidRPr="00BC0AC7">
              <w:rPr>
                <w:rFonts w:ascii="Times New Roman" w:hAnsi="Times New Roman" w:cs="Times New Roman"/>
                <w:sz w:val="16"/>
                <w:szCs w:val="16"/>
              </w:rPr>
              <w:t>- Footer note</w:t>
            </w:r>
          </w:p>
        </w:tc>
      </w:tr>
      <w:tr w:rsidR="00D10DD9" w:rsidRPr="00BC0AC7" w14:paraId="4D4FE2E7" w14:textId="77777777" w:rsidTr="00133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21" w:type="dxa"/>
          </w:tcPr>
          <w:p w14:paraId="71E5F28E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3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14c. Descriptive data – follow-up time</w:t>
              </w:r>
            </w:hyperlink>
          </w:p>
        </w:tc>
        <w:tc>
          <w:tcPr>
            <w:tcW w:w="4553" w:type="dxa"/>
          </w:tcPr>
          <w:p w14:paraId="1D9723B4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 study:</w:t>
            </w: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Summarise</w:t>
            </w:r>
            <w:proofErr w:type="spellEnd"/>
            <w:r w:rsidRPr="00BC0AC7">
              <w:rPr>
                <w:rFonts w:ascii="Times New Roman" w:hAnsi="Times New Roman" w:cs="Times New Roman"/>
                <w:sz w:val="16"/>
                <w:szCs w:val="16"/>
              </w:rPr>
              <w:t xml:space="preserve"> follow-up time—e.g., average and total amount.</w:t>
            </w:r>
          </w:p>
        </w:tc>
        <w:tc>
          <w:tcPr>
            <w:tcW w:w="2633" w:type="dxa"/>
          </w:tcPr>
          <w:p w14:paraId="4A417C71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Not applicable to this study</w:t>
            </w:r>
          </w:p>
        </w:tc>
      </w:tr>
      <w:tr w:rsidR="00D10DD9" w:rsidRPr="00BC0AC7" w14:paraId="0A465B97" w14:textId="77777777" w:rsidTr="001338EC">
        <w:tc>
          <w:tcPr>
            <w:tcW w:w="1821" w:type="dxa"/>
          </w:tcPr>
          <w:p w14:paraId="0CC08852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4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15. Outcome data</w:t>
              </w:r>
            </w:hyperlink>
          </w:p>
        </w:tc>
        <w:tc>
          <w:tcPr>
            <w:tcW w:w="4553" w:type="dxa"/>
          </w:tcPr>
          <w:p w14:paraId="513A6171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 study:</w:t>
            </w: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 xml:space="preserve"> Report numbers of outcome events or summary measures over time. </w:t>
            </w:r>
            <w:r w:rsidRPr="00BC0A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-control study:</w:t>
            </w: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 xml:space="preserve"> Report numbers in each exposure category, or summary measures of exposure. </w:t>
            </w:r>
            <w:r w:rsidRPr="00BC0A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oss-sectional study:</w:t>
            </w: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 xml:space="preserve"> Report numbers of outcome events or summary measures.</w:t>
            </w:r>
          </w:p>
        </w:tc>
        <w:tc>
          <w:tcPr>
            <w:tcW w:w="2633" w:type="dxa"/>
          </w:tcPr>
          <w:p w14:paraId="5DD21AE5" w14:textId="77777777" w:rsidR="001338EC" w:rsidRPr="00BC0AC7" w:rsidRDefault="001338EC" w:rsidP="001338E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Figure 1. Factors associated with multimorbidity</w:t>
            </w:r>
          </w:p>
          <w:p w14:paraId="23262AD8" w14:textId="1726864D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0DD9" w:rsidRPr="00BC0AC7" w14:paraId="30C67A55" w14:textId="77777777" w:rsidTr="00133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21" w:type="dxa"/>
          </w:tcPr>
          <w:p w14:paraId="48346F65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5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16a. Main results</w:t>
              </w:r>
            </w:hyperlink>
          </w:p>
        </w:tc>
        <w:tc>
          <w:tcPr>
            <w:tcW w:w="4553" w:type="dxa"/>
          </w:tcPr>
          <w:p w14:paraId="1EA250BB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Give unadjusted estimates and, if applicable, confounder-adjusted estimates and their precision (e.g., 95% confidence intervals). Make clear which confounders were adjusted for and why they were included.</w:t>
            </w:r>
          </w:p>
        </w:tc>
        <w:tc>
          <w:tcPr>
            <w:tcW w:w="2633" w:type="dxa"/>
          </w:tcPr>
          <w:p w14:paraId="53FFE402" w14:textId="4CB7E46A" w:rsidR="00D10DD9" w:rsidRPr="00BC0AC7" w:rsidRDefault="00D10DD9" w:rsidP="00FB4EB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 xml:space="preserve">Results- 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Participant Characteristics, Prevalence of </w:t>
            </w:r>
            <w:r w:rsidR="0079279E"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Multimorbidity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, </w:t>
            </w: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 xml:space="preserve">Multivariable Analysis of </w:t>
            </w:r>
            <w:r w:rsidR="0079279E" w:rsidRPr="00BC0AC7">
              <w:rPr>
                <w:rFonts w:ascii="Times New Roman" w:hAnsi="Times New Roman" w:cs="Times New Roman"/>
                <w:sz w:val="16"/>
                <w:szCs w:val="16"/>
              </w:rPr>
              <w:t>Multimorbidity</w:t>
            </w: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 xml:space="preserve"> Determinants</w:t>
            </w:r>
          </w:p>
          <w:p w14:paraId="1ADB04E9" w14:textId="77777777" w:rsidR="00D10DD9" w:rsidRPr="00BC0AC7" w:rsidRDefault="00D10DD9" w:rsidP="00FB4EB5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IN" w:eastAsia="en-IN"/>
              </w:rPr>
            </w:pPr>
          </w:p>
          <w:p w14:paraId="5F580C80" w14:textId="77777777" w:rsidR="00D10DD9" w:rsidRPr="00BC0AC7" w:rsidRDefault="00D10DD9" w:rsidP="00FB4EB5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Table 2.</w:t>
            </w:r>
            <w:bookmarkStart w:id="0" w:name="_Hlk208827385"/>
          </w:p>
          <w:p w14:paraId="4FE46AA2" w14:textId="6C205B4E" w:rsidR="00D10DD9" w:rsidRPr="00BC0AC7" w:rsidRDefault="00D10DD9" w:rsidP="00FB4EB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BC0AC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IN"/>
              </w:rPr>
              <w:t xml:space="preserve">Comparison of sociodemographic, behavioural, clinical, and comorbidity characteristics among patients with and without </w:t>
            </w:r>
            <w:bookmarkEnd w:id="0"/>
            <w:r w:rsidR="0079279E" w:rsidRPr="00BC0AC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IN"/>
              </w:rPr>
              <w:t>Multimorbidity</w:t>
            </w:r>
          </w:p>
          <w:p w14:paraId="08DBA46B" w14:textId="77777777" w:rsidR="00D10DD9" w:rsidRPr="00BC0AC7" w:rsidRDefault="00D10DD9" w:rsidP="00FB4EB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IN"/>
              </w:rPr>
            </w:pPr>
          </w:p>
          <w:p w14:paraId="6D3F4EFF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0DD9" w:rsidRPr="00BC0AC7" w14:paraId="4B11AE28" w14:textId="77777777" w:rsidTr="001338EC">
        <w:tc>
          <w:tcPr>
            <w:tcW w:w="1821" w:type="dxa"/>
          </w:tcPr>
          <w:p w14:paraId="494FE5B8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6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16b. Main results – category boundaries</w:t>
              </w:r>
            </w:hyperlink>
          </w:p>
        </w:tc>
        <w:tc>
          <w:tcPr>
            <w:tcW w:w="4553" w:type="dxa"/>
          </w:tcPr>
          <w:p w14:paraId="192CB1B1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 xml:space="preserve">Report category boundaries when continuous variables were </w:t>
            </w:r>
            <w:proofErr w:type="spellStart"/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categorised</w:t>
            </w:r>
            <w:proofErr w:type="spellEnd"/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633" w:type="dxa"/>
          </w:tcPr>
          <w:p w14:paraId="3B9A3AE5" w14:textId="472B3F64" w:rsidR="0079279E" w:rsidRPr="00BC0AC7" w:rsidRDefault="00D10DD9" w:rsidP="0079279E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Results-</w:t>
            </w:r>
            <w:r w:rsidR="001338EC"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="0079279E"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Prevalence of Multimorbidity, </w:t>
            </w:r>
            <w:r w:rsidR="0079279E" w:rsidRPr="00BC0AC7">
              <w:rPr>
                <w:rFonts w:ascii="Times New Roman" w:hAnsi="Times New Roman" w:cs="Times New Roman"/>
                <w:sz w:val="16"/>
                <w:szCs w:val="16"/>
              </w:rPr>
              <w:t>Multivariable Analysis of Multimorbidity Determinants</w:t>
            </w:r>
          </w:p>
          <w:p w14:paraId="1E47FF16" w14:textId="26D236AA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0DD9" w:rsidRPr="00BC0AC7" w14:paraId="560772B9" w14:textId="77777777" w:rsidTr="00133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21" w:type="dxa"/>
          </w:tcPr>
          <w:p w14:paraId="00531318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7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16c. Main results – risk</w:t>
              </w:r>
            </w:hyperlink>
          </w:p>
        </w:tc>
        <w:tc>
          <w:tcPr>
            <w:tcW w:w="4553" w:type="dxa"/>
          </w:tcPr>
          <w:p w14:paraId="0E103C0A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If relevant, consider translating estimates of relative risk into absolute risk for a meaningful time period.</w:t>
            </w:r>
          </w:p>
        </w:tc>
        <w:tc>
          <w:tcPr>
            <w:tcW w:w="2633" w:type="dxa"/>
          </w:tcPr>
          <w:p w14:paraId="1B8C3774" w14:textId="612BC501" w:rsidR="0079279E" w:rsidRPr="00BC0AC7" w:rsidRDefault="00D10DD9" w:rsidP="0079279E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Results-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="0079279E"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Prevalence of Multimorbidity, </w:t>
            </w:r>
            <w:r w:rsidR="0079279E" w:rsidRPr="00BC0AC7">
              <w:rPr>
                <w:rFonts w:ascii="Times New Roman" w:hAnsi="Times New Roman" w:cs="Times New Roman"/>
                <w:sz w:val="16"/>
                <w:szCs w:val="16"/>
              </w:rPr>
              <w:t>Multivariable Analysis of Multimorbidity Determinants</w:t>
            </w:r>
          </w:p>
          <w:p w14:paraId="1FDC0794" w14:textId="6D380B85" w:rsidR="00D10DD9" w:rsidRPr="00BC0AC7" w:rsidRDefault="00D10DD9" w:rsidP="00FB4EB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  <w:p w14:paraId="571B8699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0DD9" w:rsidRPr="00BC0AC7" w14:paraId="718E3674" w14:textId="77777777" w:rsidTr="001338EC">
        <w:tc>
          <w:tcPr>
            <w:tcW w:w="1821" w:type="dxa"/>
          </w:tcPr>
          <w:p w14:paraId="76C9068F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8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17. Other analyses</w:t>
              </w:r>
            </w:hyperlink>
          </w:p>
        </w:tc>
        <w:tc>
          <w:tcPr>
            <w:tcW w:w="4553" w:type="dxa"/>
          </w:tcPr>
          <w:p w14:paraId="190D969C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Report other analyses done—e.g., analyses of subgroups and interactions, and sensitivity analyses.</w:t>
            </w:r>
          </w:p>
        </w:tc>
        <w:tc>
          <w:tcPr>
            <w:tcW w:w="2633" w:type="dxa"/>
          </w:tcPr>
          <w:p w14:paraId="39579F7C" w14:textId="2C4C1E84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Result</w:t>
            </w:r>
          </w:p>
        </w:tc>
      </w:tr>
      <w:tr w:rsidR="00D10DD9" w:rsidRPr="00BC0AC7" w14:paraId="03F9F94C" w14:textId="77777777" w:rsidTr="00133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21" w:type="dxa"/>
          </w:tcPr>
          <w:p w14:paraId="77CBFB3F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BC0A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cussion</w:t>
            </w:r>
          </w:p>
        </w:tc>
        <w:tc>
          <w:tcPr>
            <w:tcW w:w="4553" w:type="dxa"/>
          </w:tcPr>
          <w:p w14:paraId="67728A82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3" w:type="dxa"/>
          </w:tcPr>
          <w:p w14:paraId="30388959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0DD9" w:rsidRPr="00BC0AC7" w14:paraId="391870FD" w14:textId="77777777" w:rsidTr="001338EC">
        <w:tc>
          <w:tcPr>
            <w:tcW w:w="1821" w:type="dxa"/>
          </w:tcPr>
          <w:p w14:paraId="27DD838C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9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18. Key results</w:t>
              </w:r>
            </w:hyperlink>
          </w:p>
        </w:tc>
        <w:tc>
          <w:tcPr>
            <w:tcW w:w="4553" w:type="dxa"/>
          </w:tcPr>
          <w:p w14:paraId="780C4867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Summarise</w:t>
            </w:r>
            <w:proofErr w:type="spellEnd"/>
            <w:r w:rsidRPr="00BC0AC7">
              <w:rPr>
                <w:rFonts w:ascii="Times New Roman" w:hAnsi="Times New Roman" w:cs="Times New Roman"/>
                <w:sz w:val="16"/>
                <w:szCs w:val="16"/>
              </w:rPr>
              <w:t xml:space="preserve"> key results with reference to study objectives.</w:t>
            </w:r>
          </w:p>
        </w:tc>
        <w:tc>
          <w:tcPr>
            <w:tcW w:w="2633" w:type="dxa"/>
          </w:tcPr>
          <w:p w14:paraId="0A42A09E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Discussion-1</w:t>
            </w:r>
            <w:r w:rsidRPr="00BC0AC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 xml:space="preserve"> paragraph</w:t>
            </w:r>
          </w:p>
        </w:tc>
      </w:tr>
      <w:tr w:rsidR="00D10DD9" w:rsidRPr="00BC0AC7" w14:paraId="28002B4B" w14:textId="77777777" w:rsidTr="00133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21" w:type="dxa"/>
          </w:tcPr>
          <w:p w14:paraId="79B37E76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0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19. Limitations</w:t>
              </w:r>
            </w:hyperlink>
          </w:p>
        </w:tc>
        <w:tc>
          <w:tcPr>
            <w:tcW w:w="4553" w:type="dxa"/>
          </w:tcPr>
          <w:p w14:paraId="76076BED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2633" w:type="dxa"/>
          </w:tcPr>
          <w:p w14:paraId="15C45511" w14:textId="77777777" w:rsidR="00D10DD9" w:rsidRPr="00BC0AC7" w:rsidRDefault="00D10DD9" w:rsidP="00FB4EB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Discussion- Strengths and Limitations-2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IN"/>
              </w:rPr>
              <w:t>nd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paragraph</w:t>
            </w:r>
          </w:p>
        </w:tc>
      </w:tr>
      <w:tr w:rsidR="00D10DD9" w:rsidRPr="00BC0AC7" w14:paraId="13299E70" w14:textId="77777777" w:rsidTr="001338EC">
        <w:tc>
          <w:tcPr>
            <w:tcW w:w="1821" w:type="dxa"/>
          </w:tcPr>
          <w:p w14:paraId="2989A5FA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1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20. Interpretation</w:t>
              </w:r>
            </w:hyperlink>
          </w:p>
        </w:tc>
        <w:tc>
          <w:tcPr>
            <w:tcW w:w="4553" w:type="dxa"/>
          </w:tcPr>
          <w:p w14:paraId="20B13779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Give a cautious overall interpretation considering objectives, limitations, multiplicity of analyses, results from similar studies, and other relevant evidence.</w:t>
            </w:r>
          </w:p>
        </w:tc>
        <w:tc>
          <w:tcPr>
            <w:tcW w:w="2633" w:type="dxa"/>
          </w:tcPr>
          <w:p w14:paraId="49A9D3A8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Discussion- 1- 4 paragraph</w:t>
            </w:r>
          </w:p>
        </w:tc>
      </w:tr>
      <w:tr w:rsidR="00D10DD9" w:rsidRPr="00BC0AC7" w14:paraId="4842ACE5" w14:textId="77777777" w:rsidTr="00133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21" w:type="dxa"/>
          </w:tcPr>
          <w:p w14:paraId="3EAFF053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2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 xml:space="preserve">21. </w:t>
              </w:r>
              <w:proofErr w:type="spellStart"/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Generalisability</w:t>
              </w:r>
              <w:proofErr w:type="spellEnd"/>
            </w:hyperlink>
          </w:p>
        </w:tc>
        <w:tc>
          <w:tcPr>
            <w:tcW w:w="4553" w:type="dxa"/>
          </w:tcPr>
          <w:p w14:paraId="7EA37E7C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 xml:space="preserve">Discuss the </w:t>
            </w:r>
            <w:proofErr w:type="spellStart"/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generalisability</w:t>
            </w:r>
            <w:proofErr w:type="spellEnd"/>
            <w:r w:rsidRPr="00BC0AC7">
              <w:rPr>
                <w:rFonts w:ascii="Times New Roman" w:hAnsi="Times New Roman" w:cs="Times New Roman"/>
                <w:sz w:val="16"/>
                <w:szCs w:val="16"/>
              </w:rPr>
              <w:t xml:space="preserve"> (external validity) of the study results.</w:t>
            </w:r>
          </w:p>
        </w:tc>
        <w:tc>
          <w:tcPr>
            <w:tcW w:w="2633" w:type="dxa"/>
          </w:tcPr>
          <w:p w14:paraId="61384F2F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Discussion- Strengths and Limitations-3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IN"/>
              </w:rPr>
              <w:t>rd</w:t>
            </w:r>
            <w:r w:rsidRPr="00BC0AC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Line</w:t>
            </w:r>
          </w:p>
        </w:tc>
      </w:tr>
      <w:tr w:rsidR="00D10DD9" w:rsidRPr="00BC0AC7" w14:paraId="0BFD0A0F" w14:textId="77777777" w:rsidTr="001338EC">
        <w:tc>
          <w:tcPr>
            <w:tcW w:w="1821" w:type="dxa"/>
          </w:tcPr>
          <w:p w14:paraId="40EF9978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Pr="00BC0A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information</w:t>
            </w:r>
          </w:p>
        </w:tc>
        <w:tc>
          <w:tcPr>
            <w:tcW w:w="4553" w:type="dxa"/>
          </w:tcPr>
          <w:p w14:paraId="42DF66FC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3" w:type="dxa"/>
          </w:tcPr>
          <w:p w14:paraId="0F7EBBF3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0DD9" w:rsidRPr="00BC0AC7" w14:paraId="5C0F15FB" w14:textId="77777777" w:rsidTr="00133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21" w:type="dxa"/>
          </w:tcPr>
          <w:p w14:paraId="05779E72" w14:textId="77777777" w:rsidR="00D10DD9" w:rsidRPr="00BC0AC7" w:rsidRDefault="00000000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3">
              <w:r w:rsidR="00D10DD9" w:rsidRPr="00BC0AC7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22. Funding</w:t>
              </w:r>
            </w:hyperlink>
          </w:p>
        </w:tc>
        <w:tc>
          <w:tcPr>
            <w:tcW w:w="4553" w:type="dxa"/>
          </w:tcPr>
          <w:p w14:paraId="59062958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2633" w:type="dxa"/>
          </w:tcPr>
          <w:p w14:paraId="5C6CFC12" w14:textId="77777777" w:rsidR="00D10DD9" w:rsidRPr="00BC0AC7" w:rsidRDefault="00D10DD9" w:rsidP="00FB4EB5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BC0AC7">
              <w:rPr>
                <w:rFonts w:ascii="Times New Roman" w:hAnsi="Times New Roman" w:cs="Times New Roman"/>
                <w:sz w:val="16"/>
                <w:szCs w:val="16"/>
              </w:rPr>
              <w:t>Funding</w:t>
            </w:r>
          </w:p>
        </w:tc>
      </w:tr>
    </w:tbl>
    <w:p w14:paraId="1496BC3C" w14:textId="77777777" w:rsidR="004D1922" w:rsidRPr="00BC0AC7" w:rsidRDefault="004D1922" w:rsidP="00D10DD9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CEC0C1F" w14:textId="1DBF4446" w:rsidR="00D10DD9" w:rsidRPr="008547A7" w:rsidRDefault="00D10DD9" w:rsidP="00D10DD9">
      <w:pPr>
        <w:rPr>
          <w:rFonts w:ascii="Times New Roman" w:hAnsi="Times New Roman" w:cs="Times New Roman"/>
          <w:b/>
          <w:bCs/>
        </w:rPr>
      </w:pPr>
      <w:r w:rsidRPr="008547A7">
        <w:rPr>
          <w:rFonts w:ascii="Times New Roman" w:hAnsi="Times New Roman" w:cs="Times New Roman"/>
          <w:b/>
          <w:bCs/>
        </w:rPr>
        <w:t xml:space="preserve">Table </w:t>
      </w:r>
      <w:r w:rsidR="00FA1BC6" w:rsidRPr="008547A7">
        <w:rPr>
          <w:rFonts w:ascii="Times New Roman" w:hAnsi="Times New Roman" w:cs="Times New Roman"/>
          <w:b/>
          <w:bCs/>
        </w:rPr>
        <w:t>S</w:t>
      </w:r>
      <w:r w:rsidRPr="008547A7">
        <w:rPr>
          <w:rFonts w:ascii="Times New Roman" w:hAnsi="Times New Roman" w:cs="Times New Roman"/>
          <w:b/>
          <w:bCs/>
        </w:rPr>
        <w:t xml:space="preserve">2. </w:t>
      </w:r>
      <w:r w:rsidR="00023612" w:rsidRPr="008547A7">
        <w:rPr>
          <w:rFonts w:ascii="Times New Roman" w:hAnsi="Times New Roman" w:cs="Times New Roman"/>
          <w:b/>
          <w:bCs/>
        </w:rPr>
        <w:t>Summary of biochemical and anthropometric measurements employed in the study</w:t>
      </w:r>
    </w:p>
    <w:tbl>
      <w:tblPr>
        <w:tblStyle w:val="TableGrid"/>
        <w:tblpPr w:leftFromText="180" w:rightFromText="180" w:vertAnchor="page" w:horzAnchor="margin" w:tblpY="4164"/>
        <w:tblOverlap w:val="never"/>
        <w:tblW w:w="8884" w:type="dxa"/>
        <w:tblLook w:val="04A0" w:firstRow="1" w:lastRow="0" w:firstColumn="1" w:lastColumn="0" w:noHBand="0" w:noVBand="1"/>
      </w:tblPr>
      <w:tblGrid>
        <w:gridCol w:w="4757"/>
        <w:gridCol w:w="4127"/>
      </w:tblGrid>
      <w:tr w:rsidR="00122990" w:rsidRPr="00BC0AC7" w14:paraId="13B368CC" w14:textId="77777777" w:rsidTr="008547A7">
        <w:trPr>
          <w:trHeight w:val="259"/>
        </w:trPr>
        <w:tc>
          <w:tcPr>
            <w:tcW w:w="0" w:type="auto"/>
            <w:hideMark/>
          </w:tcPr>
          <w:p w14:paraId="7C36FDC1" w14:textId="77777777" w:rsidR="00122990" w:rsidRPr="00BC0AC7" w:rsidRDefault="00122990" w:rsidP="008547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 w:bidi="ml-IN"/>
                <w14:ligatures w14:val="none"/>
              </w:rPr>
              <w:t>Measurement method / device</w:t>
            </w:r>
          </w:p>
        </w:tc>
        <w:tc>
          <w:tcPr>
            <w:tcW w:w="0" w:type="auto"/>
            <w:hideMark/>
          </w:tcPr>
          <w:p w14:paraId="64B1CA86" w14:textId="77777777" w:rsidR="00122990" w:rsidRPr="00BC0AC7" w:rsidRDefault="00122990" w:rsidP="008547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IN" w:bidi="ml-IN"/>
                <w14:ligatures w14:val="none"/>
              </w:rPr>
              <w:t>Standards / Certification</w:t>
            </w:r>
          </w:p>
        </w:tc>
      </w:tr>
      <w:tr w:rsidR="00122990" w:rsidRPr="00BC0AC7" w14:paraId="15CA37E6" w14:textId="77777777" w:rsidTr="008547A7">
        <w:trPr>
          <w:trHeight w:val="279"/>
        </w:trPr>
        <w:tc>
          <w:tcPr>
            <w:tcW w:w="0" w:type="auto"/>
          </w:tcPr>
          <w:p w14:paraId="64C82616" w14:textId="77777777" w:rsidR="00122990" w:rsidRPr="00BC0AC7" w:rsidRDefault="00122990" w:rsidP="008547A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</w:pP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  <w:t>Seca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  <w:t xml:space="preserve"> 213 stadiometer (height)</w:t>
            </w:r>
          </w:p>
        </w:tc>
        <w:tc>
          <w:tcPr>
            <w:tcW w:w="0" w:type="auto"/>
          </w:tcPr>
          <w:p w14:paraId="6D69FADF" w14:textId="77777777" w:rsidR="00122990" w:rsidRPr="00BC0AC7" w:rsidRDefault="00122990" w:rsidP="008547A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  <w:t>CE certified</w:t>
            </w:r>
          </w:p>
        </w:tc>
      </w:tr>
      <w:tr w:rsidR="00122990" w:rsidRPr="00BC0AC7" w14:paraId="611E2747" w14:textId="77777777" w:rsidTr="008547A7">
        <w:trPr>
          <w:trHeight w:val="259"/>
        </w:trPr>
        <w:tc>
          <w:tcPr>
            <w:tcW w:w="0" w:type="auto"/>
          </w:tcPr>
          <w:p w14:paraId="09CF21D7" w14:textId="77777777" w:rsidR="00122990" w:rsidRPr="00BC0AC7" w:rsidRDefault="00122990" w:rsidP="008547A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  <w:t>Omron HN-289 weighing scale (weight)</w:t>
            </w:r>
          </w:p>
        </w:tc>
        <w:tc>
          <w:tcPr>
            <w:tcW w:w="0" w:type="auto"/>
          </w:tcPr>
          <w:p w14:paraId="6A51D9D1" w14:textId="77777777" w:rsidR="00122990" w:rsidRPr="00BC0AC7" w:rsidRDefault="00122990" w:rsidP="008547A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  <w:t>CE certified</w:t>
            </w:r>
          </w:p>
        </w:tc>
      </w:tr>
      <w:tr w:rsidR="00122990" w:rsidRPr="00BC0AC7" w14:paraId="1D2167A7" w14:textId="77777777" w:rsidTr="008547A7">
        <w:trPr>
          <w:trHeight w:val="279"/>
        </w:trPr>
        <w:tc>
          <w:tcPr>
            <w:tcW w:w="0" w:type="auto"/>
          </w:tcPr>
          <w:p w14:paraId="5CD5AE66" w14:textId="77777777" w:rsidR="00122990" w:rsidRPr="00BC0AC7" w:rsidRDefault="00122990" w:rsidP="008547A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</w:pP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  <w:t>Seca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  <w:t xml:space="preserve"> 201 tape (waist circumference)</w:t>
            </w:r>
          </w:p>
        </w:tc>
        <w:tc>
          <w:tcPr>
            <w:tcW w:w="0" w:type="auto"/>
          </w:tcPr>
          <w:p w14:paraId="0C907692" w14:textId="77777777" w:rsidR="00122990" w:rsidRPr="00BC0AC7" w:rsidRDefault="00122990" w:rsidP="008547A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  <w:t>CE, ISO compliant</w:t>
            </w:r>
          </w:p>
        </w:tc>
      </w:tr>
      <w:tr w:rsidR="00122990" w:rsidRPr="00BC0AC7" w14:paraId="3DDE2AC7" w14:textId="77777777" w:rsidTr="008547A7">
        <w:trPr>
          <w:trHeight w:val="259"/>
        </w:trPr>
        <w:tc>
          <w:tcPr>
            <w:tcW w:w="0" w:type="auto"/>
          </w:tcPr>
          <w:p w14:paraId="25923661" w14:textId="77777777" w:rsidR="00122990" w:rsidRPr="00BC0AC7" w:rsidRDefault="00122990" w:rsidP="008547A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  <w:t>Omron HEM-7120 BP monitor</w:t>
            </w:r>
          </w:p>
        </w:tc>
        <w:tc>
          <w:tcPr>
            <w:tcW w:w="0" w:type="auto"/>
          </w:tcPr>
          <w:p w14:paraId="753CF05E" w14:textId="77777777" w:rsidR="00122990" w:rsidRPr="00BC0AC7" w:rsidRDefault="00122990" w:rsidP="008547A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  <w:t>FDA-approved; validated by ESH/AAMI/BHS</w:t>
            </w:r>
          </w:p>
        </w:tc>
      </w:tr>
      <w:tr w:rsidR="00122990" w:rsidRPr="00BC0AC7" w14:paraId="173C0AA2" w14:textId="77777777" w:rsidTr="008547A7">
        <w:trPr>
          <w:trHeight w:val="279"/>
        </w:trPr>
        <w:tc>
          <w:tcPr>
            <w:tcW w:w="0" w:type="auto"/>
            <w:hideMark/>
          </w:tcPr>
          <w:p w14:paraId="0F1BEC0A" w14:textId="77777777" w:rsidR="00122990" w:rsidRPr="00BC0AC7" w:rsidRDefault="00122990" w:rsidP="008547A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  <w:t>Aina glucose monitor</w:t>
            </w:r>
          </w:p>
        </w:tc>
        <w:tc>
          <w:tcPr>
            <w:tcW w:w="0" w:type="auto"/>
            <w:hideMark/>
          </w:tcPr>
          <w:p w14:paraId="3D3AE3A5" w14:textId="77777777" w:rsidR="00122990" w:rsidRPr="00BC0AC7" w:rsidRDefault="00122990" w:rsidP="008547A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  <w:t>FDA 510(k), CE certified</w:t>
            </w:r>
          </w:p>
        </w:tc>
      </w:tr>
      <w:tr w:rsidR="00122990" w:rsidRPr="00BC0AC7" w14:paraId="6F05112C" w14:textId="77777777" w:rsidTr="008547A7">
        <w:trPr>
          <w:trHeight w:val="259"/>
        </w:trPr>
        <w:tc>
          <w:tcPr>
            <w:tcW w:w="0" w:type="auto"/>
            <w:hideMark/>
          </w:tcPr>
          <w:p w14:paraId="7570AC95" w14:textId="77777777" w:rsidR="00122990" w:rsidRPr="00BC0AC7" w:rsidRDefault="00122990" w:rsidP="008547A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</w:pP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  <w:t>Quik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  <w:t>-Check Hb / Aina Hb systems</w:t>
            </w:r>
          </w:p>
        </w:tc>
        <w:tc>
          <w:tcPr>
            <w:tcW w:w="0" w:type="auto"/>
            <w:hideMark/>
          </w:tcPr>
          <w:p w14:paraId="7E99D81F" w14:textId="77777777" w:rsidR="00122990" w:rsidRPr="00BC0AC7" w:rsidRDefault="00122990" w:rsidP="008547A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  <w:t>WHO-prequalified, FDA-approved, CE marked</w:t>
            </w:r>
          </w:p>
        </w:tc>
      </w:tr>
      <w:tr w:rsidR="00122990" w:rsidRPr="00BC0AC7" w14:paraId="2EC6AF6F" w14:textId="77777777" w:rsidTr="008547A7">
        <w:trPr>
          <w:trHeight w:val="279"/>
        </w:trPr>
        <w:tc>
          <w:tcPr>
            <w:tcW w:w="0" w:type="auto"/>
            <w:hideMark/>
          </w:tcPr>
          <w:p w14:paraId="3070C530" w14:textId="77777777" w:rsidR="00122990" w:rsidRPr="00BC0AC7" w:rsidRDefault="00122990" w:rsidP="008547A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</w:pP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  <w:t>StatSensor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  <w:t xml:space="preserve"> Xpress (capillary creatinine)</w:t>
            </w:r>
          </w:p>
        </w:tc>
        <w:tc>
          <w:tcPr>
            <w:tcW w:w="0" w:type="auto"/>
            <w:hideMark/>
          </w:tcPr>
          <w:p w14:paraId="7149942E" w14:textId="77777777" w:rsidR="00122990" w:rsidRPr="00BC0AC7" w:rsidRDefault="00122990" w:rsidP="008547A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  <w:t>FDA-approved, CLIA-waived, CE marked</w:t>
            </w:r>
          </w:p>
        </w:tc>
      </w:tr>
      <w:tr w:rsidR="00122990" w:rsidRPr="00BC0AC7" w14:paraId="205F6D98" w14:textId="77777777" w:rsidTr="008547A7">
        <w:trPr>
          <w:trHeight w:val="259"/>
        </w:trPr>
        <w:tc>
          <w:tcPr>
            <w:tcW w:w="0" w:type="auto"/>
          </w:tcPr>
          <w:p w14:paraId="1744FF95" w14:textId="77777777" w:rsidR="00122990" w:rsidRPr="00BC0AC7" w:rsidRDefault="00122990" w:rsidP="008547A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  <w:t>Indirect ISE method (urinary sodium, potassium)</w:t>
            </w:r>
          </w:p>
        </w:tc>
        <w:tc>
          <w:tcPr>
            <w:tcW w:w="0" w:type="auto"/>
          </w:tcPr>
          <w:p w14:paraId="4D0DAAD4" w14:textId="77777777" w:rsidR="00122990" w:rsidRPr="00BC0AC7" w:rsidRDefault="00122990" w:rsidP="008547A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  <w:t>NABL-accredited laboratory</w:t>
            </w:r>
          </w:p>
        </w:tc>
      </w:tr>
      <w:tr w:rsidR="00122990" w:rsidRPr="00BC0AC7" w14:paraId="44E37A59" w14:textId="77777777" w:rsidTr="008547A7">
        <w:trPr>
          <w:trHeight w:val="279"/>
        </w:trPr>
        <w:tc>
          <w:tcPr>
            <w:tcW w:w="0" w:type="auto"/>
          </w:tcPr>
          <w:p w14:paraId="07FC2D40" w14:textId="77777777" w:rsidR="00122990" w:rsidRPr="00BC0AC7" w:rsidRDefault="00122990" w:rsidP="008547A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  <w:t>Jaffe kinetic assay, IDMS-traceable (urinary creatinine)</w:t>
            </w:r>
          </w:p>
        </w:tc>
        <w:tc>
          <w:tcPr>
            <w:tcW w:w="0" w:type="auto"/>
          </w:tcPr>
          <w:p w14:paraId="7060993C" w14:textId="77777777" w:rsidR="00122990" w:rsidRPr="00BC0AC7" w:rsidRDefault="00122990" w:rsidP="008547A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  <w:t>NABL-accredited laboratory</w:t>
            </w:r>
          </w:p>
        </w:tc>
      </w:tr>
      <w:tr w:rsidR="00122990" w:rsidRPr="00BC0AC7" w14:paraId="41F0DBAC" w14:textId="77777777" w:rsidTr="008547A7">
        <w:trPr>
          <w:trHeight w:val="259"/>
        </w:trPr>
        <w:tc>
          <w:tcPr>
            <w:tcW w:w="0" w:type="auto"/>
          </w:tcPr>
          <w:p w14:paraId="65D9835E" w14:textId="77777777" w:rsidR="00122990" w:rsidRPr="00BC0AC7" w:rsidRDefault="00122990" w:rsidP="008547A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  <w:t>Immunoturbidimetric assay (urinary albumin)</w:t>
            </w:r>
          </w:p>
        </w:tc>
        <w:tc>
          <w:tcPr>
            <w:tcW w:w="0" w:type="auto"/>
          </w:tcPr>
          <w:p w14:paraId="6491A196" w14:textId="77777777" w:rsidR="00122990" w:rsidRPr="00BC0AC7" w:rsidRDefault="00122990" w:rsidP="008547A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  <w:t>NABL-accredited laboratory</w:t>
            </w:r>
          </w:p>
        </w:tc>
      </w:tr>
      <w:tr w:rsidR="00122990" w:rsidRPr="00BC0AC7" w14:paraId="0F9DF63F" w14:textId="77777777" w:rsidTr="008547A7">
        <w:trPr>
          <w:trHeight w:val="279"/>
        </w:trPr>
        <w:tc>
          <w:tcPr>
            <w:tcW w:w="0" w:type="auto"/>
          </w:tcPr>
          <w:p w14:paraId="502829B4" w14:textId="77777777" w:rsidR="00122990" w:rsidRPr="00BC0AC7" w:rsidRDefault="00122990" w:rsidP="008547A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  <w:t>Calculated ACR from certified component assays</w:t>
            </w:r>
          </w:p>
        </w:tc>
        <w:tc>
          <w:tcPr>
            <w:tcW w:w="0" w:type="auto"/>
          </w:tcPr>
          <w:p w14:paraId="2FD4BE86" w14:textId="77777777" w:rsidR="00122990" w:rsidRPr="00BC0AC7" w:rsidRDefault="00122990" w:rsidP="008547A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IN" w:bidi="ml-IN"/>
                <w14:ligatures w14:val="none"/>
              </w:rPr>
              <w:t>Based on validated laboratory methods</w:t>
            </w:r>
          </w:p>
        </w:tc>
      </w:tr>
    </w:tbl>
    <w:p w14:paraId="0C32A9ED" w14:textId="3372E183" w:rsidR="00ED3DC0" w:rsidRPr="00BC0AC7" w:rsidRDefault="00ED3DC0" w:rsidP="002A37E8">
      <w:pPr>
        <w:rPr>
          <w:rFonts w:ascii="Times New Roman" w:hAnsi="Times New Roman" w:cs="Times New Roman"/>
          <w:highlight w:val="yellow"/>
        </w:rPr>
      </w:pPr>
    </w:p>
    <w:p w14:paraId="72AE4A1B" w14:textId="743BF5A5" w:rsidR="00A520A3" w:rsidRPr="00BC0AC7" w:rsidRDefault="00A520A3" w:rsidP="00A520A3">
      <w:pPr>
        <w:rPr>
          <w:rFonts w:ascii="Times New Roman" w:hAnsi="Times New Roman" w:cs="Times New Roman"/>
          <w:b/>
          <w:bCs/>
        </w:rPr>
      </w:pPr>
      <w:r w:rsidRPr="00BC0AC7">
        <w:rPr>
          <w:rFonts w:ascii="Times New Roman" w:hAnsi="Times New Roman" w:cs="Times New Roman"/>
          <w:b/>
          <w:bCs/>
        </w:rPr>
        <w:t>Table S3: Conditions Included in the Multimorbidity Assessment</w:t>
      </w:r>
    </w:p>
    <w:tbl>
      <w:tblPr>
        <w:tblW w:w="9641" w:type="dxa"/>
        <w:tblCellSpacing w:w="15" w:type="dxa"/>
        <w:tblInd w:w="-14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1098"/>
        <w:gridCol w:w="3008"/>
        <w:gridCol w:w="4826"/>
      </w:tblGrid>
      <w:tr w:rsidR="00A520A3" w:rsidRPr="00BC0AC7" w14:paraId="2D9F69B8" w14:textId="77777777" w:rsidTr="003F7770">
        <w:trPr>
          <w:tblHeader/>
          <w:tblCellSpacing w:w="15" w:type="dxa"/>
        </w:trPr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DDF1A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Sl. No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4B47F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Condition Code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D53FC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Full Condition Name</w:t>
            </w:r>
          </w:p>
        </w:tc>
        <w:tc>
          <w:tcPr>
            <w:tcW w:w="47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BE14F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Method of Assessment</w:t>
            </w:r>
          </w:p>
        </w:tc>
      </w:tr>
      <w:tr w:rsidR="00A520A3" w:rsidRPr="00BC0AC7" w14:paraId="3FD26189" w14:textId="77777777" w:rsidTr="003F7770">
        <w:trPr>
          <w:tblCellSpacing w:w="15" w:type="dxa"/>
        </w:trPr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7A77F66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vAlign w:val="center"/>
          </w:tcPr>
          <w:p w14:paraId="4FCF57CD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HT</w:t>
            </w:r>
          </w:p>
        </w:tc>
        <w:tc>
          <w:tcPr>
            <w:tcW w:w="2978" w:type="dxa"/>
            <w:tcBorders>
              <w:right w:val="single" w:sz="4" w:space="0" w:color="auto"/>
            </w:tcBorders>
            <w:vAlign w:val="center"/>
            <w:hideMark/>
          </w:tcPr>
          <w:p w14:paraId="606834F4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Hypertension</w:t>
            </w:r>
          </w:p>
        </w:tc>
        <w:tc>
          <w:tcPr>
            <w:tcW w:w="4781" w:type="dxa"/>
            <w:tcBorders>
              <w:right w:val="single" w:sz="4" w:space="0" w:color="auto"/>
            </w:tcBorders>
            <w:vAlign w:val="center"/>
            <w:hideMark/>
          </w:tcPr>
          <w:p w14:paraId="18C45A8C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Measured BP ≥140/90 mmHg or medication</w:t>
            </w:r>
          </w:p>
        </w:tc>
      </w:tr>
      <w:tr w:rsidR="00A520A3" w:rsidRPr="00BC0AC7" w14:paraId="48B67B20" w14:textId="77777777" w:rsidTr="003F7770">
        <w:trPr>
          <w:tblCellSpacing w:w="15" w:type="dxa"/>
        </w:trPr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F492D9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2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vAlign w:val="center"/>
          </w:tcPr>
          <w:p w14:paraId="35B24CA6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DM</w:t>
            </w:r>
          </w:p>
        </w:tc>
        <w:tc>
          <w:tcPr>
            <w:tcW w:w="2978" w:type="dxa"/>
            <w:tcBorders>
              <w:right w:val="single" w:sz="4" w:space="0" w:color="auto"/>
            </w:tcBorders>
            <w:vAlign w:val="center"/>
            <w:hideMark/>
          </w:tcPr>
          <w:p w14:paraId="14335087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Diabetes Mellitus</w:t>
            </w:r>
          </w:p>
        </w:tc>
        <w:tc>
          <w:tcPr>
            <w:tcW w:w="4781" w:type="dxa"/>
            <w:tcBorders>
              <w:right w:val="single" w:sz="4" w:space="0" w:color="auto"/>
            </w:tcBorders>
            <w:vAlign w:val="center"/>
            <w:hideMark/>
          </w:tcPr>
          <w:p w14:paraId="0FA504D1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Fasting/random glucose thresholds or medication</w:t>
            </w:r>
          </w:p>
        </w:tc>
      </w:tr>
      <w:tr w:rsidR="00A520A3" w:rsidRPr="00BC0AC7" w14:paraId="5BA40035" w14:textId="77777777" w:rsidTr="003F7770">
        <w:trPr>
          <w:tblCellSpacing w:w="15" w:type="dxa"/>
        </w:trPr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9E531E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3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vAlign w:val="center"/>
          </w:tcPr>
          <w:p w14:paraId="23E76D3B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Hb</w:t>
            </w:r>
          </w:p>
        </w:tc>
        <w:tc>
          <w:tcPr>
            <w:tcW w:w="2978" w:type="dxa"/>
            <w:tcBorders>
              <w:right w:val="single" w:sz="4" w:space="0" w:color="auto"/>
            </w:tcBorders>
            <w:vAlign w:val="center"/>
            <w:hideMark/>
          </w:tcPr>
          <w:p w14:paraId="00564748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Anaemia</w:t>
            </w:r>
          </w:p>
        </w:tc>
        <w:tc>
          <w:tcPr>
            <w:tcW w:w="4781" w:type="dxa"/>
            <w:tcBorders>
              <w:right w:val="single" w:sz="4" w:space="0" w:color="auto"/>
            </w:tcBorders>
            <w:vAlign w:val="center"/>
            <w:hideMark/>
          </w:tcPr>
          <w:p w14:paraId="08F93647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Hemoglobin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 xml:space="preserve"> measured via point-of-care device</w:t>
            </w:r>
          </w:p>
        </w:tc>
      </w:tr>
      <w:tr w:rsidR="00A520A3" w:rsidRPr="00BC0AC7" w14:paraId="470DA813" w14:textId="77777777" w:rsidTr="003F7770">
        <w:trPr>
          <w:tblCellSpacing w:w="15" w:type="dxa"/>
        </w:trPr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A8E53C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4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vAlign w:val="center"/>
          </w:tcPr>
          <w:p w14:paraId="136F003F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CKD</w:t>
            </w:r>
          </w:p>
        </w:tc>
        <w:tc>
          <w:tcPr>
            <w:tcW w:w="2978" w:type="dxa"/>
            <w:tcBorders>
              <w:right w:val="single" w:sz="4" w:space="0" w:color="auto"/>
            </w:tcBorders>
            <w:vAlign w:val="center"/>
          </w:tcPr>
          <w:p w14:paraId="24693560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Chronic Kidney Disease</w:t>
            </w:r>
          </w:p>
        </w:tc>
        <w:tc>
          <w:tcPr>
            <w:tcW w:w="4781" w:type="dxa"/>
            <w:tcBorders>
              <w:right w:val="single" w:sz="4" w:space="0" w:color="auto"/>
            </w:tcBorders>
            <w:vAlign w:val="center"/>
          </w:tcPr>
          <w:p w14:paraId="73315819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Measured or documented medical history</w:t>
            </w:r>
          </w:p>
        </w:tc>
      </w:tr>
      <w:tr w:rsidR="00A520A3" w:rsidRPr="00BC0AC7" w14:paraId="47BEE53B" w14:textId="77777777" w:rsidTr="003F7770">
        <w:trPr>
          <w:tblCellSpacing w:w="15" w:type="dxa"/>
        </w:trPr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F5B771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5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vAlign w:val="center"/>
          </w:tcPr>
          <w:p w14:paraId="7A8B6262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Dep</w:t>
            </w:r>
          </w:p>
        </w:tc>
        <w:tc>
          <w:tcPr>
            <w:tcW w:w="2978" w:type="dxa"/>
            <w:tcBorders>
              <w:right w:val="single" w:sz="4" w:space="0" w:color="auto"/>
            </w:tcBorders>
            <w:vAlign w:val="center"/>
          </w:tcPr>
          <w:p w14:paraId="504A3F03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Depression</w:t>
            </w:r>
          </w:p>
        </w:tc>
        <w:tc>
          <w:tcPr>
            <w:tcW w:w="4781" w:type="dxa"/>
            <w:tcBorders>
              <w:right w:val="single" w:sz="4" w:space="0" w:color="auto"/>
            </w:tcBorders>
            <w:vAlign w:val="center"/>
          </w:tcPr>
          <w:p w14:paraId="4B604835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Self-report using validated screening questions</w:t>
            </w:r>
          </w:p>
        </w:tc>
      </w:tr>
      <w:tr w:rsidR="00A520A3" w:rsidRPr="00BC0AC7" w14:paraId="05CA14C0" w14:textId="77777777" w:rsidTr="003F7770">
        <w:trPr>
          <w:tblCellSpacing w:w="15" w:type="dxa"/>
        </w:trPr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6CE952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6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vAlign w:val="center"/>
          </w:tcPr>
          <w:p w14:paraId="4A3F9CF2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Anx</w:t>
            </w:r>
            <w:proofErr w:type="spellEnd"/>
          </w:p>
        </w:tc>
        <w:tc>
          <w:tcPr>
            <w:tcW w:w="2978" w:type="dxa"/>
            <w:tcBorders>
              <w:right w:val="single" w:sz="4" w:space="0" w:color="auto"/>
            </w:tcBorders>
            <w:vAlign w:val="center"/>
          </w:tcPr>
          <w:p w14:paraId="0574C590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Anxiety</w:t>
            </w:r>
          </w:p>
        </w:tc>
        <w:tc>
          <w:tcPr>
            <w:tcW w:w="4781" w:type="dxa"/>
            <w:tcBorders>
              <w:right w:val="single" w:sz="4" w:space="0" w:color="auto"/>
            </w:tcBorders>
            <w:vAlign w:val="center"/>
          </w:tcPr>
          <w:p w14:paraId="6BCBD57D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Self-report using validated screening questions</w:t>
            </w:r>
          </w:p>
        </w:tc>
      </w:tr>
      <w:tr w:rsidR="00A520A3" w:rsidRPr="00BC0AC7" w14:paraId="5181FBEA" w14:textId="77777777" w:rsidTr="003F7770">
        <w:trPr>
          <w:tblCellSpacing w:w="15" w:type="dxa"/>
        </w:trPr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8AB270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7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vAlign w:val="center"/>
          </w:tcPr>
          <w:p w14:paraId="47EC3E5D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HD</w:t>
            </w:r>
          </w:p>
        </w:tc>
        <w:tc>
          <w:tcPr>
            <w:tcW w:w="2978" w:type="dxa"/>
            <w:tcBorders>
              <w:right w:val="single" w:sz="4" w:space="0" w:color="auto"/>
            </w:tcBorders>
            <w:vAlign w:val="center"/>
          </w:tcPr>
          <w:p w14:paraId="4D216128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Heart Disease</w:t>
            </w:r>
          </w:p>
        </w:tc>
        <w:tc>
          <w:tcPr>
            <w:tcW w:w="4781" w:type="dxa"/>
            <w:tcBorders>
              <w:right w:val="single" w:sz="4" w:space="0" w:color="auto"/>
            </w:tcBorders>
            <w:vAlign w:val="center"/>
          </w:tcPr>
          <w:p w14:paraId="1499208A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Self-report of physician diagnosis</w:t>
            </w:r>
          </w:p>
        </w:tc>
      </w:tr>
      <w:tr w:rsidR="00A520A3" w:rsidRPr="00BC0AC7" w14:paraId="05049DD7" w14:textId="77777777" w:rsidTr="003F7770">
        <w:trPr>
          <w:tblCellSpacing w:w="15" w:type="dxa"/>
        </w:trPr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AA192D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8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vAlign w:val="center"/>
          </w:tcPr>
          <w:p w14:paraId="52948CAB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Resp</w:t>
            </w:r>
            <w:proofErr w:type="spellEnd"/>
          </w:p>
        </w:tc>
        <w:tc>
          <w:tcPr>
            <w:tcW w:w="2978" w:type="dxa"/>
            <w:tcBorders>
              <w:right w:val="single" w:sz="4" w:space="0" w:color="auto"/>
            </w:tcBorders>
            <w:vAlign w:val="center"/>
            <w:hideMark/>
          </w:tcPr>
          <w:p w14:paraId="27E5543E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Chronic Respiratory Disease</w:t>
            </w:r>
          </w:p>
        </w:tc>
        <w:tc>
          <w:tcPr>
            <w:tcW w:w="4781" w:type="dxa"/>
            <w:tcBorders>
              <w:right w:val="single" w:sz="4" w:space="0" w:color="auto"/>
            </w:tcBorders>
            <w:vAlign w:val="center"/>
            <w:hideMark/>
          </w:tcPr>
          <w:p w14:paraId="23DD8A05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Self-report of physician diagnosis</w:t>
            </w:r>
          </w:p>
        </w:tc>
      </w:tr>
      <w:tr w:rsidR="00A520A3" w:rsidRPr="00BC0AC7" w14:paraId="21C10AC6" w14:textId="77777777" w:rsidTr="003F7770">
        <w:trPr>
          <w:tblCellSpacing w:w="15" w:type="dxa"/>
        </w:trPr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27E12D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9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vAlign w:val="center"/>
          </w:tcPr>
          <w:p w14:paraId="1DF64B4C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Arth</w:t>
            </w:r>
            <w:proofErr w:type="spellEnd"/>
          </w:p>
        </w:tc>
        <w:tc>
          <w:tcPr>
            <w:tcW w:w="2978" w:type="dxa"/>
            <w:tcBorders>
              <w:right w:val="single" w:sz="4" w:space="0" w:color="auto"/>
            </w:tcBorders>
            <w:vAlign w:val="center"/>
            <w:hideMark/>
          </w:tcPr>
          <w:p w14:paraId="0CB3752F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Arthritis</w:t>
            </w:r>
          </w:p>
        </w:tc>
        <w:tc>
          <w:tcPr>
            <w:tcW w:w="4781" w:type="dxa"/>
            <w:tcBorders>
              <w:right w:val="single" w:sz="4" w:space="0" w:color="auto"/>
            </w:tcBorders>
            <w:vAlign w:val="center"/>
            <w:hideMark/>
          </w:tcPr>
          <w:p w14:paraId="5BA345FE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Self-report of physician diagnosis</w:t>
            </w:r>
          </w:p>
        </w:tc>
      </w:tr>
      <w:tr w:rsidR="00A520A3" w:rsidRPr="00BC0AC7" w14:paraId="7BA05A4C" w14:textId="77777777" w:rsidTr="003F7770">
        <w:trPr>
          <w:tblCellSpacing w:w="15" w:type="dxa"/>
        </w:trPr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C71E2F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0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vAlign w:val="center"/>
          </w:tcPr>
          <w:p w14:paraId="42DD92CB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Ca</w:t>
            </w:r>
          </w:p>
        </w:tc>
        <w:tc>
          <w:tcPr>
            <w:tcW w:w="2978" w:type="dxa"/>
            <w:tcBorders>
              <w:right w:val="single" w:sz="4" w:space="0" w:color="auto"/>
            </w:tcBorders>
            <w:vAlign w:val="center"/>
            <w:hideMark/>
          </w:tcPr>
          <w:p w14:paraId="4955458B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Cancer</w:t>
            </w:r>
          </w:p>
        </w:tc>
        <w:tc>
          <w:tcPr>
            <w:tcW w:w="4781" w:type="dxa"/>
            <w:tcBorders>
              <w:right w:val="single" w:sz="4" w:space="0" w:color="auto"/>
            </w:tcBorders>
            <w:vAlign w:val="center"/>
            <w:hideMark/>
          </w:tcPr>
          <w:p w14:paraId="6759D07E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Self-report of physician diagnosis</w:t>
            </w:r>
          </w:p>
        </w:tc>
      </w:tr>
      <w:tr w:rsidR="00A520A3" w:rsidRPr="00BC0AC7" w14:paraId="3EE31B6C" w14:textId="77777777" w:rsidTr="003F7770">
        <w:trPr>
          <w:tblCellSpacing w:w="15" w:type="dxa"/>
        </w:trPr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B4FE5C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1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vAlign w:val="center"/>
          </w:tcPr>
          <w:p w14:paraId="278EE6DD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MentD</w:t>
            </w:r>
            <w:proofErr w:type="spellEnd"/>
          </w:p>
        </w:tc>
        <w:tc>
          <w:tcPr>
            <w:tcW w:w="2978" w:type="dxa"/>
            <w:tcBorders>
              <w:right w:val="single" w:sz="4" w:space="0" w:color="auto"/>
            </w:tcBorders>
            <w:vAlign w:val="center"/>
            <w:hideMark/>
          </w:tcPr>
          <w:p w14:paraId="303B8527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Mental Disorders</w:t>
            </w:r>
          </w:p>
        </w:tc>
        <w:tc>
          <w:tcPr>
            <w:tcW w:w="4781" w:type="dxa"/>
            <w:tcBorders>
              <w:right w:val="single" w:sz="4" w:space="0" w:color="auto"/>
            </w:tcBorders>
            <w:vAlign w:val="center"/>
            <w:hideMark/>
          </w:tcPr>
          <w:p w14:paraId="766FECFA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Self-report or prior clinical diagnosis</w:t>
            </w:r>
          </w:p>
        </w:tc>
      </w:tr>
      <w:tr w:rsidR="00A520A3" w:rsidRPr="00BC0AC7" w14:paraId="0D6D25E8" w14:textId="77777777" w:rsidTr="003F7770">
        <w:trPr>
          <w:tblCellSpacing w:w="15" w:type="dxa"/>
        </w:trPr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9FC797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2</w:t>
            </w:r>
          </w:p>
        </w:tc>
        <w:tc>
          <w:tcPr>
            <w:tcW w:w="1068" w:type="dxa"/>
            <w:tcBorders>
              <w:right w:val="single" w:sz="4" w:space="0" w:color="auto"/>
            </w:tcBorders>
            <w:vAlign w:val="center"/>
          </w:tcPr>
          <w:p w14:paraId="71B8BF06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SCA</w:t>
            </w:r>
          </w:p>
        </w:tc>
        <w:tc>
          <w:tcPr>
            <w:tcW w:w="2978" w:type="dxa"/>
            <w:tcBorders>
              <w:right w:val="single" w:sz="4" w:space="0" w:color="auto"/>
            </w:tcBorders>
            <w:vAlign w:val="center"/>
            <w:hideMark/>
          </w:tcPr>
          <w:p w14:paraId="57853AD8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Sickle Cell Anaemia</w:t>
            </w:r>
          </w:p>
        </w:tc>
        <w:tc>
          <w:tcPr>
            <w:tcW w:w="4781" w:type="dxa"/>
            <w:tcBorders>
              <w:right w:val="single" w:sz="4" w:space="0" w:color="auto"/>
            </w:tcBorders>
            <w:vAlign w:val="center"/>
            <w:hideMark/>
          </w:tcPr>
          <w:p w14:paraId="2D2F5F70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Documented diagnosis or prior record</w:t>
            </w:r>
          </w:p>
        </w:tc>
      </w:tr>
      <w:tr w:rsidR="00A520A3" w:rsidRPr="00BC0AC7" w14:paraId="25B82585" w14:textId="77777777" w:rsidTr="003F7770">
        <w:trPr>
          <w:tblCellSpacing w:w="15" w:type="dxa"/>
        </w:trPr>
        <w:tc>
          <w:tcPr>
            <w:tcW w:w="6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3DD12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3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54C053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Epi</w:t>
            </w:r>
          </w:p>
        </w:tc>
        <w:tc>
          <w:tcPr>
            <w:tcW w:w="2978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30040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Epilepsy</w:t>
            </w:r>
          </w:p>
        </w:tc>
        <w:tc>
          <w:tcPr>
            <w:tcW w:w="4781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D77C2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Documented diagnosis or prior record</w:t>
            </w:r>
          </w:p>
        </w:tc>
      </w:tr>
    </w:tbl>
    <w:p w14:paraId="24842334" w14:textId="77777777" w:rsidR="00A520A3" w:rsidRPr="00BC0AC7" w:rsidRDefault="00A520A3" w:rsidP="00A520A3">
      <w:pPr>
        <w:rPr>
          <w:rFonts w:ascii="Times New Roman" w:eastAsia="Times New Roman" w:hAnsi="Times New Roman" w:cs="Times New Roman"/>
          <w:b/>
          <w:bCs/>
          <w:kern w:val="0"/>
          <w:lang w:eastAsia="en-IN" w:bidi="ml-IN"/>
          <w14:ligatures w14:val="none"/>
        </w:rPr>
      </w:pPr>
    </w:p>
    <w:p w14:paraId="7C474B18" w14:textId="77777777" w:rsidR="00A520A3" w:rsidRPr="00BC0AC7" w:rsidRDefault="00A520A3" w:rsidP="00A520A3">
      <w:pPr>
        <w:rPr>
          <w:rFonts w:ascii="Times New Roman" w:eastAsia="Times New Roman" w:hAnsi="Times New Roman" w:cs="Times New Roman"/>
          <w:b/>
          <w:bCs/>
          <w:kern w:val="0"/>
          <w:lang w:eastAsia="en-IN" w:bidi="ml-IN"/>
          <w14:ligatures w14:val="none"/>
        </w:rPr>
      </w:pPr>
      <w:r w:rsidRPr="00BC0AC7">
        <w:rPr>
          <w:rFonts w:ascii="Times New Roman" w:hAnsi="Times New Roman" w:cs="Times New Roman"/>
          <w:b/>
          <w:bCs/>
        </w:rPr>
        <w:br w:type="page"/>
      </w:r>
    </w:p>
    <w:p w14:paraId="395F35A4" w14:textId="77777777" w:rsidR="008547A7" w:rsidRPr="00BC0AC7" w:rsidRDefault="008547A7" w:rsidP="008547A7">
      <w:pPr>
        <w:pStyle w:val="NormalWeb"/>
        <w:rPr>
          <w:b/>
          <w:bCs/>
          <w:u w:val="single"/>
        </w:rPr>
      </w:pPr>
      <w:r w:rsidRPr="00BC0AC7">
        <w:rPr>
          <w:b/>
          <w:bCs/>
        </w:rPr>
        <w:lastRenderedPageBreak/>
        <w:t>Table S</w:t>
      </w:r>
      <w:r>
        <w:rPr>
          <w:b/>
          <w:bCs/>
        </w:rPr>
        <w:t>4</w:t>
      </w:r>
      <w:r w:rsidRPr="00BC0AC7">
        <w:rPr>
          <w:b/>
          <w:bCs/>
        </w:rPr>
        <w:t xml:space="preserve">: Network metrics and </w:t>
      </w:r>
      <w:r>
        <w:rPr>
          <w:b/>
          <w:bCs/>
        </w:rPr>
        <w:t>their</w:t>
      </w:r>
      <w:r w:rsidRPr="00BC0AC7">
        <w:rPr>
          <w:b/>
          <w:bCs/>
        </w:rPr>
        <w:t xml:space="preserve"> descrip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8547A7" w:rsidRPr="00BC0AC7" w14:paraId="44F73246" w14:textId="77777777" w:rsidTr="00185269">
        <w:tc>
          <w:tcPr>
            <w:tcW w:w="1597" w:type="dxa"/>
          </w:tcPr>
          <w:p w14:paraId="1499A74D" w14:textId="77777777" w:rsidR="008547A7" w:rsidRPr="00BC0AC7" w:rsidRDefault="008547A7" w:rsidP="00185269">
            <w:pPr>
              <w:rPr>
                <w:rFonts w:ascii="Times New Roman" w:hAnsi="Times New Roman" w:cs="Times New Roman"/>
                <w:b/>
                <w:bCs/>
              </w:rPr>
            </w:pPr>
            <w:r w:rsidRPr="00BC0AC7">
              <w:rPr>
                <w:rFonts w:ascii="Times New Roman" w:hAnsi="Times New Roman" w:cs="Times New Roman"/>
                <w:b/>
                <w:bCs/>
              </w:rPr>
              <w:t>Network Metrics</w:t>
            </w:r>
          </w:p>
        </w:tc>
        <w:tc>
          <w:tcPr>
            <w:tcW w:w="7419" w:type="dxa"/>
          </w:tcPr>
          <w:p w14:paraId="65B3FCD4" w14:textId="77777777" w:rsidR="008547A7" w:rsidRPr="00BC0AC7" w:rsidRDefault="008547A7" w:rsidP="00185269">
            <w:pPr>
              <w:rPr>
                <w:rFonts w:ascii="Times New Roman" w:hAnsi="Times New Roman" w:cs="Times New Roman"/>
                <w:b/>
                <w:bCs/>
              </w:rPr>
            </w:pPr>
            <w:r w:rsidRPr="00BC0AC7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8547A7" w:rsidRPr="00BC0AC7" w14:paraId="25802DF4" w14:textId="77777777" w:rsidTr="00185269">
        <w:tc>
          <w:tcPr>
            <w:tcW w:w="1597" w:type="dxa"/>
          </w:tcPr>
          <w:p w14:paraId="5A50786D" w14:textId="77777777" w:rsidR="008547A7" w:rsidRPr="00BC0AC7" w:rsidRDefault="008547A7" w:rsidP="00185269">
            <w:pPr>
              <w:rPr>
                <w:rFonts w:ascii="Times New Roman" w:hAnsi="Times New Roman" w:cs="Times New Roman"/>
              </w:rPr>
            </w:pPr>
            <w:r w:rsidRPr="00BC0AC7">
              <w:rPr>
                <w:rStyle w:val="Strong"/>
                <w:rFonts w:ascii="Times New Roman" w:eastAsiaTheme="majorEastAsia" w:hAnsi="Times New Roman" w:cs="Times New Roman"/>
              </w:rPr>
              <w:t>Nodes</w:t>
            </w:r>
            <w:r w:rsidRPr="00BC0AC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419" w:type="dxa"/>
          </w:tcPr>
          <w:p w14:paraId="5C28D4FF" w14:textId="77777777" w:rsidR="008547A7" w:rsidRPr="00BC0AC7" w:rsidRDefault="008547A7" w:rsidP="00185269">
            <w:pPr>
              <w:rPr>
                <w:rFonts w:ascii="Times New Roman" w:hAnsi="Times New Roman" w:cs="Times New Roman"/>
              </w:rPr>
            </w:pPr>
            <w:r w:rsidRPr="00BC0AC7">
              <w:rPr>
                <w:rFonts w:ascii="Times New Roman" w:hAnsi="Times New Roman" w:cs="Times New Roman"/>
              </w:rPr>
              <w:t>Each chronic condition included in the network (e.g., hypertension, diabetes, CKD).</w:t>
            </w:r>
          </w:p>
        </w:tc>
      </w:tr>
      <w:tr w:rsidR="008547A7" w:rsidRPr="00BC0AC7" w14:paraId="1B9576ED" w14:textId="77777777" w:rsidTr="00185269">
        <w:tc>
          <w:tcPr>
            <w:tcW w:w="1597" w:type="dxa"/>
          </w:tcPr>
          <w:p w14:paraId="416FB206" w14:textId="77777777" w:rsidR="008547A7" w:rsidRPr="00BC0AC7" w:rsidRDefault="008547A7" w:rsidP="00185269">
            <w:pPr>
              <w:pStyle w:val="NormalWeb"/>
            </w:pPr>
            <w:r w:rsidRPr="00BC0AC7">
              <w:rPr>
                <w:rStyle w:val="Strong"/>
                <w:rFonts w:eastAsiaTheme="majorEastAsia"/>
              </w:rPr>
              <w:t>Edges</w:t>
            </w:r>
          </w:p>
        </w:tc>
        <w:tc>
          <w:tcPr>
            <w:tcW w:w="7419" w:type="dxa"/>
          </w:tcPr>
          <w:p w14:paraId="750D557C" w14:textId="77777777" w:rsidR="008547A7" w:rsidRPr="00BC0AC7" w:rsidRDefault="008547A7" w:rsidP="00185269">
            <w:pPr>
              <w:rPr>
                <w:rFonts w:ascii="Times New Roman" w:hAnsi="Times New Roman" w:cs="Times New Roman"/>
              </w:rPr>
            </w:pPr>
            <w:r w:rsidRPr="00BC0AC7">
              <w:rPr>
                <w:rFonts w:ascii="Times New Roman" w:hAnsi="Times New Roman" w:cs="Times New Roman"/>
              </w:rPr>
              <w:t>Connections between conditions indicating how often they co-occur in participants.</w:t>
            </w:r>
          </w:p>
        </w:tc>
      </w:tr>
      <w:tr w:rsidR="008547A7" w:rsidRPr="00BC0AC7" w14:paraId="38E95CAD" w14:textId="77777777" w:rsidTr="00185269">
        <w:tc>
          <w:tcPr>
            <w:tcW w:w="1597" w:type="dxa"/>
          </w:tcPr>
          <w:p w14:paraId="500025C2" w14:textId="77777777" w:rsidR="008547A7" w:rsidRPr="00BC0AC7" w:rsidRDefault="008547A7" w:rsidP="00185269">
            <w:pPr>
              <w:pStyle w:val="NormalWeb"/>
            </w:pPr>
            <w:r w:rsidRPr="00BC0AC7">
              <w:rPr>
                <w:rStyle w:val="Strong"/>
                <w:rFonts w:eastAsiaTheme="majorEastAsia"/>
              </w:rPr>
              <w:t>Diameter</w:t>
            </w:r>
          </w:p>
        </w:tc>
        <w:tc>
          <w:tcPr>
            <w:tcW w:w="7419" w:type="dxa"/>
          </w:tcPr>
          <w:p w14:paraId="30B55E24" w14:textId="77777777" w:rsidR="008547A7" w:rsidRPr="00BC0AC7" w:rsidRDefault="008547A7" w:rsidP="00185269">
            <w:pPr>
              <w:rPr>
                <w:rFonts w:ascii="Times New Roman" w:hAnsi="Times New Roman" w:cs="Times New Roman"/>
              </w:rPr>
            </w:pPr>
            <w:r w:rsidRPr="00BC0AC7">
              <w:rPr>
                <w:rFonts w:ascii="Times New Roman" w:hAnsi="Times New Roman" w:cs="Times New Roman"/>
              </w:rPr>
              <w:t>The longest shortest path between any two conditions in the network; reflects how “spread out” the network is.</w:t>
            </w:r>
          </w:p>
        </w:tc>
      </w:tr>
      <w:tr w:rsidR="008547A7" w:rsidRPr="00BC0AC7" w14:paraId="107A55F7" w14:textId="77777777" w:rsidTr="00185269">
        <w:tc>
          <w:tcPr>
            <w:tcW w:w="1597" w:type="dxa"/>
          </w:tcPr>
          <w:p w14:paraId="6B952B44" w14:textId="77777777" w:rsidR="008547A7" w:rsidRPr="00BC0AC7" w:rsidRDefault="008547A7" w:rsidP="00185269">
            <w:pPr>
              <w:rPr>
                <w:rFonts w:ascii="Times New Roman" w:hAnsi="Times New Roman" w:cs="Times New Roman"/>
              </w:rPr>
            </w:pPr>
            <w:r w:rsidRPr="00BC0AC7">
              <w:rPr>
                <w:rStyle w:val="Strong"/>
                <w:rFonts w:ascii="Times New Roman" w:eastAsiaTheme="majorEastAsia" w:hAnsi="Times New Roman" w:cs="Times New Roman"/>
              </w:rPr>
              <w:t>Density</w:t>
            </w:r>
          </w:p>
        </w:tc>
        <w:tc>
          <w:tcPr>
            <w:tcW w:w="7419" w:type="dxa"/>
          </w:tcPr>
          <w:p w14:paraId="54A9C869" w14:textId="77777777" w:rsidR="008547A7" w:rsidRPr="00BC0AC7" w:rsidRDefault="008547A7" w:rsidP="00185269">
            <w:pPr>
              <w:rPr>
                <w:rFonts w:ascii="Times New Roman" w:hAnsi="Times New Roman" w:cs="Times New Roman"/>
              </w:rPr>
            </w:pPr>
            <w:r w:rsidRPr="00BC0AC7">
              <w:rPr>
                <w:rFonts w:ascii="Times New Roman" w:hAnsi="Times New Roman" w:cs="Times New Roman"/>
              </w:rPr>
              <w:t>Proportion of possible connections that actually exist; higher density means more conditions tend to co-occur</w:t>
            </w:r>
          </w:p>
        </w:tc>
      </w:tr>
      <w:tr w:rsidR="008547A7" w:rsidRPr="00BC0AC7" w14:paraId="2F159269" w14:textId="77777777" w:rsidTr="00185269">
        <w:tc>
          <w:tcPr>
            <w:tcW w:w="1597" w:type="dxa"/>
          </w:tcPr>
          <w:p w14:paraId="404094D6" w14:textId="77777777" w:rsidR="008547A7" w:rsidRPr="00BC0AC7" w:rsidRDefault="008547A7" w:rsidP="00185269">
            <w:pPr>
              <w:rPr>
                <w:rFonts w:ascii="Times New Roman" w:hAnsi="Times New Roman" w:cs="Times New Roman"/>
              </w:rPr>
            </w:pPr>
            <w:r w:rsidRPr="00BC0AC7">
              <w:rPr>
                <w:rStyle w:val="Strong"/>
                <w:rFonts w:ascii="Times New Roman" w:eastAsiaTheme="majorEastAsia" w:hAnsi="Times New Roman" w:cs="Times New Roman"/>
              </w:rPr>
              <w:t>Clustering Coefficient</w:t>
            </w:r>
          </w:p>
        </w:tc>
        <w:tc>
          <w:tcPr>
            <w:tcW w:w="7419" w:type="dxa"/>
          </w:tcPr>
          <w:p w14:paraId="089AA0C0" w14:textId="77777777" w:rsidR="008547A7" w:rsidRPr="00BC0AC7" w:rsidRDefault="008547A7" w:rsidP="00185269">
            <w:pPr>
              <w:rPr>
                <w:rFonts w:ascii="Times New Roman" w:hAnsi="Times New Roman" w:cs="Times New Roman"/>
              </w:rPr>
            </w:pPr>
            <w:r w:rsidRPr="00BC0AC7">
              <w:rPr>
                <w:rFonts w:ascii="Times New Roman" w:hAnsi="Times New Roman" w:cs="Times New Roman"/>
              </w:rPr>
              <w:t xml:space="preserve">Measures the tendency of conditions to form tightly connected groups (e.g., cardio-metabolic cluster of </w:t>
            </w:r>
            <w:proofErr w:type="gramStart"/>
            <w:r w:rsidRPr="00BC0AC7">
              <w:rPr>
                <w:rFonts w:ascii="Times New Roman" w:hAnsi="Times New Roman" w:cs="Times New Roman"/>
              </w:rPr>
              <w:t>hypertension</w:t>
            </w:r>
            <w:proofErr w:type="gramEnd"/>
            <w:r w:rsidRPr="00BC0AC7">
              <w:rPr>
                <w:rFonts w:ascii="Times New Roman" w:hAnsi="Times New Roman" w:cs="Times New Roman"/>
              </w:rPr>
              <w:t>, diabetes, CKD).</w:t>
            </w:r>
          </w:p>
        </w:tc>
      </w:tr>
      <w:tr w:rsidR="008547A7" w:rsidRPr="00BC0AC7" w14:paraId="77FC0747" w14:textId="77777777" w:rsidTr="00185269">
        <w:tc>
          <w:tcPr>
            <w:tcW w:w="1597" w:type="dxa"/>
          </w:tcPr>
          <w:p w14:paraId="699E8382" w14:textId="77777777" w:rsidR="008547A7" w:rsidRPr="00BC0AC7" w:rsidRDefault="008547A7" w:rsidP="00185269">
            <w:pPr>
              <w:rPr>
                <w:rFonts w:ascii="Times New Roman" w:hAnsi="Times New Roman" w:cs="Times New Roman"/>
              </w:rPr>
            </w:pPr>
            <w:r w:rsidRPr="00BC0AC7">
              <w:rPr>
                <w:rStyle w:val="Strong"/>
                <w:rFonts w:ascii="Times New Roman" w:eastAsiaTheme="majorEastAsia" w:hAnsi="Times New Roman" w:cs="Times New Roman"/>
              </w:rPr>
              <w:t>Centralization</w:t>
            </w:r>
            <w:r w:rsidRPr="00BC0AC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419" w:type="dxa"/>
          </w:tcPr>
          <w:p w14:paraId="0128095E" w14:textId="77777777" w:rsidR="008547A7" w:rsidRPr="00BC0AC7" w:rsidRDefault="008547A7" w:rsidP="00185269">
            <w:pPr>
              <w:rPr>
                <w:rFonts w:ascii="Times New Roman" w:hAnsi="Times New Roman" w:cs="Times New Roman"/>
              </w:rPr>
            </w:pPr>
            <w:r w:rsidRPr="00BC0AC7">
              <w:rPr>
                <w:rFonts w:ascii="Times New Roman" w:hAnsi="Times New Roman" w:cs="Times New Roman"/>
              </w:rPr>
              <w:t>Indicates whether certain conditions are highly connected compared with others (e.g., a “hub” condition like hypertension).</w:t>
            </w:r>
          </w:p>
        </w:tc>
      </w:tr>
      <w:tr w:rsidR="008547A7" w:rsidRPr="00BC0AC7" w14:paraId="65EA7CF0" w14:textId="77777777" w:rsidTr="00185269">
        <w:tc>
          <w:tcPr>
            <w:tcW w:w="1597" w:type="dxa"/>
          </w:tcPr>
          <w:p w14:paraId="1AB02E79" w14:textId="77777777" w:rsidR="008547A7" w:rsidRPr="00BC0AC7" w:rsidRDefault="008547A7" w:rsidP="00185269">
            <w:pPr>
              <w:rPr>
                <w:rFonts w:ascii="Times New Roman" w:hAnsi="Times New Roman" w:cs="Times New Roman"/>
              </w:rPr>
            </w:pPr>
            <w:r w:rsidRPr="00BC0AC7">
              <w:rPr>
                <w:rStyle w:val="Strong"/>
                <w:rFonts w:ascii="Times New Roman" w:eastAsiaTheme="majorEastAsia" w:hAnsi="Times New Roman" w:cs="Times New Roman"/>
              </w:rPr>
              <w:t>Modularity</w:t>
            </w:r>
          </w:p>
        </w:tc>
        <w:tc>
          <w:tcPr>
            <w:tcW w:w="7419" w:type="dxa"/>
          </w:tcPr>
          <w:p w14:paraId="73F3AAC0" w14:textId="77777777" w:rsidR="008547A7" w:rsidRPr="00BC0AC7" w:rsidRDefault="008547A7" w:rsidP="00185269">
            <w:pPr>
              <w:rPr>
                <w:rFonts w:ascii="Times New Roman" w:hAnsi="Times New Roman" w:cs="Times New Roman"/>
              </w:rPr>
            </w:pPr>
            <w:r w:rsidRPr="00BC0AC7">
              <w:rPr>
                <w:rFonts w:ascii="Times New Roman" w:hAnsi="Times New Roman" w:cs="Times New Roman"/>
              </w:rPr>
              <w:t>Quantifies how well the network divides into clusters; higher modularity indicates distinct groups of co-occurring diseases.</w:t>
            </w:r>
          </w:p>
        </w:tc>
      </w:tr>
      <w:tr w:rsidR="008547A7" w:rsidRPr="00BC0AC7" w14:paraId="17630377" w14:textId="77777777" w:rsidTr="00185269">
        <w:tc>
          <w:tcPr>
            <w:tcW w:w="1597" w:type="dxa"/>
          </w:tcPr>
          <w:p w14:paraId="6FC7E052" w14:textId="77777777" w:rsidR="008547A7" w:rsidRPr="00BC0AC7" w:rsidRDefault="008547A7" w:rsidP="00185269">
            <w:pPr>
              <w:pStyle w:val="NormalWeb"/>
            </w:pPr>
            <w:r w:rsidRPr="00BC0AC7">
              <w:rPr>
                <w:rStyle w:val="Strong"/>
                <w:rFonts w:eastAsiaTheme="majorEastAsia"/>
              </w:rPr>
              <w:t xml:space="preserve">Jaccard </w:t>
            </w:r>
            <w:r w:rsidRPr="00BC0AC7">
              <w:rPr>
                <w:b/>
                <w:bCs/>
              </w:rPr>
              <w:t>Index</w:t>
            </w:r>
          </w:p>
        </w:tc>
        <w:tc>
          <w:tcPr>
            <w:tcW w:w="7419" w:type="dxa"/>
          </w:tcPr>
          <w:p w14:paraId="61F5A186" w14:textId="77777777" w:rsidR="008547A7" w:rsidRPr="00BC0AC7" w:rsidRDefault="008547A7" w:rsidP="00185269">
            <w:pPr>
              <w:pStyle w:val="NormalWeb"/>
              <w:rPr>
                <w:rFonts w:eastAsiaTheme="majorEastAsia"/>
              </w:rPr>
            </w:pPr>
            <w:r w:rsidRPr="00BC0AC7">
              <w:rPr>
                <w:rFonts w:eastAsiaTheme="majorEastAsia"/>
              </w:rPr>
              <w:t xml:space="preserve">measure of similarity between two conditions, defined as the proportion of individuals who have </w:t>
            </w:r>
            <w:r w:rsidRPr="00BC0AC7">
              <w:rPr>
                <w:rFonts w:eastAsiaTheme="majorEastAsia"/>
                <w:i/>
                <w:iCs/>
              </w:rPr>
              <w:t>both</w:t>
            </w:r>
            <w:r w:rsidRPr="00BC0AC7">
              <w:rPr>
                <w:rFonts w:eastAsiaTheme="majorEastAsia"/>
              </w:rPr>
              <w:t xml:space="preserve"> conditions relative to those who have </w:t>
            </w:r>
            <w:r w:rsidRPr="00BC0AC7">
              <w:rPr>
                <w:rFonts w:eastAsiaTheme="majorEastAsia"/>
                <w:i/>
                <w:iCs/>
              </w:rPr>
              <w:t>either</w:t>
            </w:r>
            <w:r w:rsidRPr="00BC0AC7">
              <w:rPr>
                <w:rFonts w:eastAsiaTheme="majorEastAsia"/>
              </w:rPr>
              <w:t xml:space="preserve"> condition. </w:t>
            </w:r>
          </w:p>
          <w:p w14:paraId="274275B6" w14:textId="77777777" w:rsidR="008547A7" w:rsidRPr="00BC0AC7" w:rsidRDefault="008547A7" w:rsidP="00185269">
            <w:pPr>
              <w:pStyle w:val="NormalWeb"/>
            </w:pPr>
            <w:r w:rsidRPr="00BC0AC7">
              <w:t xml:space="preserve">Values range from </w:t>
            </w:r>
            <w:r w:rsidRPr="00BC0AC7">
              <w:rPr>
                <w:rStyle w:val="Strong"/>
                <w:rFonts w:eastAsiaTheme="majorEastAsia"/>
              </w:rPr>
              <w:t>0 to 1</w:t>
            </w:r>
            <w:r w:rsidRPr="00BC0AC7">
              <w:t>, where:</w:t>
            </w:r>
          </w:p>
          <w:p w14:paraId="3BAA8D67" w14:textId="77777777" w:rsidR="008547A7" w:rsidRPr="00BC0AC7" w:rsidRDefault="008547A7" w:rsidP="00185269">
            <w:pPr>
              <w:pStyle w:val="NormalWeb"/>
              <w:numPr>
                <w:ilvl w:val="0"/>
                <w:numId w:val="3"/>
              </w:numPr>
            </w:pPr>
            <w:r w:rsidRPr="00BC0AC7">
              <w:rPr>
                <w:rStyle w:val="Strong"/>
                <w:rFonts w:eastAsiaTheme="majorEastAsia"/>
              </w:rPr>
              <w:t>0</w:t>
            </w:r>
            <w:r w:rsidRPr="00BC0AC7">
              <w:t xml:space="preserve"> indicates no co-occurrence</w:t>
            </w:r>
          </w:p>
          <w:p w14:paraId="18FF6A6F" w14:textId="77777777" w:rsidR="008547A7" w:rsidRPr="00BC0AC7" w:rsidRDefault="008547A7" w:rsidP="00185269">
            <w:pPr>
              <w:pStyle w:val="NormalWeb"/>
              <w:numPr>
                <w:ilvl w:val="0"/>
                <w:numId w:val="3"/>
              </w:numPr>
            </w:pPr>
            <w:r w:rsidRPr="00BC0AC7">
              <w:rPr>
                <w:rStyle w:val="Strong"/>
                <w:rFonts w:eastAsiaTheme="majorEastAsia"/>
              </w:rPr>
              <w:t>1</w:t>
            </w:r>
            <w:r w:rsidRPr="00BC0AC7">
              <w:t xml:space="preserve"> indicates perfect overlap</w:t>
            </w:r>
          </w:p>
          <w:p w14:paraId="19A2D8C7" w14:textId="77777777" w:rsidR="008547A7" w:rsidRPr="00BC0AC7" w:rsidRDefault="008547A7" w:rsidP="00185269">
            <w:pPr>
              <w:pStyle w:val="NormalWeb"/>
              <w:rPr>
                <w:u w:val="single"/>
              </w:rPr>
            </w:pPr>
            <w:r w:rsidRPr="00BC0AC7">
              <w:rPr>
                <w:rStyle w:val="mord"/>
                <w:rFonts w:eastAsiaTheme="majorEastAsia"/>
              </w:rPr>
              <w:t>J</w:t>
            </w:r>
            <w:r w:rsidRPr="00BC0AC7">
              <w:rPr>
                <w:rStyle w:val="mopen"/>
                <w:rFonts w:eastAsiaTheme="majorEastAsia"/>
              </w:rPr>
              <w:t>(</w:t>
            </w:r>
            <w:proofErr w:type="gramStart"/>
            <w:r w:rsidRPr="00BC0AC7">
              <w:rPr>
                <w:rStyle w:val="mord"/>
                <w:rFonts w:eastAsiaTheme="majorEastAsia"/>
              </w:rPr>
              <w:t>A</w:t>
            </w:r>
            <w:r w:rsidRPr="00BC0AC7">
              <w:rPr>
                <w:rStyle w:val="mpunct"/>
                <w:rFonts w:eastAsiaTheme="majorEastAsia"/>
              </w:rPr>
              <w:t>,</w:t>
            </w:r>
            <w:r w:rsidRPr="00BC0AC7">
              <w:rPr>
                <w:rStyle w:val="mord"/>
                <w:rFonts w:eastAsiaTheme="majorEastAsia"/>
              </w:rPr>
              <w:t>B</w:t>
            </w:r>
            <w:proofErr w:type="gramEnd"/>
            <w:r w:rsidRPr="00BC0AC7">
              <w:rPr>
                <w:rStyle w:val="mclose"/>
                <w:rFonts w:eastAsiaTheme="majorEastAsia"/>
              </w:rPr>
              <w:t>)</w:t>
            </w:r>
            <w:r w:rsidRPr="00BC0AC7">
              <w:rPr>
                <w:rStyle w:val="mrel"/>
                <w:rFonts w:eastAsiaTheme="majorEastAsia"/>
              </w:rPr>
              <w:t xml:space="preserve">= </w:t>
            </w:r>
            <w:r w:rsidRPr="00BC0AC7">
              <w:rPr>
                <w:u w:val="single"/>
              </w:rPr>
              <w:t>Number with both A and B/ Number with A and B</w:t>
            </w:r>
          </w:p>
        </w:tc>
      </w:tr>
    </w:tbl>
    <w:p w14:paraId="4C88B669" w14:textId="77777777" w:rsidR="008547A7" w:rsidRPr="00BC0AC7" w:rsidRDefault="008547A7" w:rsidP="008547A7">
      <w:pPr>
        <w:pStyle w:val="NormalWeb"/>
      </w:pPr>
    </w:p>
    <w:p w14:paraId="308A0143" w14:textId="77777777" w:rsidR="008547A7" w:rsidRDefault="008547A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9EFB1F5" w14:textId="79257DC1" w:rsidR="00F353A3" w:rsidRPr="00BC0AC7" w:rsidRDefault="00F353A3" w:rsidP="00F353A3">
      <w:pPr>
        <w:rPr>
          <w:rFonts w:ascii="Times New Roman" w:hAnsi="Times New Roman" w:cs="Times New Roman"/>
        </w:rPr>
      </w:pPr>
      <w:r w:rsidRPr="00BC0AC7">
        <w:rPr>
          <w:rFonts w:ascii="Times New Roman" w:hAnsi="Times New Roman" w:cs="Times New Roman"/>
          <w:b/>
          <w:bCs/>
        </w:rPr>
        <w:lastRenderedPageBreak/>
        <w:t>Table S</w:t>
      </w:r>
      <w:r w:rsidR="008547A7">
        <w:rPr>
          <w:rFonts w:ascii="Times New Roman" w:hAnsi="Times New Roman" w:cs="Times New Roman"/>
          <w:b/>
          <w:bCs/>
        </w:rPr>
        <w:t>5</w:t>
      </w:r>
      <w:r w:rsidRPr="00BC0AC7">
        <w:rPr>
          <w:rFonts w:ascii="Times New Roman" w:hAnsi="Times New Roman" w:cs="Times New Roman"/>
          <w:b/>
          <w:bCs/>
        </w:rPr>
        <w:t xml:space="preserve">. </w:t>
      </w:r>
      <w:r w:rsidRPr="00BC0AC7">
        <w:rPr>
          <w:rFonts w:ascii="Times New Roman" w:hAnsi="Times New Roman" w:cs="Times New Roman"/>
        </w:rPr>
        <w:t>Unadjusted and adjusted associations of sociodemographic and behavioural factors with multimorbidity</w:t>
      </w:r>
    </w:p>
    <w:tbl>
      <w:tblPr>
        <w:tblW w:w="8276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6"/>
        <w:gridCol w:w="869"/>
        <w:gridCol w:w="1251"/>
        <w:gridCol w:w="1303"/>
        <w:gridCol w:w="1040"/>
        <w:gridCol w:w="1092"/>
        <w:gridCol w:w="752"/>
        <w:gridCol w:w="1063"/>
      </w:tblGrid>
      <w:tr w:rsidR="00F84DF4" w:rsidRPr="00BC0AC7" w14:paraId="448A70C3" w14:textId="77777777" w:rsidTr="00F84DF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B8AC9E9" w14:textId="77777777" w:rsidR="00F84DF4" w:rsidRPr="00BC0AC7" w:rsidRDefault="00F84DF4" w:rsidP="0018526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 w:bidi="ml-IN"/>
                <w14:ligatures w14:val="none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2670DB8B" w14:textId="77777777" w:rsidR="00F84DF4" w:rsidRPr="00BC0AC7" w:rsidRDefault="00F84DF4" w:rsidP="0018526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 w:bidi="ml-IN"/>
                <w14:ligatures w14:val="none"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52A32C8D" w14:textId="77777777" w:rsidR="00F84DF4" w:rsidRPr="00BC0AC7" w:rsidRDefault="00F84DF4" w:rsidP="0018526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 w:bidi="ml-IN"/>
                <w14:ligatures w14:val="none"/>
              </w:rPr>
              <w:t>OR (Unadjusted)</w:t>
            </w:r>
          </w:p>
        </w:tc>
        <w:tc>
          <w:tcPr>
            <w:tcW w:w="0" w:type="auto"/>
            <w:vAlign w:val="center"/>
            <w:hideMark/>
          </w:tcPr>
          <w:p w14:paraId="58F0FAE2" w14:textId="77777777" w:rsidR="00F84DF4" w:rsidRPr="00BC0AC7" w:rsidRDefault="00F84DF4" w:rsidP="0018526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 w:bidi="ml-IN"/>
                <w14:ligatures w14:val="none"/>
              </w:rPr>
              <w:t>95% CI (Unadjusted)</w:t>
            </w:r>
          </w:p>
        </w:tc>
        <w:tc>
          <w:tcPr>
            <w:tcW w:w="0" w:type="auto"/>
            <w:vAlign w:val="center"/>
            <w:hideMark/>
          </w:tcPr>
          <w:p w14:paraId="2E6470DD" w14:textId="77777777" w:rsidR="00F84DF4" w:rsidRPr="00BC0AC7" w:rsidRDefault="00F84DF4" w:rsidP="0018526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 w:bidi="ml-IN"/>
                <w14:ligatures w14:val="none"/>
              </w:rPr>
              <w:t>OR (Adjusted)</w:t>
            </w:r>
          </w:p>
        </w:tc>
        <w:tc>
          <w:tcPr>
            <w:tcW w:w="0" w:type="auto"/>
            <w:vAlign w:val="center"/>
            <w:hideMark/>
          </w:tcPr>
          <w:p w14:paraId="5E4A8941" w14:textId="77777777" w:rsidR="00F84DF4" w:rsidRPr="00BC0AC7" w:rsidRDefault="00F84DF4" w:rsidP="0018526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 w:bidi="ml-IN"/>
                <w14:ligatures w14:val="none"/>
              </w:rPr>
              <w:t>95% CI (Adjusted)</w:t>
            </w:r>
          </w:p>
        </w:tc>
        <w:tc>
          <w:tcPr>
            <w:tcW w:w="0" w:type="auto"/>
            <w:vAlign w:val="center"/>
            <w:hideMark/>
          </w:tcPr>
          <w:p w14:paraId="6C805A94" w14:textId="7ADA1FE4" w:rsidR="00F84DF4" w:rsidRPr="00BC0AC7" w:rsidRDefault="00F84DF4" w:rsidP="0018526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 w:bidi="ml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 w:bidi="ml-IN"/>
                <w14:ligatures w14:val="none"/>
              </w:rPr>
              <w:t xml:space="preserve">Global </w:t>
            </w: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 w:bidi="ml-IN"/>
                <w14:ligatures w14:val="none"/>
              </w:rPr>
              <w:t xml:space="preserve">p-value </w:t>
            </w:r>
          </w:p>
        </w:tc>
        <w:tc>
          <w:tcPr>
            <w:tcW w:w="1018" w:type="dxa"/>
            <w:vAlign w:val="center"/>
            <w:hideMark/>
          </w:tcPr>
          <w:p w14:paraId="131FC30C" w14:textId="77777777" w:rsidR="00F84DF4" w:rsidRPr="00BC0AC7" w:rsidRDefault="00F84DF4" w:rsidP="0018526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IN" w:bidi="ml-IN"/>
                <w14:ligatures w14:val="none"/>
              </w:rPr>
              <w:t>N (%)</w:t>
            </w:r>
          </w:p>
        </w:tc>
      </w:tr>
      <w:tr w:rsidR="00F84DF4" w:rsidRPr="00BC0AC7" w14:paraId="4E4456BC" w14:textId="77777777" w:rsidTr="00207CC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14B4AC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4B63D711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503E83F0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 (Ref)</w:t>
            </w:r>
          </w:p>
        </w:tc>
        <w:tc>
          <w:tcPr>
            <w:tcW w:w="0" w:type="auto"/>
            <w:vAlign w:val="center"/>
            <w:hideMark/>
          </w:tcPr>
          <w:p w14:paraId="09586316" w14:textId="77777777" w:rsidR="00F84DF4" w:rsidRPr="00BC0AC7" w:rsidRDefault="00F84DF4" w:rsidP="00F84D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431D1896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 (Ref)</w:t>
            </w:r>
          </w:p>
        </w:tc>
        <w:tc>
          <w:tcPr>
            <w:tcW w:w="0" w:type="auto"/>
            <w:vAlign w:val="center"/>
            <w:hideMark/>
          </w:tcPr>
          <w:p w14:paraId="4E450E5B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14:paraId="4A44870F" w14:textId="4A4B7DDB" w:rsidR="00F84DF4" w:rsidRPr="00F84DF4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F84DF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18" w:type="dxa"/>
            <w:vAlign w:val="center"/>
            <w:hideMark/>
          </w:tcPr>
          <w:p w14:paraId="41FE27A9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507 (51.9)</w:t>
            </w:r>
          </w:p>
        </w:tc>
      </w:tr>
      <w:tr w:rsidR="00F84DF4" w:rsidRPr="00BC0AC7" w14:paraId="0E097B54" w14:textId="77777777" w:rsidTr="00207CC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C04A0E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1E5DA2C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09EF90B8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468FA84D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.1 – 1.5</w:t>
            </w:r>
          </w:p>
        </w:tc>
        <w:tc>
          <w:tcPr>
            <w:tcW w:w="0" w:type="auto"/>
            <w:vAlign w:val="center"/>
            <w:hideMark/>
          </w:tcPr>
          <w:p w14:paraId="61BD6304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398C6BDE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.0 – 1.8</w:t>
            </w:r>
          </w:p>
        </w:tc>
        <w:tc>
          <w:tcPr>
            <w:tcW w:w="0" w:type="auto"/>
            <w:hideMark/>
          </w:tcPr>
          <w:p w14:paraId="5B12EE33" w14:textId="4D281991" w:rsidR="00F84DF4" w:rsidRPr="00F84DF4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</w:p>
        </w:tc>
        <w:tc>
          <w:tcPr>
            <w:tcW w:w="1018" w:type="dxa"/>
            <w:vAlign w:val="center"/>
            <w:hideMark/>
          </w:tcPr>
          <w:p w14:paraId="00491078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780 (57.5)</w:t>
            </w:r>
          </w:p>
        </w:tc>
      </w:tr>
      <w:tr w:rsidR="00F84DF4" w:rsidRPr="00BC0AC7" w14:paraId="00A32B04" w14:textId="77777777" w:rsidTr="00207CC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CCEDAE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7CC6FBD6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30–49</w:t>
            </w:r>
          </w:p>
        </w:tc>
        <w:tc>
          <w:tcPr>
            <w:tcW w:w="0" w:type="auto"/>
            <w:vAlign w:val="center"/>
            <w:hideMark/>
          </w:tcPr>
          <w:p w14:paraId="78B84C08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 (Ref)</w:t>
            </w:r>
          </w:p>
        </w:tc>
        <w:tc>
          <w:tcPr>
            <w:tcW w:w="0" w:type="auto"/>
            <w:vAlign w:val="center"/>
            <w:hideMark/>
          </w:tcPr>
          <w:p w14:paraId="5149C285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5A613819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 (Ref)</w:t>
            </w:r>
          </w:p>
        </w:tc>
        <w:tc>
          <w:tcPr>
            <w:tcW w:w="0" w:type="auto"/>
            <w:vAlign w:val="center"/>
            <w:hideMark/>
          </w:tcPr>
          <w:p w14:paraId="5EB1EEF9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14:paraId="6B29A2C4" w14:textId="1D415861" w:rsidR="00F84DF4" w:rsidRPr="00F84DF4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F84DF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18" w:type="dxa"/>
            <w:vAlign w:val="center"/>
            <w:hideMark/>
          </w:tcPr>
          <w:p w14:paraId="37563104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489 (39.5)</w:t>
            </w:r>
          </w:p>
        </w:tc>
      </w:tr>
      <w:tr w:rsidR="00F84DF4" w:rsidRPr="00BC0AC7" w14:paraId="61A1ACA0" w14:textId="77777777" w:rsidTr="00207CC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B5F3A6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550EDCF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50–59</w:t>
            </w:r>
          </w:p>
        </w:tc>
        <w:tc>
          <w:tcPr>
            <w:tcW w:w="0" w:type="auto"/>
            <w:vAlign w:val="center"/>
            <w:hideMark/>
          </w:tcPr>
          <w:p w14:paraId="3CC026FB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3.0</w:t>
            </w:r>
          </w:p>
        </w:tc>
        <w:tc>
          <w:tcPr>
            <w:tcW w:w="0" w:type="auto"/>
            <w:vAlign w:val="center"/>
            <w:hideMark/>
          </w:tcPr>
          <w:p w14:paraId="32A44852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2.4 – 3.8</w:t>
            </w:r>
          </w:p>
        </w:tc>
        <w:tc>
          <w:tcPr>
            <w:tcW w:w="0" w:type="auto"/>
            <w:vAlign w:val="center"/>
            <w:hideMark/>
          </w:tcPr>
          <w:p w14:paraId="71585FC5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2.4</w:t>
            </w:r>
          </w:p>
        </w:tc>
        <w:tc>
          <w:tcPr>
            <w:tcW w:w="0" w:type="auto"/>
            <w:vAlign w:val="center"/>
            <w:hideMark/>
          </w:tcPr>
          <w:p w14:paraId="665F0DA3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.7 – 3.4</w:t>
            </w:r>
          </w:p>
        </w:tc>
        <w:tc>
          <w:tcPr>
            <w:tcW w:w="0" w:type="auto"/>
            <w:hideMark/>
          </w:tcPr>
          <w:p w14:paraId="679B16D4" w14:textId="7070696A" w:rsidR="00F84DF4" w:rsidRPr="00F84DF4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</w:p>
        </w:tc>
        <w:tc>
          <w:tcPr>
            <w:tcW w:w="1018" w:type="dxa"/>
            <w:vAlign w:val="center"/>
            <w:hideMark/>
          </w:tcPr>
          <w:p w14:paraId="43C7C371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292 (66.5)</w:t>
            </w:r>
          </w:p>
        </w:tc>
      </w:tr>
      <w:tr w:rsidR="00F84DF4" w:rsidRPr="00BC0AC7" w14:paraId="462C6665" w14:textId="77777777" w:rsidTr="00207CC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686985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AA4BC4D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60–69</w:t>
            </w:r>
          </w:p>
        </w:tc>
        <w:tc>
          <w:tcPr>
            <w:tcW w:w="0" w:type="auto"/>
            <w:vAlign w:val="center"/>
            <w:hideMark/>
          </w:tcPr>
          <w:p w14:paraId="2CD8BD86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4.1</w:t>
            </w:r>
          </w:p>
        </w:tc>
        <w:tc>
          <w:tcPr>
            <w:tcW w:w="0" w:type="auto"/>
            <w:vAlign w:val="center"/>
            <w:hideMark/>
          </w:tcPr>
          <w:p w14:paraId="11EB9892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3.2 – 5.2</w:t>
            </w:r>
          </w:p>
        </w:tc>
        <w:tc>
          <w:tcPr>
            <w:tcW w:w="0" w:type="auto"/>
            <w:vAlign w:val="center"/>
            <w:hideMark/>
          </w:tcPr>
          <w:p w14:paraId="03C07FC6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3.0</w:t>
            </w:r>
          </w:p>
        </w:tc>
        <w:tc>
          <w:tcPr>
            <w:tcW w:w="0" w:type="auto"/>
            <w:vAlign w:val="center"/>
            <w:hideMark/>
          </w:tcPr>
          <w:p w14:paraId="0AF27C0A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2.0 – 4.4</w:t>
            </w:r>
          </w:p>
        </w:tc>
        <w:tc>
          <w:tcPr>
            <w:tcW w:w="0" w:type="auto"/>
            <w:hideMark/>
          </w:tcPr>
          <w:p w14:paraId="138D4C73" w14:textId="3CCCF0DE" w:rsidR="00F84DF4" w:rsidRPr="00F84DF4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</w:p>
        </w:tc>
        <w:tc>
          <w:tcPr>
            <w:tcW w:w="1018" w:type="dxa"/>
            <w:vAlign w:val="center"/>
            <w:hideMark/>
          </w:tcPr>
          <w:p w14:paraId="2EBA8FD3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328 (72.7)</w:t>
            </w:r>
          </w:p>
        </w:tc>
      </w:tr>
      <w:tr w:rsidR="00F84DF4" w:rsidRPr="00BC0AC7" w14:paraId="4A105719" w14:textId="77777777" w:rsidTr="00207CC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611B3E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85ED83E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70+</w:t>
            </w:r>
          </w:p>
        </w:tc>
        <w:tc>
          <w:tcPr>
            <w:tcW w:w="0" w:type="auto"/>
            <w:vAlign w:val="center"/>
            <w:hideMark/>
          </w:tcPr>
          <w:p w14:paraId="099A7747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0.5</w:t>
            </w:r>
          </w:p>
        </w:tc>
        <w:tc>
          <w:tcPr>
            <w:tcW w:w="0" w:type="auto"/>
            <w:vAlign w:val="center"/>
            <w:hideMark/>
          </w:tcPr>
          <w:p w14:paraId="05DE8D7A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6.9 – 16.1</w:t>
            </w:r>
          </w:p>
        </w:tc>
        <w:tc>
          <w:tcPr>
            <w:tcW w:w="0" w:type="auto"/>
            <w:vAlign w:val="center"/>
            <w:hideMark/>
          </w:tcPr>
          <w:p w14:paraId="2C72DD0C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8.0</w:t>
            </w:r>
          </w:p>
        </w:tc>
        <w:tc>
          <w:tcPr>
            <w:tcW w:w="0" w:type="auto"/>
            <w:vAlign w:val="center"/>
            <w:hideMark/>
          </w:tcPr>
          <w:p w14:paraId="4D96F1F8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4.0 – 15.6</w:t>
            </w:r>
          </w:p>
        </w:tc>
        <w:tc>
          <w:tcPr>
            <w:tcW w:w="0" w:type="auto"/>
            <w:hideMark/>
          </w:tcPr>
          <w:p w14:paraId="32CDA46A" w14:textId="0158A7DB" w:rsidR="00F84DF4" w:rsidRPr="00F84DF4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</w:p>
        </w:tc>
        <w:tc>
          <w:tcPr>
            <w:tcW w:w="1018" w:type="dxa"/>
            <w:vAlign w:val="center"/>
            <w:hideMark/>
          </w:tcPr>
          <w:p w14:paraId="162950E0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78 (87.3)</w:t>
            </w:r>
          </w:p>
        </w:tc>
      </w:tr>
      <w:tr w:rsidR="00F84DF4" w:rsidRPr="00BC0AC7" w14:paraId="5865215B" w14:textId="77777777" w:rsidTr="00207CC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EA3CFC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Education</w:t>
            </w:r>
          </w:p>
        </w:tc>
        <w:tc>
          <w:tcPr>
            <w:tcW w:w="0" w:type="auto"/>
            <w:vAlign w:val="center"/>
            <w:hideMark/>
          </w:tcPr>
          <w:p w14:paraId="083286C3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15689A05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 (Ref)</w:t>
            </w:r>
          </w:p>
        </w:tc>
        <w:tc>
          <w:tcPr>
            <w:tcW w:w="0" w:type="auto"/>
            <w:vAlign w:val="center"/>
            <w:hideMark/>
          </w:tcPr>
          <w:p w14:paraId="68E9679D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6959465E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 (Ref)</w:t>
            </w:r>
          </w:p>
        </w:tc>
        <w:tc>
          <w:tcPr>
            <w:tcW w:w="0" w:type="auto"/>
            <w:vAlign w:val="center"/>
            <w:hideMark/>
          </w:tcPr>
          <w:p w14:paraId="20ED845A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14:paraId="52FB425E" w14:textId="7A4B9A53" w:rsidR="00F84DF4" w:rsidRPr="00F84DF4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F84DF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18" w:type="dxa"/>
            <w:vAlign w:val="center"/>
            <w:hideMark/>
          </w:tcPr>
          <w:p w14:paraId="0C2DE98B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331 (52.5)</w:t>
            </w:r>
          </w:p>
        </w:tc>
      </w:tr>
      <w:tr w:rsidR="00F84DF4" w:rsidRPr="00BC0AC7" w14:paraId="28815B96" w14:textId="77777777" w:rsidTr="00207CC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BD922D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59D9454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Medium</w:t>
            </w:r>
          </w:p>
        </w:tc>
        <w:tc>
          <w:tcPr>
            <w:tcW w:w="0" w:type="auto"/>
            <w:vAlign w:val="center"/>
            <w:hideMark/>
          </w:tcPr>
          <w:p w14:paraId="59501509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0.9</w:t>
            </w:r>
          </w:p>
        </w:tc>
        <w:tc>
          <w:tcPr>
            <w:tcW w:w="0" w:type="auto"/>
            <w:vAlign w:val="center"/>
            <w:hideMark/>
          </w:tcPr>
          <w:p w14:paraId="7043CEC9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0.7 – 1.1</w:t>
            </w:r>
          </w:p>
        </w:tc>
        <w:tc>
          <w:tcPr>
            <w:tcW w:w="0" w:type="auto"/>
            <w:vAlign w:val="center"/>
            <w:hideMark/>
          </w:tcPr>
          <w:p w14:paraId="460B64B2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3E22E1B2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0.4 – 0.8</w:t>
            </w:r>
          </w:p>
        </w:tc>
        <w:tc>
          <w:tcPr>
            <w:tcW w:w="0" w:type="auto"/>
            <w:hideMark/>
          </w:tcPr>
          <w:p w14:paraId="5B394C1E" w14:textId="540B3FAC" w:rsidR="00F84DF4" w:rsidRPr="00F84DF4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</w:p>
        </w:tc>
        <w:tc>
          <w:tcPr>
            <w:tcW w:w="1018" w:type="dxa"/>
            <w:vAlign w:val="center"/>
            <w:hideMark/>
          </w:tcPr>
          <w:p w14:paraId="402A0EAA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498 (49.8)</w:t>
            </w:r>
          </w:p>
        </w:tc>
      </w:tr>
      <w:tr w:rsidR="00F84DF4" w:rsidRPr="00BC0AC7" w14:paraId="4049D171" w14:textId="77777777" w:rsidTr="00207CC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A35C71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71E1172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07903DAD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.7</w:t>
            </w:r>
          </w:p>
        </w:tc>
        <w:tc>
          <w:tcPr>
            <w:tcW w:w="0" w:type="auto"/>
            <w:vAlign w:val="center"/>
            <w:hideMark/>
          </w:tcPr>
          <w:p w14:paraId="439AC19B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.4 – 2.1</w:t>
            </w:r>
          </w:p>
        </w:tc>
        <w:tc>
          <w:tcPr>
            <w:tcW w:w="0" w:type="auto"/>
            <w:vAlign w:val="center"/>
            <w:hideMark/>
          </w:tcPr>
          <w:p w14:paraId="26974B4E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1530BD57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0.4 – 0.9</w:t>
            </w:r>
          </w:p>
        </w:tc>
        <w:tc>
          <w:tcPr>
            <w:tcW w:w="0" w:type="auto"/>
            <w:hideMark/>
          </w:tcPr>
          <w:p w14:paraId="09DC6975" w14:textId="4E967B75" w:rsidR="00F84DF4" w:rsidRPr="00F84DF4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</w:p>
        </w:tc>
        <w:tc>
          <w:tcPr>
            <w:tcW w:w="1018" w:type="dxa"/>
            <w:vAlign w:val="center"/>
            <w:hideMark/>
          </w:tcPr>
          <w:p w14:paraId="67C65F7B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458 (65.3)</w:t>
            </w:r>
          </w:p>
        </w:tc>
      </w:tr>
      <w:tr w:rsidR="00F84DF4" w:rsidRPr="00BC0AC7" w14:paraId="01806E49" w14:textId="77777777" w:rsidTr="00207CC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F4BB22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Tobacco</w:t>
            </w:r>
          </w:p>
        </w:tc>
        <w:tc>
          <w:tcPr>
            <w:tcW w:w="0" w:type="auto"/>
            <w:vAlign w:val="center"/>
            <w:hideMark/>
          </w:tcPr>
          <w:p w14:paraId="49BBF472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A9DA53C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 (Ref)</w:t>
            </w:r>
          </w:p>
        </w:tc>
        <w:tc>
          <w:tcPr>
            <w:tcW w:w="0" w:type="auto"/>
            <w:vAlign w:val="center"/>
            <w:hideMark/>
          </w:tcPr>
          <w:p w14:paraId="1CD8D740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686A1488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 (Ref)</w:t>
            </w:r>
          </w:p>
        </w:tc>
        <w:tc>
          <w:tcPr>
            <w:tcW w:w="0" w:type="auto"/>
            <w:vAlign w:val="center"/>
            <w:hideMark/>
          </w:tcPr>
          <w:p w14:paraId="48A29653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14:paraId="206DBDBA" w14:textId="4B771E90" w:rsidR="00F84DF4" w:rsidRPr="00F84DF4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F84D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0.102</w:t>
            </w:r>
          </w:p>
        </w:tc>
        <w:tc>
          <w:tcPr>
            <w:tcW w:w="1018" w:type="dxa"/>
            <w:vAlign w:val="center"/>
            <w:hideMark/>
          </w:tcPr>
          <w:p w14:paraId="2D145EAA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612 (53.4)</w:t>
            </w:r>
          </w:p>
        </w:tc>
      </w:tr>
      <w:tr w:rsidR="00F84DF4" w:rsidRPr="00BC0AC7" w14:paraId="3CAE3EE6" w14:textId="77777777" w:rsidTr="00207CC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13A7C8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8188584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FC6E070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.1</w:t>
            </w:r>
          </w:p>
        </w:tc>
        <w:tc>
          <w:tcPr>
            <w:tcW w:w="0" w:type="auto"/>
            <w:vAlign w:val="center"/>
            <w:hideMark/>
          </w:tcPr>
          <w:p w14:paraId="7B9CE719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.0 – 1.3</w:t>
            </w:r>
          </w:p>
        </w:tc>
        <w:tc>
          <w:tcPr>
            <w:tcW w:w="0" w:type="auto"/>
            <w:vAlign w:val="center"/>
            <w:hideMark/>
          </w:tcPr>
          <w:p w14:paraId="2C06CFE4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.1</w:t>
            </w:r>
          </w:p>
        </w:tc>
        <w:tc>
          <w:tcPr>
            <w:tcW w:w="0" w:type="auto"/>
            <w:vAlign w:val="center"/>
            <w:hideMark/>
          </w:tcPr>
          <w:p w14:paraId="1C621607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0.8 – 1.5</w:t>
            </w:r>
          </w:p>
        </w:tc>
        <w:tc>
          <w:tcPr>
            <w:tcW w:w="0" w:type="auto"/>
            <w:hideMark/>
          </w:tcPr>
          <w:p w14:paraId="79F3C6DB" w14:textId="2E25C6E2" w:rsidR="00F84DF4" w:rsidRPr="00F84DF4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F84D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8" w:type="dxa"/>
            <w:vAlign w:val="center"/>
            <w:hideMark/>
          </w:tcPr>
          <w:p w14:paraId="1820C83B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675 (56.8)</w:t>
            </w:r>
          </w:p>
        </w:tc>
      </w:tr>
      <w:tr w:rsidR="00F84DF4" w:rsidRPr="00BC0AC7" w14:paraId="67254896" w14:textId="77777777" w:rsidTr="00207CC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AFD1A1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Alcohol</w:t>
            </w:r>
          </w:p>
        </w:tc>
        <w:tc>
          <w:tcPr>
            <w:tcW w:w="0" w:type="auto"/>
            <w:vAlign w:val="center"/>
            <w:hideMark/>
          </w:tcPr>
          <w:p w14:paraId="0B09B953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0F176299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 (Ref)</w:t>
            </w:r>
          </w:p>
        </w:tc>
        <w:tc>
          <w:tcPr>
            <w:tcW w:w="0" w:type="auto"/>
            <w:vAlign w:val="center"/>
            <w:hideMark/>
          </w:tcPr>
          <w:p w14:paraId="0F2E38F7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2E3869B7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 (Ref)</w:t>
            </w:r>
          </w:p>
        </w:tc>
        <w:tc>
          <w:tcPr>
            <w:tcW w:w="0" w:type="auto"/>
            <w:vAlign w:val="center"/>
            <w:hideMark/>
          </w:tcPr>
          <w:p w14:paraId="453C554A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14:paraId="36A0E07C" w14:textId="74B59FD6" w:rsidR="00F84DF4" w:rsidRPr="00F84DF4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F84D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0.287</w:t>
            </w:r>
          </w:p>
        </w:tc>
        <w:tc>
          <w:tcPr>
            <w:tcW w:w="1018" w:type="dxa"/>
            <w:vAlign w:val="center"/>
            <w:hideMark/>
          </w:tcPr>
          <w:p w14:paraId="54D0BE67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989 (55.8)</w:t>
            </w:r>
          </w:p>
        </w:tc>
      </w:tr>
      <w:tr w:rsidR="00F84DF4" w:rsidRPr="00BC0AC7" w14:paraId="2C9A2163" w14:textId="77777777" w:rsidTr="00207CC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5E9429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366B16C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5B175D8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0.9</w:t>
            </w:r>
          </w:p>
        </w:tc>
        <w:tc>
          <w:tcPr>
            <w:tcW w:w="0" w:type="auto"/>
            <w:vAlign w:val="center"/>
            <w:hideMark/>
          </w:tcPr>
          <w:p w14:paraId="4402B1D1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0.7 – 1.1</w:t>
            </w:r>
          </w:p>
        </w:tc>
        <w:tc>
          <w:tcPr>
            <w:tcW w:w="0" w:type="auto"/>
            <w:vAlign w:val="center"/>
            <w:hideMark/>
          </w:tcPr>
          <w:p w14:paraId="783701D5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.0</w:t>
            </w:r>
          </w:p>
        </w:tc>
        <w:tc>
          <w:tcPr>
            <w:tcW w:w="0" w:type="auto"/>
            <w:vAlign w:val="center"/>
            <w:hideMark/>
          </w:tcPr>
          <w:p w14:paraId="714E3DDD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0.7 – 1.5</w:t>
            </w:r>
          </w:p>
        </w:tc>
        <w:tc>
          <w:tcPr>
            <w:tcW w:w="0" w:type="auto"/>
            <w:hideMark/>
          </w:tcPr>
          <w:p w14:paraId="61A8404B" w14:textId="4A9D0BAB" w:rsidR="00F84DF4" w:rsidRPr="00F84DF4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</w:p>
        </w:tc>
        <w:tc>
          <w:tcPr>
            <w:tcW w:w="1018" w:type="dxa"/>
            <w:vAlign w:val="center"/>
            <w:hideMark/>
          </w:tcPr>
          <w:p w14:paraId="0EB76493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298 (53.2)</w:t>
            </w:r>
          </w:p>
        </w:tc>
      </w:tr>
      <w:tr w:rsidR="00F84DF4" w:rsidRPr="00BC0AC7" w14:paraId="5E2D78BD" w14:textId="77777777" w:rsidTr="00207CC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FF9F78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BMI</w:t>
            </w:r>
          </w:p>
        </w:tc>
        <w:tc>
          <w:tcPr>
            <w:tcW w:w="0" w:type="auto"/>
            <w:vAlign w:val="center"/>
            <w:hideMark/>
          </w:tcPr>
          <w:p w14:paraId="7C958386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Normal</w:t>
            </w:r>
          </w:p>
        </w:tc>
        <w:tc>
          <w:tcPr>
            <w:tcW w:w="0" w:type="auto"/>
            <w:vAlign w:val="center"/>
            <w:hideMark/>
          </w:tcPr>
          <w:p w14:paraId="0EE3B015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 (Ref)</w:t>
            </w:r>
          </w:p>
        </w:tc>
        <w:tc>
          <w:tcPr>
            <w:tcW w:w="0" w:type="auto"/>
            <w:vAlign w:val="center"/>
            <w:hideMark/>
          </w:tcPr>
          <w:p w14:paraId="4FE6C79B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69261C42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 (Ref)</w:t>
            </w:r>
          </w:p>
        </w:tc>
        <w:tc>
          <w:tcPr>
            <w:tcW w:w="0" w:type="auto"/>
            <w:vAlign w:val="center"/>
            <w:hideMark/>
          </w:tcPr>
          <w:p w14:paraId="7616FD12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14:paraId="6AF7875C" w14:textId="4C8630B9" w:rsidR="00F84DF4" w:rsidRPr="00F84DF4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F84D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0.250</w:t>
            </w:r>
          </w:p>
        </w:tc>
        <w:tc>
          <w:tcPr>
            <w:tcW w:w="1018" w:type="dxa"/>
            <w:vAlign w:val="center"/>
            <w:hideMark/>
          </w:tcPr>
          <w:p w14:paraId="3510BCF3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498 (57.3)</w:t>
            </w:r>
          </w:p>
        </w:tc>
      </w:tr>
      <w:tr w:rsidR="00F84DF4" w:rsidRPr="00BC0AC7" w14:paraId="42C1AA22" w14:textId="77777777" w:rsidTr="00207CC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7DC8EC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191CC8B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7160BCEC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273C8E11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.0 – 1.6</w:t>
            </w:r>
          </w:p>
        </w:tc>
        <w:tc>
          <w:tcPr>
            <w:tcW w:w="0" w:type="auto"/>
            <w:vAlign w:val="center"/>
            <w:hideMark/>
          </w:tcPr>
          <w:p w14:paraId="29AD2ADB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.8</w:t>
            </w:r>
          </w:p>
        </w:tc>
        <w:tc>
          <w:tcPr>
            <w:tcW w:w="0" w:type="auto"/>
            <w:vAlign w:val="center"/>
            <w:hideMark/>
          </w:tcPr>
          <w:p w14:paraId="7351EBBF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.2 – 2.8</w:t>
            </w:r>
          </w:p>
        </w:tc>
        <w:tc>
          <w:tcPr>
            <w:tcW w:w="0" w:type="auto"/>
            <w:hideMark/>
          </w:tcPr>
          <w:p w14:paraId="28CDF693" w14:textId="69E48328" w:rsidR="00F84DF4" w:rsidRPr="00F84DF4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</w:p>
        </w:tc>
        <w:tc>
          <w:tcPr>
            <w:tcW w:w="1018" w:type="dxa"/>
            <w:vAlign w:val="center"/>
            <w:hideMark/>
          </w:tcPr>
          <w:p w14:paraId="0079265F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205 (62.5)</w:t>
            </w:r>
          </w:p>
        </w:tc>
      </w:tr>
      <w:tr w:rsidR="00F84DF4" w:rsidRPr="00BC0AC7" w14:paraId="4A07930C" w14:textId="77777777" w:rsidTr="00207CC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A8A6DB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315EFF5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0BA36006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.1</w:t>
            </w:r>
          </w:p>
        </w:tc>
        <w:tc>
          <w:tcPr>
            <w:tcW w:w="0" w:type="auto"/>
            <w:vAlign w:val="center"/>
            <w:hideMark/>
          </w:tcPr>
          <w:p w14:paraId="15A78DBD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0.9 – 1.3</w:t>
            </w:r>
          </w:p>
        </w:tc>
        <w:tc>
          <w:tcPr>
            <w:tcW w:w="0" w:type="auto"/>
            <w:vAlign w:val="center"/>
            <w:hideMark/>
          </w:tcPr>
          <w:p w14:paraId="7932F47A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0.9</w:t>
            </w:r>
          </w:p>
        </w:tc>
        <w:tc>
          <w:tcPr>
            <w:tcW w:w="0" w:type="auto"/>
            <w:vAlign w:val="center"/>
            <w:hideMark/>
          </w:tcPr>
          <w:p w14:paraId="32D9D239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0.7 – 1.2</w:t>
            </w:r>
          </w:p>
        </w:tc>
        <w:tc>
          <w:tcPr>
            <w:tcW w:w="0" w:type="auto"/>
            <w:hideMark/>
          </w:tcPr>
          <w:p w14:paraId="6962AFBE" w14:textId="77D0D95A" w:rsidR="00F84DF4" w:rsidRPr="00F84DF4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</w:p>
        </w:tc>
        <w:tc>
          <w:tcPr>
            <w:tcW w:w="1018" w:type="dxa"/>
            <w:vAlign w:val="center"/>
            <w:hideMark/>
          </w:tcPr>
          <w:p w14:paraId="09FD0077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540 (59.5)</w:t>
            </w:r>
          </w:p>
        </w:tc>
      </w:tr>
      <w:tr w:rsidR="00F84DF4" w:rsidRPr="00BC0AC7" w14:paraId="06CDA763" w14:textId="77777777" w:rsidTr="00207CC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A10795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WC</w:t>
            </w:r>
          </w:p>
        </w:tc>
        <w:tc>
          <w:tcPr>
            <w:tcW w:w="0" w:type="auto"/>
            <w:vAlign w:val="center"/>
            <w:hideMark/>
          </w:tcPr>
          <w:p w14:paraId="7FAC98E5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Normal</w:t>
            </w:r>
          </w:p>
        </w:tc>
        <w:tc>
          <w:tcPr>
            <w:tcW w:w="0" w:type="auto"/>
            <w:vAlign w:val="center"/>
            <w:hideMark/>
          </w:tcPr>
          <w:p w14:paraId="1B728B1F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 (Ref)</w:t>
            </w:r>
          </w:p>
        </w:tc>
        <w:tc>
          <w:tcPr>
            <w:tcW w:w="0" w:type="auto"/>
            <w:vAlign w:val="center"/>
            <w:hideMark/>
          </w:tcPr>
          <w:p w14:paraId="144FD68B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7D67DB04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 (Ref)</w:t>
            </w:r>
          </w:p>
        </w:tc>
        <w:tc>
          <w:tcPr>
            <w:tcW w:w="0" w:type="auto"/>
            <w:vAlign w:val="center"/>
            <w:hideMark/>
          </w:tcPr>
          <w:p w14:paraId="144A170D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14:paraId="79630517" w14:textId="654DCA0F" w:rsidR="00F84DF4" w:rsidRPr="00F84DF4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F84DF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18" w:type="dxa"/>
            <w:vAlign w:val="center"/>
            <w:hideMark/>
          </w:tcPr>
          <w:p w14:paraId="66C74C79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881 (55.6)</w:t>
            </w:r>
          </w:p>
        </w:tc>
      </w:tr>
      <w:tr w:rsidR="00F84DF4" w:rsidRPr="00BC0AC7" w14:paraId="6BE4662C" w14:textId="77777777" w:rsidTr="00207CC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9B23E2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CBC614E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71EDBCC2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.9</w:t>
            </w:r>
          </w:p>
        </w:tc>
        <w:tc>
          <w:tcPr>
            <w:tcW w:w="0" w:type="auto"/>
            <w:vAlign w:val="center"/>
            <w:hideMark/>
          </w:tcPr>
          <w:p w14:paraId="486F4CFF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.5 – 2.3</w:t>
            </w:r>
          </w:p>
        </w:tc>
        <w:tc>
          <w:tcPr>
            <w:tcW w:w="0" w:type="auto"/>
            <w:vAlign w:val="center"/>
            <w:hideMark/>
          </w:tcPr>
          <w:p w14:paraId="4F179B2A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2.1</w:t>
            </w:r>
          </w:p>
        </w:tc>
        <w:tc>
          <w:tcPr>
            <w:tcW w:w="0" w:type="auto"/>
            <w:vAlign w:val="center"/>
            <w:hideMark/>
          </w:tcPr>
          <w:p w14:paraId="57A87F2F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1.4 – 3.0</w:t>
            </w:r>
          </w:p>
        </w:tc>
        <w:tc>
          <w:tcPr>
            <w:tcW w:w="0" w:type="auto"/>
            <w:hideMark/>
          </w:tcPr>
          <w:p w14:paraId="7624219C" w14:textId="32072FAF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</w:p>
        </w:tc>
        <w:tc>
          <w:tcPr>
            <w:tcW w:w="1018" w:type="dxa"/>
            <w:vAlign w:val="center"/>
            <w:hideMark/>
          </w:tcPr>
          <w:p w14:paraId="632A6152" w14:textId="77777777" w:rsidR="00F84DF4" w:rsidRPr="00BC0AC7" w:rsidRDefault="00F84DF4" w:rsidP="00F84DF4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 w:bidi="ml-IN"/>
                <w14:ligatures w14:val="none"/>
              </w:rPr>
              <w:t>358 (69.9)</w:t>
            </w:r>
          </w:p>
        </w:tc>
      </w:tr>
    </w:tbl>
    <w:p w14:paraId="34308897" w14:textId="77777777" w:rsidR="00F353A3" w:rsidRPr="00BC0AC7" w:rsidRDefault="00F353A3" w:rsidP="00F353A3">
      <w:pPr>
        <w:rPr>
          <w:rFonts w:ascii="Times New Roman" w:hAnsi="Times New Roman" w:cs="Times New Roman"/>
        </w:rPr>
      </w:pPr>
    </w:p>
    <w:p w14:paraId="7A6E18B9" w14:textId="42A64411" w:rsidR="00A520A3" w:rsidRPr="008547A7" w:rsidRDefault="00F353A3" w:rsidP="00A520A3">
      <w:pPr>
        <w:rPr>
          <w:rFonts w:ascii="Times New Roman" w:eastAsia="Times New Roman" w:hAnsi="Times New Roman" w:cs="Times New Roman"/>
          <w:b/>
          <w:bCs/>
          <w:kern w:val="0"/>
          <w:lang w:eastAsia="en-IN"/>
          <w14:ligatures w14:val="none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CB7638C" w14:textId="22E58FA6" w:rsidR="00A520A3" w:rsidRPr="00BC0AC7" w:rsidRDefault="00A520A3" w:rsidP="00A520A3">
      <w:pPr>
        <w:spacing w:after="0"/>
        <w:rPr>
          <w:rFonts w:ascii="Times New Roman" w:hAnsi="Times New Roman" w:cs="Times New Roman"/>
          <w:b/>
          <w:bCs/>
        </w:rPr>
      </w:pPr>
      <w:r w:rsidRPr="00BC0AC7">
        <w:rPr>
          <w:rFonts w:ascii="Times New Roman" w:hAnsi="Times New Roman" w:cs="Times New Roman"/>
          <w:b/>
          <w:bCs/>
        </w:rPr>
        <w:lastRenderedPageBreak/>
        <w:t>Table S</w:t>
      </w:r>
      <w:r w:rsidR="00F84CCD">
        <w:rPr>
          <w:rFonts w:ascii="Times New Roman" w:hAnsi="Times New Roman" w:cs="Times New Roman"/>
          <w:b/>
          <w:bCs/>
        </w:rPr>
        <w:t>6</w:t>
      </w:r>
      <w:r w:rsidRPr="00BC0AC7">
        <w:rPr>
          <w:rFonts w:ascii="Times New Roman" w:hAnsi="Times New Roman" w:cs="Times New Roman"/>
          <w:b/>
          <w:bCs/>
        </w:rPr>
        <w:t>. Network metrics for age-stratified multimorbidity networks</w:t>
      </w:r>
    </w:p>
    <w:tbl>
      <w:tblPr>
        <w:tblW w:w="0" w:type="auto"/>
        <w:tblCellSpacing w:w="15" w:type="dxa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9"/>
        <w:gridCol w:w="674"/>
        <w:gridCol w:w="647"/>
        <w:gridCol w:w="953"/>
        <w:gridCol w:w="807"/>
        <w:gridCol w:w="2200"/>
        <w:gridCol w:w="1420"/>
        <w:gridCol w:w="1155"/>
      </w:tblGrid>
      <w:tr w:rsidR="00A520A3" w:rsidRPr="00BC0AC7" w14:paraId="103CC184" w14:textId="77777777" w:rsidTr="003F7770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272D2E4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Age Grou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11575D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Nod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5138CB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Edg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FC8B75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Diamet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7EB476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Dens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DDEC1C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Clustering Coeffici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B7AE75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Centraliz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ACB8DD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Modularity</w:t>
            </w:r>
          </w:p>
        </w:tc>
      </w:tr>
      <w:tr w:rsidR="00A520A3" w:rsidRPr="00BC0AC7" w14:paraId="6CE30786" w14:textId="77777777" w:rsidTr="003F7770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5D8A685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≤50 yea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378ED51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13534B0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1330BDE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E5B2BDF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AAEFD41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636682C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0475DB7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0.067</w:t>
            </w:r>
          </w:p>
        </w:tc>
      </w:tr>
      <w:tr w:rsidR="00A520A3" w:rsidRPr="00BC0AC7" w14:paraId="1D909F7D" w14:textId="77777777" w:rsidTr="003F7770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A49BE9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&gt;50 yea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FE19C7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2FC2DA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53240C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9ACE21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E2A5CD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FF6CD6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2FF0C88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0.014</w:t>
            </w:r>
          </w:p>
        </w:tc>
      </w:tr>
    </w:tbl>
    <w:p w14:paraId="50434F55" w14:textId="1D70A3F6" w:rsidR="00A520A3" w:rsidRPr="00BC0AC7" w:rsidRDefault="00A520A3" w:rsidP="00A520A3">
      <w:pPr>
        <w:spacing w:before="100" w:beforeAutospacing="1"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lang w:eastAsia="en-IN" w:bidi="ml-IN"/>
          <w14:ligatures w14:val="none"/>
        </w:rPr>
      </w:pPr>
      <w:r w:rsidRPr="00BC0AC7">
        <w:rPr>
          <w:rFonts w:ascii="Times New Roman" w:hAnsi="Times New Roman" w:cs="Times New Roman"/>
          <w:b/>
          <w:bCs/>
        </w:rPr>
        <w:t>Table S</w:t>
      </w:r>
      <w:r w:rsidR="00F84CCD">
        <w:rPr>
          <w:rFonts w:ascii="Times New Roman" w:hAnsi="Times New Roman" w:cs="Times New Roman"/>
          <w:b/>
          <w:bCs/>
        </w:rPr>
        <w:t>7</w:t>
      </w:r>
      <w:r w:rsidRPr="00BC0AC7">
        <w:rPr>
          <w:rFonts w:ascii="Times New Roman" w:hAnsi="Times New Roman" w:cs="Times New Roman"/>
          <w:b/>
          <w:bCs/>
        </w:rPr>
        <w:t>. Diseases in the largest clusters of age-stratified network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7"/>
        <w:gridCol w:w="754"/>
        <w:gridCol w:w="7185"/>
      </w:tblGrid>
      <w:tr w:rsidR="00A520A3" w:rsidRPr="00BC0AC7" w14:paraId="530CFE09" w14:textId="77777777" w:rsidTr="003F7770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475050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E0DE22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B6ACB9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Diseases</w:t>
            </w:r>
          </w:p>
        </w:tc>
      </w:tr>
      <w:tr w:rsidR="00A520A3" w:rsidRPr="00BC0AC7" w14:paraId="55EC72BB" w14:textId="77777777" w:rsidTr="003F7770">
        <w:trPr>
          <w:tblCellSpacing w:w="15" w:type="dxa"/>
        </w:trPr>
        <w:tc>
          <w:tcPr>
            <w:tcW w:w="0" w:type="auto"/>
            <w:hideMark/>
          </w:tcPr>
          <w:p w14:paraId="347A8E64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≤50 years</w:t>
            </w:r>
          </w:p>
        </w:tc>
        <w:tc>
          <w:tcPr>
            <w:tcW w:w="0" w:type="auto"/>
            <w:hideMark/>
          </w:tcPr>
          <w:p w14:paraId="5CB5541D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3368C8CF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Hypertension, Diabetes Mellitus, Anaemia, Heart Disease, Chronic Kidney Disease</w:t>
            </w:r>
          </w:p>
        </w:tc>
      </w:tr>
      <w:tr w:rsidR="00A520A3" w:rsidRPr="00BC0AC7" w14:paraId="42C5569B" w14:textId="77777777" w:rsidTr="003F7770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AFA5F5A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&gt;50 yea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228DD5C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4C0C800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Hypertension, Diabetes Mellitus, Anaemia, Heart Disease, Chronic Kidney Disease</w:t>
            </w:r>
          </w:p>
        </w:tc>
      </w:tr>
    </w:tbl>
    <w:p w14:paraId="27985166" w14:textId="3D15BB75" w:rsidR="00A520A3" w:rsidRPr="00BC0AC7" w:rsidRDefault="00A520A3" w:rsidP="00A520A3">
      <w:pPr>
        <w:spacing w:before="100" w:beforeAutospacing="1"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lang w:eastAsia="en-IN" w:bidi="ml-IN"/>
          <w14:ligatures w14:val="none"/>
        </w:rPr>
      </w:pPr>
      <w:r w:rsidRPr="00BC0AC7">
        <w:rPr>
          <w:rFonts w:ascii="Times New Roman" w:eastAsia="Times New Roman" w:hAnsi="Times New Roman" w:cs="Times New Roman"/>
          <w:b/>
          <w:bCs/>
          <w:kern w:val="36"/>
          <w:lang w:eastAsia="en-IN" w:bidi="ml-IN"/>
          <w14:ligatures w14:val="none"/>
        </w:rPr>
        <w:t>Table S</w:t>
      </w:r>
      <w:r w:rsidR="00F84CCD">
        <w:rPr>
          <w:rFonts w:ascii="Times New Roman" w:eastAsia="Times New Roman" w:hAnsi="Times New Roman" w:cs="Times New Roman"/>
          <w:b/>
          <w:bCs/>
          <w:kern w:val="36"/>
          <w:lang w:eastAsia="en-IN" w:bidi="ml-IN"/>
          <w14:ligatures w14:val="none"/>
        </w:rPr>
        <w:t>8</w:t>
      </w:r>
      <w:r w:rsidRPr="00BC0AC7">
        <w:rPr>
          <w:rFonts w:ascii="Times New Roman" w:eastAsia="Times New Roman" w:hAnsi="Times New Roman" w:cs="Times New Roman"/>
          <w:b/>
          <w:bCs/>
          <w:kern w:val="36"/>
          <w:lang w:eastAsia="en-IN" w:bidi="ml-IN"/>
          <w14:ligatures w14:val="none"/>
        </w:rPr>
        <w:t>. Disease cluster membership in age-stratified network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594"/>
        <w:gridCol w:w="820"/>
        <w:gridCol w:w="1211"/>
      </w:tblGrid>
      <w:tr w:rsidR="00A520A3" w:rsidRPr="00BC0AC7" w14:paraId="09894D33" w14:textId="77777777" w:rsidTr="003F7770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778EC6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  <w:b/>
                <w:bCs/>
              </w:rPr>
              <w:t>Dis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ACF7CE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AB6450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  <w:b/>
                <w:bCs/>
              </w:rP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344008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  <w:b/>
                <w:bCs/>
              </w:rPr>
              <w:t>Age Group</w:t>
            </w:r>
          </w:p>
        </w:tc>
      </w:tr>
      <w:tr w:rsidR="00A520A3" w:rsidRPr="00BC0AC7" w14:paraId="4F524128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634C48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0" w:type="auto"/>
            <w:vAlign w:val="center"/>
            <w:hideMark/>
          </w:tcPr>
          <w:p w14:paraId="43724D2F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0" w:type="auto"/>
            <w:vAlign w:val="center"/>
            <w:hideMark/>
          </w:tcPr>
          <w:p w14:paraId="1307D4A0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E74BBB8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≤50</w:t>
            </w:r>
          </w:p>
        </w:tc>
      </w:tr>
      <w:tr w:rsidR="00A520A3" w:rsidRPr="00BC0AC7" w14:paraId="6A78D536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9A8808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0" w:type="auto"/>
            <w:vAlign w:val="center"/>
            <w:hideMark/>
          </w:tcPr>
          <w:p w14:paraId="40614EFB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0" w:type="auto"/>
            <w:vAlign w:val="center"/>
            <w:hideMark/>
          </w:tcPr>
          <w:p w14:paraId="701FD63C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06AC0F3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≤50</w:t>
            </w:r>
          </w:p>
        </w:tc>
      </w:tr>
      <w:tr w:rsidR="00A520A3" w:rsidRPr="00BC0AC7" w14:paraId="2EBF3159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985587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Anaemia</w:t>
            </w:r>
          </w:p>
        </w:tc>
        <w:tc>
          <w:tcPr>
            <w:tcW w:w="0" w:type="auto"/>
            <w:vAlign w:val="center"/>
            <w:hideMark/>
          </w:tcPr>
          <w:p w14:paraId="4715FEE0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0" w:type="auto"/>
            <w:vAlign w:val="center"/>
            <w:hideMark/>
          </w:tcPr>
          <w:p w14:paraId="31DFA141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B3A1832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≤50</w:t>
            </w:r>
          </w:p>
        </w:tc>
      </w:tr>
      <w:tr w:rsidR="00A520A3" w:rsidRPr="00BC0AC7" w14:paraId="4BFBA33A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D4EE7B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0" w:type="auto"/>
            <w:vAlign w:val="center"/>
            <w:hideMark/>
          </w:tcPr>
          <w:p w14:paraId="3ECDEC01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HD</w:t>
            </w:r>
          </w:p>
        </w:tc>
        <w:tc>
          <w:tcPr>
            <w:tcW w:w="0" w:type="auto"/>
            <w:vAlign w:val="center"/>
            <w:hideMark/>
          </w:tcPr>
          <w:p w14:paraId="7CE3BDFF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7FCE575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≤50</w:t>
            </w:r>
          </w:p>
        </w:tc>
      </w:tr>
      <w:tr w:rsidR="00A520A3" w:rsidRPr="00BC0AC7" w14:paraId="67F765A3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B1CD3A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0" w:type="auto"/>
            <w:vAlign w:val="center"/>
            <w:hideMark/>
          </w:tcPr>
          <w:p w14:paraId="331AE5CA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0" w:type="auto"/>
            <w:vAlign w:val="center"/>
            <w:hideMark/>
          </w:tcPr>
          <w:p w14:paraId="29EE474F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5325BC5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≤50</w:t>
            </w:r>
          </w:p>
        </w:tc>
      </w:tr>
      <w:tr w:rsidR="00A520A3" w:rsidRPr="00BC0AC7" w14:paraId="2E74F73C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030C96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Chronic Respiratory Disease</w:t>
            </w:r>
          </w:p>
        </w:tc>
        <w:tc>
          <w:tcPr>
            <w:tcW w:w="0" w:type="auto"/>
            <w:vAlign w:val="center"/>
            <w:hideMark/>
          </w:tcPr>
          <w:p w14:paraId="25069F53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proofErr w:type="spellStart"/>
            <w:r w:rsidRPr="00BC0AC7">
              <w:rPr>
                <w:rFonts w:ascii="Times New Roman" w:hAnsi="Times New Roman" w:cs="Times New Roman"/>
              </w:rPr>
              <w:t>Res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A1AFBE9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83EDB6E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≤50</w:t>
            </w:r>
          </w:p>
        </w:tc>
      </w:tr>
      <w:tr w:rsidR="00A520A3" w:rsidRPr="00BC0AC7" w14:paraId="5A349DD9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3D7E54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Arthritis</w:t>
            </w:r>
          </w:p>
        </w:tc>
        <w:tc>
          <w:tcPr>
            <w:tcW w:w="0" w:type="auto"/>
            <w:vAlign w:val="center"/>
            <w:hideMark/>
          </w:tcPr>
          <w:p w14:paraId="4A244BEF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proofErr w:type="spellStart"/>
            <w:r w:rsidRPr="00BC0AC7">
              <w:rPr>
                <w:rFonts w:ascii="Times New Roman" w:hAnsi="Times New Roman" w:cs="Times New Roman"/>
              </w:rPr>
              <w:t>Art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D81ED7B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C8089D6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≤50</w:t>
            </w:r>
          </w:p>
        </w:tc>
      </w:tr>
      <w:tr w:rsidR="00A520A3" w:rsidRPr="00BC0AC7" w14:paraId="38398456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987622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0" w:type="auto"/>
            <w:vAlign w:val="center"/>
            <w:hideMark/>
          </w:tcPr>
          <w:p w14:paraId="06F8CA33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Dep</w:t>
            </w:r>
          </w:p>
        </w:tc>
        <w:tc>
          <w:tcPr>
            <w:tcW w:w="0" w:type="auto"/>
            <w:vAlign w:val="center"/>
            <w:hideMark/>
          </w:tcPr>
          <w:p w14:paraId="1171C3D2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4721918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≤50</w:t>
            </w:r>
          </w:p>
        </w:tc>
      </w:tr>
      <w:tr w:rsidR="00A520A3" w:rsidRPr="00BC0AC7" w14:paraId="73303B69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96B02F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0" w:type="auto"/>
            <w:vAlign w:val="center"/>
            <w:hideMark/>
          </w:tcPr>
          <w:p w14:paraId="5CF1C5DA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proofErr w:type="spellStart"/>
            <w:r w:rsidRPr="00BC0AC7">
              <w:rPr>
                <w:rFonts w:ascii="Times New Roman" w:hAnsi="Times New Roman" w:cs="Times New Roman"/>
              </w:rPr>
              <w:t>Anx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24020AD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1325694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≤50</w:t>
            </w:r>
          </w:p>
        </w:tc>
      </w:tr>
      <w:tr w:rsidR="00A520A3" w:rsidRPr="00BC0AC7" w14:paraId="2EC94EA2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642E92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0" w:type="auto"/>
            <w:vAlign w:val="center"/>
            <w:hideMark/>
          </w:tcPr>
          <w:p w14:paraId="4A5B6198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0" w:type="auto"/>
            <w:vAlign w:val="center"/>
            <w:hideMark/>
          </w:tcPr>
          <w:p w14:paraId="2EBBD3CB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6B8E8D6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&gt;50</w:t>
            </w:r>
          </w:p>
        </w:tc>
      </w:tr>
      <w:tr w:rsidR="00A520A3" w:rsidRPr="00BC0AC7" w14:paraId="48894EF4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DA5E1C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0" w:type="auto"/>
            <w:vAlign w:val="center"/>
            <w:hideMark/>
          </w:tcPr>
          <w:p w14:paraId="03596065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0" w:type="auto"/>
            <w:vAlign w:val="center"/>
            <w:hideMark/>
          </w:tcPr>
          <w:p w14:paraId="16D3BEDD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44DD24A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&gt;50</w:t>
            </w:r>
          </w:p>
        </w:tc>
      </w:tr>
      <w:tr w:rsidR="00A520A3" w:rsidRPr="00BC0AC7" w14:paraId="0A1FBF04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A6B9F6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Anaemia</w:t>
            </w:r>
          </w:p>
        </w:tc>
        <w:tc>
          <w:tcPr>
            <w:tcW w:w="0" w:type="auto"/>
            <w:vAlign w:val="center"/>
            <w:hideMark/>
          </w:tcPr>
          <w:p w14:paraId="5538EB9B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0" w:type="auto"/>
            <w:vAlign w:val="center"/>
            <w:hideMark/>
          </w:tcPr>
          <w:p w14:paraId="03B37FF7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840D45D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&gt;50</w:t>
            </w:r>
          </w:p>
        </w:tc>
      </w:tr>
      <w:tr w:rsidR="00A520A3" w:rsidRPr="00BC0AC7" w14:paraId="3136AF28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EFBE03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0" w:type="auto"/>
            <w:vAlign w:val="center"/>
            <w:hideMark/>
          </w:tcPr>
          <w:p w14:paraId="4E5976D2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HD</w:t>
            </w:r>
          </w:p>
        </w:tc>
        <w:tc>
          <w:tcPr>
            <w:tcW w:w="0" w:type="auto"/>
            <w:vAlign w:val="center"/>
            <w:hideMark/>
          </w:tcPr>
          <w:p w14:paraId="59302856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788411D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&gt;50</w:t>
            </w:r>
          </w:p>
        </w:tc>
      </w:tr>
      <w:tr w:rsidR="00A520A3" w:rsidRPr="00BC0AC7" w14:paraId="64E00F1C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EA5F29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0" w:type="auto"/>
            <w:vAlign w:val="center"/>
            <w:hideMark/>
          </w:tcPr>
          <w:p w14:paraId="4F516243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0" w:type="auto"/>
            <w:vAlign w:val="center"/>
            <w:hideMark/>
          </w:tcPr>
          <w:p w14:paraId="0033914A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5597B67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&gt;50</w:t>
            </w:r>
          </w:p>
        </w:tc>
      </w:tr>
      <w:tr w:rsidR="00A520A3" w:rsidRPr="00BC0AC7" w14:paraId="77CAF7B6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B09498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Chronic Respiratory Disease</w:t>
            </w:r>
          </w:p>
        </w:tc>
        <w:tc>
          <w:tcPr>
            <w:tcW w:w="0" w:type="auto"/>
            <w:vAlign w:val="center"/>
            <w:hideMark/>
          </w:tcPr>
          <w:p w14:paraId="4B414284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proofErr w:type="spellStart"/>
            <w:r w:rsidRPr="00BC0AC7">
              <w:rPr>
                <w:rFonts w:ascii="Times New Roman" w:hAnsi="Times New Roman" w:cs="Times New Roman"/>
              </w:rPr>
              <w:t>Res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1A19DBF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02D600F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&gt;50</w:t>
            </w:r>
          </w:p>
        </w:tc>
      </w:tr>
      <w:tr w:rsidR="00A520A3" w:rsidRPr="00BC0AC7" w14:paraId="208BE9AF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8E0045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Arthritis</w:t>
            </w:r>
          </w:p>
        </w:tc>
        <w:tc>
          <w:tcPr>
            <w:tcW w:w="0" w:type="auto"/>
            <w:vAlign w:val="center"/>
            <w:hideMark/>
          </w:tcPr>
          <w:p w14:paraId="22AD3A59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proofErr w:type="spellStart"/>
            <w:r w:rsidRPr="00BC0AC7">
              <w:rPr>
                <w:rFonts w:ascii="Times New Roman" w:hAnsi="Times New Roman" w:cs="Times New Roman"/>
              </w:rPr>
              <w:t>Art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AA435A8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8AB5941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&gt;50</w:t>
            </w:r>
          </w:p>
        </w:tc>
      </w:tr>
      <w:tr w:rsidR="00A520A3" w:rsidRPr="00BC0AC7" w14:paraId="749E40BA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909499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0" w:type="auto"/>
            <w:vAlign w:val="center"/>
            <w:hideMark/>
          </w:tcPr>
          <w:p w14:paraId="6FA189FF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Dep</w:t>
            </w:r>
          </w:p>
        </w:tc>
        <w:tc>
          <w:tcPr>
            <w:tcW w:w="0" w:type="auto"/>
            <w:vAlign w:val="center"/>
            <w:hideMark/>
          </w:tcPr>
          <w:p w14:paraId="2337E25E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1F3E4D3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&gt;50</w:t>
            </w:r>
          </w:p>
        </w:tc>
      </w:tr>
      <w:tr w:rsidR="00A520A3" w:rsidRPr="00BC0AC7" w14:paraId="1A94FF70" w14:textId="77777777" w:rsidTr="003F7770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62603BF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B6AB10C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proofErr w:type="spellStart"/>
            <w:r w:rsidRPr="00BC0AC7">
              <w:rPr>
                <w:rFonts w:ascii="Times New Roman" w:hAnsi="Times New Roman" w:cs="Times New Roman"/>
              </w:rPr>
              <w:t>Anx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716DA2C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2BCA866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&gt;50</w:t>
            </w:r>
          </w:p>
        </w:tc>
      </w:tr>
    </w:tbl>
    <w:p w14:paraId="61182FDF" w14:textId="7BE8A47E" w:rsidR="00A520A3" w:rsidRPr="00BC0AC7" w:rsidRDefault="00A520A3" w:rsidP="00A520A3">
      <w:pPr>
        <w:spacing w:before="100" w:beforeAutospacing="1"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lang w:eastAsia="en-IN" w:bidi="ml-IN"/>
          <w14:ligatures w14:val="none"/>
        </w:rPr>
      </w:pPr>
      <w:r w:rsidRPr="00BC0AC7">
        <w:rPr>
          <w:rFonts w:ascii="Times New Roman" w:eastAsia="Times New Roman" w:hAnsi="Times New Roman" w:cs="Times New Roman"/>
          <w:b/>
          <w:bCs/>
          <w:kern w:val="36"/>
          <w:lang w:eastAsia="en-IN" w:bidi="ml-IN"/>
          <w14:ligatures w14:val="none"/>
        </w:rPr>
        <w:t>Table S</w:t>
      </w:r>
      <w:r w:rsidR="00F84CCD">
        <w:rPr>
          <w:rFonts w:ascii="Times New Roman" w:eastAsia="Times New Roman" w:hAnsi="Times New Roman" w:cs="Times New Roman"/>
          <w:b/>
          <w:bCs/>
          <w:kern w:val="36"/>
          <w:lang w:eastAsia="en-IN" w:bidi="ml-IN"/>
          <w14:ligatures w14:val="none"/>
        </w:rPr>
        <w:t>9</w:t>
      </w:r>
      <w:r w:rsidRPr="00BC0AC7">
        <w:rPr>
          <w:rFonts w:ascii="Times New Roman" w:eastAsia="Times New Roman" w:hAnsi="Times New Roman" w:cs="Times New Roman"/>
          <w:b/>
          <w:bCs/>
          <w:kern w:val="36"/>
          <w:lang w:eastAsia="en-IN" w:bidi="ml-IN"/>
          <w14:ligatures w14:val="none"/>
        </w:rPr>
        <w:t>. Cluster sizes in sex-stratified network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1"/>
        <w:gridCol w:w="820"/>
        <w:gridCol w:w="2098"/>
      </w:tblGrid>
      <w:tr w:rsidR="00A520A3" w:rsidRPr="00BC0AC7" w14:paraId="3E724F65" w14:textId="77777777" w:rsidTr="003F7770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F17A17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E5BCC5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  <w:b/>
                <w:bCs/>
              </w:rP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878125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  <w:b/>
                <w:bCs/>
              </w:rPr>
              <w:t>Number of Diseases</w:t>
            </w:r>
          </w:p>
        </w:tc>
      </w:tr>
      <w:tr w:rsidR="00A520A3" w:rsidRPr="00BC0AC7" w14:paraId="493A9D21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5C9F32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≤50 years</w:t>
            </w:r>
          </w:p>
        </w:tc>
        <w:tc>
          <w:tcPr>
            <w:tcW w:w="0" w:type="auto"/>
            <w:vAlign w:val="center"/>
            <w:hideMark/>
          </w:tcPr>
          <w:p w14:paraId="76542245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4B39A7E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5</w:t>
            </w:r>
          </w:p>
        </w:tc>
      </w:tr>
      <w:tr w:rsidR="00A520A3" w:rsidRPr="00BC0AC7" w14:paraId="0CFD21B3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AACE28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≤50 years</w:t>
            </w:r>
          </w:p>
        </w:tc>
        <w:tc>
          <w:tcPr>
            <w:tcW w:w="0" w:type="auto"/>
            <w:vAlign w:val="center"/>
            <w:hideMark/>
          </w:tcPr>
          <w:p w14:paraId="7BB3C632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AC75B0F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4</w:t>
            </w:r>
          </w:p>
        </w:tc>
      </w:tr>
      <w:tr w:rsidR="00A520A3" w:rsidRPr="00BC0AC7" w14:paraId="6D2DF0A3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027BEF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&gt;50 years</w:t>
            </w:r>
          </w:p>
        </w:tc>
        <w:tc>
          <w:tcPr>
            <w:tcW w:w="0" w:type="auto"/>
            <w:vAlign w:val="center"/>
            <w:hideMark/>
          </w:tcPr>
          <w:p w14:paraId="08596A9A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95B4333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5</w:t>
            </w:r>
          </w:p>
        </w:tc>
      </w:tr>
      <w:tr w:rsidR="00A520A3" w:rsidRPr="00BC0AC7" w14:paraId="2797608A" w14:textId="77777777" w:rsidTr="003F7770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67599C0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&gt;50 yea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8980A08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BC59FFC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hAnsi="Times New Roman" w:cs="Times New Roman"/>
              </w:rPr>
              <w:t>4</w:t>
            </w:r>
          </w:p>
        </w:tc>
      </w:tr>
    </w:tbl>
    <w:p w14:paraId="7BA11603" w14:textId="77777777" w:rsidR="00A520A3" w:rsidRPr="00BC0AC7" w:rsidRDefault="00A520A3" w:rsidP="00A520A3">
      <w:pPr>
        <w:spacing w:after="0"/>
        <w:rPr>
          <w:rFonts w:ascii="Times New Roman" w:hAnsi="Times New Roman" w:cs="Times New Roman"/>
        </w:rPr>
      </w:pPr>
    </w:p>
    <w:p w14:paraId="6DD66321" w14:textId="77777777" w:rsidR="00A520A3" w:rsidRPr="00BC0AC7" w:rsidRDefault="00A520A3" w:rsidP="00A520A3">
      <w:pPr>
        <w:spacing w:after="0"/>
        <w:rPr>
          <w:rFonts w:ascii="Times New Roman" w:hAnsi="Times New Roman" w:cs="Times New Roman"/>
        </w:rPr>
      </w:pPr>
    </w:p>
    <w:p w14:paraId="54A5D482" w14:textId="77777777" w:rsidR="00A520A3" w:rsidRPr="00BC0AC7" w:rsidRDefault="00A520A3" w:rsidP="00A520A3">
      <w:pPr>
        <w:spacing w:after="0"/>
        <w:rPr>
          <w:rFonts w:ascii="Times New Roman" w:hAnsi="Times New Roman" w:cs="Times New Roman"/>
        </w:rPr>
      </w:pPr>
    </w:p>
    <w:p w14:paraId="78D6723D" w14:textId="70F7F22E" w:rsidR="00A520A3" w:rsidRPr="00BC0AC7" w:rsidRDefault="00A520A3" w:rsidP="00A520A3">
      <w:pPr>
        <w:spacing w:after="0"/>
        <w:rPr>
          <w:rFonts w:ascii="Times New Roman" w:hAnsi="Times New Roman" w:cs="Times New Roman"/>
          <w:b/>
          <w:bCs/>
        </w:rPr>
      </w:pPr>
      <w:r w:rsidRPr="00BC0AC7">
        <w:rPr>
          <w:rFonts w:ascii="Times New Roman" w:hAnsi="Times New Roman" w:cs="Times New Roman"/>
          <w:b/>
          <w:bCs/>
        </w:rPr>
        <w:t>Table S</w:t>
      </w:r>
      <w:r w:rsidR="00F84CCD">
        <w:rPr>
          <w:rFonts w:ascii="Times New Roman" w:hAnsi="Times New Roman" w:cs="Times New Roman"/>
          <w:b/>
          <w:bCs/>
        </w:rPr>
        <w:t>10</w:t>
      </w:r>
      <w:r w:rsidRPr="00BC0AC7">
        <w:rPr>
          <w:rFonts w:ascii="Times New Roman" w:hAnsi="Times New Roman" w:cs="Times New Roman"/>
          <w:b/>
          <w:bCs/>
        </w:rPr>
        <w:t>. Network metrics for age-stratified multimorbidity networks</w:t>
      </w:r>
    </w:p>
    <w:tbl>
      <w:tblPr>
        <w:tblW w:w="0" w:type="auto"/>
        <w:tblCellSpacing w:w="15" w:type="dxa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2"/>
        <w:gridCol w:w="687"/>
        <w:gridCol w:w="674"/>
        <w:gridCol w:w="1020"/>
        <w:gridCol w:w="834"/>
        <w:gridCol w:w="2240"/>
        <w:gridCol w:w="1540"/>
        <w:gridCol w:w="1249"/>
      </w:tblGrid>
      <w:tr w:rsidR="00A520A3" w:rsidRPr="00BC0AC7" w14:paraId="148D2960" w14:textId="77777777" w:rsidTr="003F7770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E98765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FC03A2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Nod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2444CE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Edg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705C7D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Diamet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991675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Dens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FF4152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Clustering Coeffici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79D72E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Centraliz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40EB3C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Modularity</w:t>
            </w:r>
          </w:p>
        </w:tc>
      </w:tr>
      <w:tr w:rsidR="00A520A3" w:rsidRPr="00BC0AC7" w14:paraId="31D28465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7913C8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6DF89334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43430E4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1144968A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F4FDB6A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05A13C97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159E207C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E50EE4A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0.011</w:t>
            </w:r>
          </w:p>
        </w:tc>
      </w:tr>
      <w:tr w:rsidR="00A520A3" w:rsidRPr="00BC0AC7" w14:paraId="1B14E753" w14:textId="77777777" w:rsidTr="003F7770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2DE5BD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D375B4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573F8E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2DD0CD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B01460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0A80C9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FB9E05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EA2185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0.036</w:t>
            </w:r>
          </w:p>
        </w:tc>
      </w:tr>
    </w:tbl>
    <w:p w14:paraId="0BFB264F" w14:textId="30349FD0" w:rsidR="00A520A3" w:rsidRPr="00BC0AC7" w:rsidRDefault="00A520A3" w:rsidP="00A520A3">
      <w:pPr>
        <w:spacing w:before="100" w:beforeAutospacing="1"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lang w:eastAsia="en-IN" w:bidi="ml-IN"/>
          <w14:ligatures w14:val="none"/>
        </w:rPr>
      </w:pPr>
      <w:r w:rsidRPr="00BC0AC7">
        <w:rPr>
          <w:rFonts w:ascii="Times New Roman" w:hAnsi="Times New Roman" w:cs="Times New Roman"/>
          <w:b/>
          <w:bCs/>
        </w:rPr>
        <w:t>Table S1</w:t>
      </w:r>
      <w:r w:rsidR="00F84CCD">
        <w:rPr>
          <w:rFonts w:ascii="Times New Roman" w:hAnsi="Times New Roman" w:cs="Times New Roman"/>
          <w:b/>
          <w:bCs/>
        </w:rPr>
        <w:t>1</w:t>
      </w:r>
      <w:r w:rsidRPr="00BC0AC7">
        <w:rPr>
          <w:rFonts w:ascii="Times New Roman" w:hAnsi="Times New Roman" w:cs="Times New Roman"/>
          <w:b/>
          <w:bCs/>
        </w:rPr>
        <w:t>. Diseases in the largest clusters of sex-stratified network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2"/>
        <w:gridCol w:w="820"/>
        <w:gridCol w:w="7424"/>
      </w:tblGrid>
      <w:tr w:rsidR="00A520A3" w:rsidRPr="00BC0AC7" w14:paraId="5657DFBE" w14:textId="77777777" w:rsidTr="003F7770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F95F4B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C99BBC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684CD1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Diseases</w:t>
            </w:r>
          </w:p>
        </w:tc>
      </w:tr>
      <w:tr w:rsidR="00A520A3" w:rsidRPr="00BC0AC7" w14:paraId="72EB77CA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2F527F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267C76C7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FE58351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Hypertension, Diabetes Mellitus, Anaemia, Heart Disease, Chronic Kidney Disease</w:t>
            </w:r>
          </w:p>
        </w:tc>
      </w:tr>
      <w:tr w:rsidR="00A520A3" w:rsidRPr="00BC0AC7" w14:paraId="4B9CD9C7" w14:textId="77777777" w:rsidTr="003F7770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E5F7785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F78FBF6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F66F39F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Heart Disease, Chronic Respiratory Disease, Arthritis, Depression, Anxiety</w:t>
            </w:r>
          </w:p>
        </w:tc>
      </w:tr>
    </w:tbl>
    <w:p w14:paraId="5B5B77EA" w14:textId="5452C2B2" w:rsidR="00A520A3" w:rsidRPr="00BC0AC7" w:rsidRDefault="00A520A3" w:rsidP="00A520A3">
      <w:pPr>
        <w:spacing w:before="100" w:beforeAutospacing="1"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lang w:eastAsia="en-IN" w:bidi="ml-IN"/>
          <w14:ligatures w14:val="none"/>
        </w:rPr>
      </w:pPr>
      <w:r w:rsidRPr="00BC0AC7">
        <w:rPr>
          <w:rFonts w:ascii="Times New Roman" w:eastAsia="Times New Roman" w:hAnsi="Times New Roman" w:cs="Times New Roman"/>
          <w:b/>
          <w:bCs/>
          <w:kern w:val="36"/>
          <w:lang w:eastAsia="en-IN" w:bidi="ml-IN"/>
          <w14:ligatures w14:val="none"/>
        </w:rPr>
        <w:t>Table S1</w:t>
      </w:r>
      <w:r w:rsidR="00F84CCD">
        <w:rPr>
          <w:rFonts w:ascii="Times New Roman" w:eastAsia="Times New Roman" w:hAnsi="Times New Roman" w:cs="Times New Roman"/>
          <w:b/>
          <w:bCs/>
          <w:kern w:val="36"/>
          <w:lang w:eastAsia="en-IN" w:bidi="ml-IN"/>
          <w14:ligatures w14:val="none"/>
        </w:rPr>
        <w:t>2</w:t>
      </w:r>
      <w:r w:rsidRPr="00BC0AC7">
        <w:rPr>
          <w:rFonts w:ascii="Times New Roman" w:eastAsia="Times New Roman" w:hAnsi="Times New Roman" w:cs="Times New Roman"/>
          <w:b/>
          <w:bCs/>
          <w:kern w:val="36"/>
          <w:lang w:eastAsia="en-IN" w:bidi="ml-IN"/>
          <w14:ligatures w14:val="none"/>
        </w:rPr>
        <w:t>. Disease cluster membership in sex-stratified network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594"/>
        <w:gridCol w:w="820"/>
        <w:gridCol w:w="782"/>
      </w:tblGrid>
      <w:tr w:rsidR="00A520A3" w:rsidRPr="00BC0AC7" w14:paraId="41E153FD" w14:textId="77777777" w:rsidTr="003F7770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1436EE" w14:textId="1DC5E3E5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Dis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8C2A05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34C854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F5EF12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Sex</w:t>
            </w:r>
          </w:p>
        </w:tc>
      </w:tr>
      <w:tr w:rsidR="00A520A3" w:rsidRPr="00BC0AC7" w14:paraId="43892DEB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5FF190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Hypertension</w:t>
            </w:r>
          </w:p>
        </w:tc>
        <w:tc>
          <w:tcPr>
            <w:tcW w:w="0" w:type="auto"/>
            <w:vAlign w:val="center"/>
            <w:hideMark/>
          </w:tcPr>
          <w:p w14:paraId="07C32DA8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HT</w:t>
            </w:r>
          </w:p>
        </w:tc>
        <w:tc>
          <w:tcPr>
            <w:tcW w:w="0" w:type="auto"/>
            <w:vAlign w:val="center"/>
            <w:hideMark/>
          </w:tcPr>
          <w:p w14:paraId="65BB41BF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BD633AC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Male</w:t>
            </w:r>
          </w:p>
        </w:tc>
      </w:tr>
      <w:tr w:rsidR="00A520A3" w:rsidRPr="00BC0AC7" w14:paraId="4E81FCB2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B36173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Diabetes Mellitus</w:t>
            </w:r>
          </w:p>
        </w:tc>
        <w:tc>
          <w:tcPr>
            <w:tcW w:w="0" w:type="auto"/>
            <w:vAlign w:val="center"/>
            <w:hideMark/>
          </w:tcPr>
          <w:p w14:paraId="7CAE1A6B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DM</w:t>
            </w:r>
          </w:p>
        </w:tc>
        <w:tc>
          <w:tcPr>
            <w:tcW w:w="0" w:type="auto"/>
            <w:vAlign w:val="center"/>
            <w:hideMark/>
          </w:tcPr>
          <w:p w14:paraId="3E386A11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549E279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Male</w:t>
            </w:r>
          </w:p>
        </w:tc>
      </w:tr>
      <w:tr w:rsidR="00A520A3" w:rsidRPr="00BC0AC7" w14:paraId="4F3218DC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C8101A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Anaemia</w:t>
            </w:r>
          </w:p>
        </w:tc>
        <w:tc>
          <w:tcPr>
            <w:tcW w:w="0" w:type="auto"/>
            <w:vAlign w:val="center"/>
            <w:hideMark/>
          </w:tcPr>
          <w:p w14:paraId="751EB4AC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Hb</w:t>
            </w:r>
          </w:p>
        </w:tc>
        <w:tc>
          <w:tcPr>
            <w:tcW w:w="0" w:type="auto"/>
            <w:vAlign w:val="center"/>
            <w:hideMark/>
          </w:tcPr>
          <w:p w14:paraId="360614CF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2591973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Male</w:t>
            </w:r>
          </w:p>
        </w:tc>
      </w:tr>
      <w:tr w:rsidR="00A520A3" w:rsidRPr="00BC0AC7" w14:paraId="14D18074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F07FB8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Heart Disease</w:t>
            </w:r>
          </w:p>
        </w:tc>
        <w:tc>
          <w:tcPr>
            <w:tcW w:w="0" w:type="auto"/>
            <w:vAlign w:val="center"/>
            <w:hideMark/>
          </w:tcPr>
          <w:p w14:paraId="5860A0D7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HD</w:t>
            </w:r>
          </w:p>
        </w:tc>
        <w:tc>
          <w:tcPr>
            <w:tcW w:w="0" w:type="auto"/>
            <w:vAlign w:val="center"/>
            <w:hideMark/>
          </w:tcPr>
          <w:p w14:paraId="0E0740A2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747493D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Male</w:t>
            </w:r>
          </w:p>
        </w:tc>
      </w:tr>
      <w:tr w:rsidR="00A520A3" w:rsidRPr="00BC0AC7" w14:paraId="6BF71900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39AD12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Chronic Kidney Disease</w:t>
            </w:r>
          </w:p>
        </w:tc>
        <w:tc>
          <w:tcPr>
            <w:tcW w:w="0" w:type="auto"/>
            <w:vAlign w:val="center"/>
            <w:hideMark/>
          </w:tcPr>
          <w:p w14:paraId="73B15797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CKD</w:t>
            </w:r>
          </w:p>
        </w:tc>
        <w:tc>
          <w:tcPr>
            <w:tcW w:w="0" w:type="auto"/>
            <w:vAlign w:val="center"/>
            <w:hideMark/>
          </w:tcPr>
          <w:p w14:paraId="757A23B4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9B8A74D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Male</w:t>
            </w:r>
          </w:p>
        </w:tc>
      </w:tr>
      <w:tr w:rsidR="00A520A3" w:rsidRPr="00BC0AC7" w14:paraId="1FFAD366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8701A6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Chronic Respiratory Disease</w:t>
            </w:r>
          </w:p>
        </w:tc>
        <w:tc>
          <w:tcPr>
            <w:tcW w:w="0" w:type="auto"/>
            <w:vAlign w:val="center"/>
            <w:hideMark/>
          </w:tcPr>
          <w:p w14:paraId="3356FF78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Res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B9360FC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FFC5FFA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Male</w:t>
            </w:r>
          </w:p>
        </w:tc>
      </w:tr>
      <w:tr w:rsidR="00A520A3" w:rsidRPr="00BC0AC7" w14:paraId="5F70187E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8CBC7B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Arthritis</w:t>
            </w:r>
          </w:p>
        </w:tc>
        <w:tc>
          <w:tcPr>
            <w:tcW w:w="0" w:type="auto"/>
            <w:vAlign w:val="center"/>
            <w:hideMark/>
          </w:tcPr>
          <w:p w14:paraId="56279F03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Art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90C1852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00DE0A5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Male</w:t>
            </w:r>
          </w:p>
        </w:tc>
      </w:tr>
      <w:tr w:rsidR="00A520A3" w:rsidRPr="00BC0AC7" w14:paraId="03546CB1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689208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Depression</w:t>
            </w:r>
          </w:p>
        </w:tc>
        <w:tc>
          <w:tcPr>
            <w:tcW w:w="0" w:type="auto"/>
            <w:vAlign w:val="center"/>
            <w:hideMark/>
          </w:tcPr>
          <w:p w14:paraId="48B72B33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Dep</w:t>
            </w:r>
          </w:p>
        </w:tc>
        <w:tc>
          <w:tcPr>
            <w:tcW w:w="0" w:type="auto"/>
            <w:vAlign w:val="center"/>
            <w:hideMark/>
          </w:tcPr>
          <w:p w14:paraId="36012BC1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5F857FD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Male</w:t>
            </w:r>
          </w:p>
        </w:tc>
      </w:tr>
      <w:tr w:rsidR="00A520A3" w:rsidRPr="00BC0AC7" w14:paraId="674A45C9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DA655E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Anxiety</w:t>
            </w:r>
          </w:p>
        </w:tc>
        <w:tc>
          <w:tcPr>
            <w:tcW w:w="0" w:type="auto"/>
            <w:vAlign w:val="center"/>
            <w:hideMark/>
          </w:tcPr>
          <w:p w14:paraId="4D6FA14A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Anx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E8B7211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6A3DC60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Male</w:t>
            </w:r>
          </w:p>
        </w:tc>
      </w:tr>
      <w:tr w:rsidR="00A520A3" w:rsidRPr="00BC0AC7" w14:paraId="51497232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6413FA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Hypertension</w:t>
            </w:r>
          </w:p>
        </w:tc>
        <w:tc>
          <w:tcPr>
            <w:tcW w:w="0" w:type="auto"/>
            <w:vAlign w:val="center"/>
            <w:hideMark/>
          </w:tcPr>
          <w:p w14:paraId="455F1D22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HT</w:t>
            </w:r>
          </w:p>
        </w:tc>
        <w:tc>
          <w:tcPr>
            <w:tcW w:w="0" w:type="auto"/>
            <w:vAlign w:val="center"/>
            <w:hideMark/>
          </w:tcPr>
          <w:p w14:paraId="6CED8DD8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0679845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Female</w:t>
            </w:r>
          </w:p>
        </w:tc>
      </w:tr>
      <w:tr w:rsidR="00A520A3" w:rsidRPr="00BC0AC7" w14:paraId="5535B38D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AECDFF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Diabetes Mellitus</w:t>
            </w:r>
          </w:p>
        </w:tc>
        <w:tc>
          <w:tcPr>
            <w:tcW w:w="0" w:type="auto"/>
            <w:vAlign w:val="center"/>
            <w:hideMark/>
          </w:tcPr>
          <w:p w14:paraId="12215D59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DM</w:t>
            </w:r>
          </w:p>
        </w:tc>
        <w:tc>
          <w:tcPr>
            <w:tcW w:w="0" w:type="auto"/>
            <w:vAlign w:val="center"/>
            <w:hideMark/>
          </w:tcPr>
          <w:p w14:paraId="2506CB2B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0ACEE11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Female</w:t>
            </w:r>
          </w:p>
        </w:tc>
      </w:tr>
      <w:tr w:rsidR="00A520A3" w:rsidRPr="00BC0AC7" w14:paraId="24CE733B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361CF7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Anaemia</w:t>
            </w:r>
          </w:p>
        </w:tc>
        <w:tc>
          <w:tcPr>
            <w:tcW w:w="0" w:type="auto"/>
            <w:vAlign w:val="center"/>
            <w:hideMark/>
          </w:tcPr>
          <w:p w14:paraId="1F01E30F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Hb</w:t>
            </w:r>
          </w:p>
        </w:tc>
        <w:tc>
          <w:tcPr>
            <w:tcW w:w="0" w:type="auto"/>
            <w:vAlign w:val="center"/>
            <w:hideMark/>
          </w:tcPr>
          <w:p w14:paraId="26707A30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40C3EB5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Female</w:t>
            </w:r>
          </w:p>
        </w:tc>
      </w:tr>
      <w:tr w:rsidR="00A520A3" w:rsidRPr="00BC0AC7" w14:paraId="3DA29529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27713B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Heart Disease</w:t>
            </w:r>
          </w:p>
        </w:tc>
        <w:tc>
          <w:tcPr>
            <w:tcW w:w="0" w:type="auto"/>
            <w:vAlign w:val="center"/>
            <w:hideMark/>
          </w:tcPr>
          <w:p w14:paraId="472FB342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HD</w:t>
            </w:r>
          </w:p>
        </w:tc>
        <w:tc>
          <w:tcPr>
            <w:tcW w:w="0" w:type="auto"/>
            <w:vAlign w:val="center"/>
            <w:hideMark/>
          </w:tcPr>
          <w:p w14:paraId="0BFCC81E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B95D1E7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Female</w:t>
            </w:r>
          </w:p>
        </w:tc>
      </w:tr>
      <w:tr w:rsidR="00A520A3" w:rsidRPr="00BC0AC7" w14:paraId="253B618A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4124AE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Chronic Kidney Disease</w:t>
            </w:r>
          </w:p>
        </w:tc>
        <w:tc>
          <w:tcPr>
            <w:tcW w:w="0" w:type="auto"/>
            <w:vAlign w:val="center"/>
            <w:hideMark/>
          </w:tcPr>
          <w:p w14:paraId="5B28F86F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CKD</w:t>
            </w:r>
          </w:p>
        </w:tc>
        <w:tc>
          <w:tcPr>
            <w:tcW w:w="0" w:type="auto"/>
            <w:vAlign w:val="center"/>
            <w:hideMark/>
          </w:tcPr>
          <w:p w14:paraId="4DCF9044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EDE67A8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Female</w:t>
            </w:r>
          </w:p>
        </w:tc>
      </w:tr>
      <w:tr w:rsidR="00A520A3" w:rsidRPr="00BC0AC7" w14:paraId="48C794BE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19A5E0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Chronic Respiratory Disease</w:t>
            </w:r>
          </w:p>
        </w:tc>
        <w:tc>
          <w:tcPr>
            <w:tcW w:w="0" w:type="auto"/>
            <w:vAlign w:val="center"/>
            <w:hideMark/>
          </w:tcPr>
          <w:p w14:paraId="5CFD6BCC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Res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11D60D5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F18782F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Female</w:t>
            </w:r>
          </w:p>
        </w:tc>
      </w:tr>
      <w:tr w:rsidR="00A520A3" w:rsidRPr="00BC0AC7" w14:paraId="73FA4557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A21105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Arthritis</w:t>
            </w:r>
          </w:p>
        </w:tc>
        <w:tc>
          <w:tcPr>
            <w:tcW w:w="0" w:type="auto"/>
            <w:vAlign w:val="center"/>
            <w:hideMark/>
          </w:tcPr>
          <w:p w14:paraId="0373B80C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Art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96865ED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51AE61B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Female</w:t>
            </w:r>
          </w:p>
        </w:tc>
      </w:tr>
      <w:tr w:rsidR="00A520A3" w:rsidRPr="00BC0AC7" w14:paraId="231D6982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4308E6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Depression</w:t>
            </w:r>
          </w:p>
        </w:tc>
        <w:tc>
          <w:tcPr>
            <w:tcW w:w="0" w:type="auto"/>
            <w:vAlign w:val="center"/>
            <w:hideMark/>
          </w:tcPr>
          <w:p w14:paraId="1DB947C8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Dep</w:t>
            </w:r>
          </w:p>
        </w:tc>
        <w:tc>
          <w:tcPr>
            <w:tcW w:w="0" w:type="auto"/>
            <w:vAlign w:val="center"/>
            <w:hideMark/>
          </w:tcPr>
          <w:p w14:paraId="68039088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BCC992E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Female</w:t>
            </w:r>
          </w:p>
        </w:tc>
      </w:tr>
      <w:tr w:rsidR="00A520A3" w:rsidRPr="00BC0AC7" w14:paraId="5CBE6E20" w14:textId="77777777" w:rsidTr="003F7770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A655401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Anxie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C54718B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Anx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E94D0C4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E19BEEE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Female</w:t>
            </w:r>
          </w:p>
        </w:tc>
      </w:tr>
    </w:tbl>
    <w:p w14:paraId="1093AE46" w14:textId="640F9576" w:rsidR="00A520A3" w:rsidRPr="00BC0AC7" w:rsidRDefault="00A520A3" w:rsidP="00A520A3">
      <w:pPr>
        <w:spacing w:before="100" w:beforeAutospacing="1"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lang w:eastAsia="en-IN" w:bidi="ml-IN"/>
          <w14:ligatures w14:val="none"/>
        </w:rPr>
      </w:pPr>
      <w:r w:rsidRPr="00BC0AC7">
        <w:rPr>
          <w:rFonts w:ascii="Times New Roman" w:eastAsia="Times New Roman" w:hAnsi="Times New Roman" w:cs="Times New Roman"/>
          <w:b/>
          <w:bCs/>
          <w:kern w:val="36"/>
          <w:lang w:eastAsia="en-IN" w:bidi="ml-IN"/>
          <w14:ligatures w14:val="none"/>
        </w:rPr>
        <w:t>Table S1</w:t>
      </w:r>
      <w:r w:rsidR="00F84CCD">
        <w:rPr>
          <w:rFonts w:ascii="Times New Roman" w:eastAsia="Times New Roman" w:hAnsi="Times New Roman" w:cs="Times New Roman"/>
          <w:b/>
          <w:bCs/>
          <w:kern w:val="36"/>
          <w:lang w:eastAsia="en-IN" w:bidi="ml-IN"/>
          <w14:ligatures w14:val="none"/>
        </w:rPr>
        <w:t>3</w:t>
      </w:r>
      <w:r w:rsidRPr="00BC0AC7">
        <w:rPr>
          <w:rFonts w:ascii="Times New Roman" w:eastAsia="Times New Roman" w:hAnsi="Times New Roman" w:cs="Times New Roman"/>
          <w:b/>
          <w:bCs/>
          <w:kern w:val="36"/>
          <w:lang w:eastAsia="en-IN" w:bidi="ml-IN"/>
          <w14:ligatures w14:val="none"/>
        </w:rPr>
        <w:t>. Cluster sizes in sex-stratified network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2"/>
        <w:gridCol w:w="820"/>
        <w:gridCol w:w="2102"/>
      </w:tblGrid>
      <w:tr w:rsidR="00A520A3" w:rsidRPr="00BC0AC7" w14:paraId="5E764577" w14:textId="77777777" w:rsidTr="003F7770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917572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534ADD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6BDFD1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Number of Diseases</w:t>
            </w:r>
          </w:p>
        </w:tc>
      </w:tr>
      <w:tr w:rsidR="00A520A3" w:rsidRPr="00BC0AC7" w14:paraId="451EA1BE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53DFD6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7EBF0D60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27106CD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5</w:t>
            </w:r>
          </w:p>
        </w:tc>
      </w:tr>
      <w:tr w:rsidR="00A520A3" w:rsidRPr="00BC0AC7" w14:paraId="4DE93DE5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2FC380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1A6BEF4D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9C822BB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4</w:t>
            </w:r>
          </w:p>
        </w:tc>
      </w:tr>
      <w:tr w:rsidR="00A520A3" w:rsidRPr="00BC0AC7" w14:paraId="2A4968A5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F84B7E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5B74D752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C75479F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4</w:t>
            </w:r>
          </w:p>
        </w:tc>
      </w:tr>
      <w:tr w:rsidR="00A520A3" w:rsidRPr="00BC0AC7" w14:paraId="024288D5" w14:textId="77777777" w:rsidTr="003F7770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D403929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3DDD515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0442B6B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5</w:t>
            </w:r>
          </w:p>
        </w:tc>
      </w:tr>
    </w:tbl>
    <w:p w14:paraId="4D8808A7" w14:textId="77777777" w:rsidR="00A520A3" w:rsidRPr="00BC0AC7" w:rsidRDefault="00A520A3" w:rsidP="00A520A3">
      <w:pPr>
        <w:spacing w:after="0"/>
        <w:rPr>
          <w:rFonts w:ascii="Times New Roman" w:hAnsi="Times New Roman" w:cs="Times New Roman"/>
        </w:rPr>
      </w:pPr>
    </w:p>
    <w:p w14:paraId="76C0CE20" w14:textId="77777777" w:rsidR="00A520A3" w:rsidRPr="00BC0AC7" w:rsidRDefault="00A520A3" w:rsidP="00A520A3">
      <w:pPr>
        <w:rPr>
          <w:rFonts w:ascii="Times New Roman" w:hAnsi="Times New Roman" w:cs="Times New Roman"/>
        </w:rPr>
      </w:pPr>
      <w:r w:rsidRPr="00BC0AC7">
        <w:rPr>
          <w:rFonts w:ascii="Times New Roman" w:hAnsi="Times New Roman" w:cs="Times New Roman"/>
        </w:rPr>
        <w:br w:type="page"/>
      </w:r>
    </w:p>
    <w:p w14:paraId="5DB0A233" w14:textId="3E5260E3" w:rsidR="00A520A3" w:rsidRPr="00BC0AC7" w:rsidRDefault="00A520A3" w:rsidP="00A520A3">
      <w:pPr>
        <w:rPr>
          <w:rFonts w:ascii="Times New Roman" w:hAnsi="Times New Roman" w:cs="Times New Roman"/>
        </w:rPr>
      </w:pPr>
      <w:r w:rsidRPr="00BC0AC7">
        <w:rPr>
          <w:rFonts w:ascii="Times New Roman" w:hAnsi="Times New Roman" w:cs="Times New Roman"/>
          <w:b/>
          <w:bCs/>
        </w:rPr>
        <w:lastRenderedPageBreak/>
        <w:t>Table S1</w:t>
      </w:r>
      <w:r w:rsidR="00F84CCD">
        <w:rPr>
          <w:rFonts w:ascii="Times New Roman" w:hAnsi="Times New Roman" w:cs="Times New Roman"/>
          <w:b/>
          <w:bCs/>
        </w:rPr>
        <w:t>4</w:t>
      </w:r>
      <w:r w:rsidRPr="00BC0AC7">
        <w:rPr>
          <w:rFonts w:ascii="Times New Roman" w:hAnsi="Times New Roman" w:cs="Times New Roman"/>
          <w:b/>
          <w:bCs/>
        </w:rPr>
        <w:t>.</w:t>
      </w:r>
      <w:r w:rsidRPr="00BC0AC7">
        <w:rPr>
          <w:rFonts w:ascii="Times New Roman" w:hAnsi="Times New Roman" w:cs="Times New Roman"/>
        </w:rPr>
        <w:t xml:space="preserve"> Summary of Network Metrics at Different Thresholds</w:t>
      </w:r>
    </w:p>
    <w:p w14:paraId="5C4B730A" w14:textId="77777777" w:rsidR="00A520A3" w:rsidRPr="00BC0AC7" w:rsidRDefault="00A520A3" w:rsidP="00A520A3">
      <w:pPr>
        <w:rPr>
          <w:rFonts w:ascii="Times New Roman" w:hAnsi="Times New Roman" w:cs="Times New Roman"/>
        </w:rPr>
      </w:pPr>
      <w:r w:rsidRPr="00BC0AC7">
        <w:rPr>
          <w:rFonts w:ascii="Times New Roman" w:hAnsi="Times New Roman" w:cs="Times New Roman"/>
        </w:rPr>
        <w:t>Male Network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7"/>
        <w:gridCol w:w="707"/>
        <w:gridCol w:w="694"/>
        <w:gridCol w:w="1040"/>
        <w:gridCol w:w="854"/>
        <w:gridCol w:w="1655"/>
        <w:gridCol w:w="1560"/>
        <w:gridCol w:w="1269"/>
      </w:tblGrid>
      <w:tr w:rsidR="00A520A3" w:rsidRPr="00BC0AC7" w14:paraId="5992A3D2" w14:textId="77777777" w:rsidTr="003F777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58931C7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Threshold</w:t>
            </w:r>
          </w:p>
        </w:tc>
        <w:tc>
          <w:tcPr>
            <w:tcW w:w="0" w:type="auto"/>
            <w:vAlign w:val="center"/>
            <w:hideMark/>
          </w:tcPr>
          <w:p w14:paraId="0B4795C2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Nodes</w:t>
            </w:r>
          </w:p>
        </w:tc>
        <w:tc>
          <w:tcPr>
            <w:tcW w:w="0" w:type="auto"/>
            <w:vAlign w:val="center"/>
            <w:hideMark/>
          </w:tcPr>
          <w:p w14:paraId="5448ED9F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Edges</w:t>
            </w:r>
          </w:p>
        </w:tc>
        <w:tc>
          <w:tcPr>
            <w:tcW w:w="0" w:type="auto"/>
            <w:vAlign w:val="center"/>
            <w:hideMark/>
          </w:tcPr>
          <w:p w14:paraId="0CD0C4CE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Diameter</w:t>
            </w:r>
          </w:p>
        </w:tc>
        <w:tc>
          <w:tcPr>
            <w:tcW w:w="0" w:type="auto"/>
            <w:vAlign w:val="center"/>
            <w:hideMark/>
          </w:tcPr>
          <w:p w14:paraId="401AD6B9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Density</w:t>
            </w:r>
          </w:p>
        </w:tc>
        <w:tc>
          <w:tcPr>
            <w:tcW w:w="0" w:type="auto"/>
            <w:vAlign w:val="center"/>
            <w:hideMark/>
          </w:tcPr>
          <w:p w14:paraId="60AC4069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Clustering Coefficient</w:t>
            </w:r>
          </w:p>
        </w:tc>
        <w:tc>
          <w:tcPr>
            <w:tcW w:w="0" w:type="auto"/>
            <w:vAlign w:val="center"/>
            <w:hideMark/>
          </w:tcPr>
          <w:p w14:paraId="4B2FE7BE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Centralization</w:t>
            </w:r>
          </w:p>
        </w:tc>
        <w:tc>
          <w:tcPr>
            <w:tcW w:w="0" w:type="auto"/>
            <w:vAlign w:val="center"/>
            <w:hideMark/>
          </w:tcPr>
          <w:p w14:paraId="07DA3792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Modularity</w:t>
            </w:r>
          </w:p>
        </w:tc>
      </w:tr>
      <w:tr w:rsidR="00A520A3" w:rsidRPr="00BC0AC7" w14:paraId="173E3CF8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A38993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No threshold</w:t>
            </w:r>
          </w:p>
        </w:tc>
        <w:tc>
          <w:tcPr>
            <w:tcW w:w="0" w:type="auto"/>
            <w:vAlign w:val="center"/>
            <w:hideMark/>
          </w:tcPr>
          <w:p w14:paraId="41E1C7E2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DBE1022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4F7D9276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F6895DB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A49B5FF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48D7BD65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1789A9A7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0.011</w:t>
            </w:r>
          </w:p>
        </w:tc>
      </w:tr>
      <w:tr w:rsidR="00A520A3" w:rsidRPr="00BC0AC7" w14:paraId="190626B3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B5ACA4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% threshold</w:t>
            </w:r>
          </w:p>
        </w:tc>
        <w:tc>
          <w:tcPr>
            <w:tcW w:w="0" w:type="auto"/>
            <w:vAlign w:val="center"/>
            <w:hideMark/>
          </w:tcPr>
          <w:p w14:paraId="59ACF268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ADC7006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55C273C4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FDFFB06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0.889</w:t>
            </w:r>
          </w:p>
        </w:tc>
        <w:tc>
          <w:tcPr>
            <w:tcW w:w="0" w:type="auto"/>
            <w:vAlign w:val="center"/>
            <w:hideMark/>
          </w:tcPr>
          <w:p w14:paraId="6EADE055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0.921</w:t>
            </w:r>
          </w:p>
        </w:tc>
        <w:tc>
          <w:tcPr>
            <w:tcW w:w="0" w:type="auto"/>
            <w:vAlign w:val="center"/>
            <w:hideMark/>
          </w:tcPr>
          <w:p w14:paraId="1F83FDD7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0.111</w:t>
            </w:r>
          </w:p>
        </w:tc>
        <w:tc>
          <w:tcPr>
            <w:tcW w:w="0" w:type="auto"/>
            <w:vAlign w:val="center"/>
            <w:hideMark/>
          </w:tcPr>
          <w:p w14:paraId="25ADD662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0.010</w:t>
            </w:r>
          </w:p>
        </w:tc>
      </w:tr>
      <w:tr w:rsidR="00A520A3" w:rsidRPr="00BC0AC7" w14:paraId="78723F87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07643E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2% threshold</w:t>
            </w:r>
          </w:p>
        </w:tc>
        <w:tc>
          <w:tcPr>
            <w:tcW w:w="0" w:type="auto"/>
            <w:vAlign w:val="center"/>
            <w:hideMark/>
          </w:tcPr>
          <w:p w14:paraId="629D4F60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7FB0033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034374B4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DE0DE81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0.639</w:t>
            </w:r>
          </w:p>
        </w:tc>
        <w:tc>
          <w:tcPr>
            <w:tcW w:w="0" w:type="auto"/>
            <w:vAlign w:val="center"/>
            <w:hideMark/>
          </w:tcPr>
          <w:p w14:paraId="46C4CEC9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0.828</w:t>
            </w:r>
          </w:p>
        </w:tc>
        <w:tc>
          <w:tcPr>
            <w:tcW w:w="0" w:type="auto"/>
            <w:vAlign w:val="center"/>
            <w:hideMark/>
          </w:tcPr>
          <w:p w14:paraId="073DD049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0.236</w:t>
            </w:r>
          </w:p>
        </w:tc>
        <w:tc>
          <w:tcPr>
            <w:tcW w:w="0" w:type="auto"/>
            <w:vAlign w:val="center"/>
            <w:hideMark/>
          </w:tcPr>
          <w:p w14:paraId="696C3D22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0.000</w:t>
            </w:r>
          </w:p>
        </w:tc>
      </w:tr>
    </w:tbl>
    <w:p w14:paraId="51FC19C0" w14:textId="77777777" w:rsidR="00A520A3" w:rsidRPr="00BC0AC7" w:rsidRDefault="00A520A3" w:rsidP="00A520A3">
      <w:pPr>
        <w:spacing w:after="0"/>
        <w:rPr>
          <w:rFonts w:ascii="Times New Roman" w:hAnsi="Times New Roman" w:cs="Times New Roman"/>
        </w:rPr>
      </w:pPr>
    </w:p>
    <w:p w14:paraId="4F74B064" w14:textId="77777777" w:rsidR="00A520A3" w:rsidRPr="00BC0AC7" w:rsidRDefault="00A520A3" w:rsidP="00A520A3">
      <w:pPr>
        <w:spacing w:after="0"/>
        <w:rPr>
          <w:rFonts w:ascii="Times New Roman" w:hAnsi="Times New Roman" w:cs="Times New Roman"/>
        </w:rPr>
      </w:pPr>
      <w:r w:rsidRPr="00BC0AC7">
        <w:rPr>
          <w:rFonts w:ascii="Times New Roman" w:hAnsi="Times New Roman" w:cs="Times New Roman"/>
        </w:rPr>
        <w:t>Female Network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7"/>
        <w:gridCol w:w="707"/>
        <w:gridCol w:w="694"/>
        <w:gridCol w:w="1040"/>
        <w:gridCol w:w="854"/>
        <w:gridCol w:w="1655"/>
        <w:gridCol w:w="1560"/>
        <w:gridCol w:w="1269"/>
      </w:tblGrid>
      <w:tr w:rsidR="00A520A3" w:rsidRPr="00BC0AC7" w14:paraId="3FFC6FDC" w14:textId="77777777" w:rsidTr="003F777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A9FDDC5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Threshold</w:t>
            </w:r>
          </w:p>
        </w:tc>
        <w:tc>
          <w:tcPr>
            <w:tcW w:w="0" w:type="auto"/>
            <w:vAlign w:val="center"/>
            <w:hideMark/>
          </w:tcPr>
          <w:p w14:paraId="720BA88D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Nodes</w:t>
            </w:r>
          </w:p>
        </w:tc>
        <w:tc>
          <w:tcPr>
            <w:tcW w:w="0" w:type="auto"/>
            <w:vAlign w:val="center"/>
            <w:hideMark/>
          </w:tcPr>
          <w:p w14:paraId="444E2F32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Edges</w:t>
            </w:r>
          </w:p>
        </w:tc>
        <w:tc>
          <w:tcPr>
            <w:tcW w:w="0" w:type="auto"/>
            <w:vAlign w:val="center"/>
            <w:hideMark/>
          </w:tcPr>
          <w:p w14:paraId="06756251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Diameter</w:t>
            </w:r>
          </w:p>
        </w:tc>
        <w:tc>
          <w:tcPr>
            <w:tcW w:w="0" w:type="auto"/>
            <w:vAlign w:val="center"/>
            <w:hideMark/>
          </w:tcPr>
          <w:p w14:paraId="60496609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Density</w:t>
            </w:r>
          </w:p>
        </w:tc>
        <w:tc>
          <w:tcPr>
            <w:tcW w:w="0" w:type="auto"/>
            <w:vAlign w:val="center"/>
            <w:hideMark/>
          </w:tcPr>
          <w:p w14:paraId="7ADC5257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Clustering Coefficient</w:t>
            </w:r>
          </w:p>
        </w:tc>
        <w:tc>
          <w:tcPr>
            <w:tcW w:w="0" w:type="auto"/>
            <w:vAlign w:val="center"/>
            <w:hideMark/>
          </w:tcPr>
          <w:p w14:paraId="714FC319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Centralization</w:t>
            </w:r>
          </w:p>
        </w:tc>
        <w:tc>
          <w:tcPr>
            <w:tcW w:w="0" w:type="auto"/>
            <w:vAlign w:val="center"/>
            <w:hideMark/>
          </w:tcPr>
          <w:p w14:paraId="1BFC7AB7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Modularity</w:t>
            </w:r>
          </w:p>
        </w:tc>
      </w:tr>
      <w:tr w:rsidR="00A520A3" w:rsidRPr="00BC0AC7" w14:paraId="4E482AFE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5C194C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No threshold</w:t>
            </w:r>
          </w:p>
        </w:tc>
        <w:tc>
          <w:tcPr>
            <w:tcW w:w="0" w:type="auto"/>
            <w:vAlign w:val="center"/>
            <w:hideMark/>
          </w:tcPr>
          <w:p w14:paraId="3243524D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BB917B5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66CF5C62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C180F71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21534DA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29937A9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4AF9052B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0.036</w:t>
            </w:r>
          </w:p>
        </w:tc>
      </w:tr>
      <w:tr w:rsidR="00A520A3" w:rsidRPr="00BC0AC7" w14:paraId="0BFF1318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A62572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1% threshold</w:t>
            </w:r>
          </w:p>
        </w:tc>
        <w:tc>
          <w:tcPr>
            <w:tcW w:w="0" w:type="auto"/>
            <w:vAlign w:val="center"/>
            <w:hideMark/>
          </w:tcPr>
          <w:p w14:paraId="1DF751B8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406C860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0341DE20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0F31D89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0.944</w:t>
            </w:r>
          </w:p>
        </w:tc>
        <w:tc>
          <w:tcPr>
            <w:tcW w:w="0" w:type="auto"/>
            <w:vAlign w:val="center"/>
            <w:hideMark/>
          </w:tcPr>
          <w:p w14:paraId="59C0D52E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0.947</w:t>
            </w:r>
          </w:p>
        </w:tc>
        <w:tc>
          <w:tcPr>
            <w:tcW w:w="0" w:type="auto"/>
            <w:vAlign w:val="center"/>
            <w:hideMark/>
          </w:tcPr>
          <w:p w14:paraId="55BF3055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0.056</w:t>
            </w:r>
          </w:p>
        </w:tc>
        <w:tc>
          <w:tcPr>
            <w:tcW w:w="0" w:type="auto"/>
            <w:vAlign w:val="center"/>
            <w:hideMark/>
          </w:tcPr>
          <w:p w14:paraId="22AE18ED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0.041</w:t>
            </w:r>
          </w:p>
        </w:tc>
      </w:tr>
      <w:tr w:rsidR="00A520A3" w:rsidRPr="00BC0AC7" w14:paraId="0167F08B" w14:textId="77777777" w:rsidTr="003F77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8C2EC6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2% threshold</w:t>
            </w:r>
          </w:p>
        </w:tc>
        <w:tc>
          <w:tcPr>
            <w:tcW w:w="0" w:type="auto"/>
            <w:vAlign w:val="center"/>
            <w:hideMark/>
          </w:tcPr>
          <w:p w14:paraId="43EB3E77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2C84195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4788CF9D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69195BF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0.778</w:t>
            </w:r>
          </w:p>
        </w:tc>
        <w:tc>
          <w:tcPr>
            <w:tcW w:w="0" w:type="auto"/>
            <w:vAlign w:val="center"/>
            <w:hideMark/>
          </w:tcPr>
          <w:p w14:paraId="7A2AA6CF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0.868</w:t>
            </w:r>
          </w:p>
        </w:tc>
        <w:tc>
          <w:tcPr>
            <w:tcW w:w="0" w:type="auto"/>
            <w:vAlign w:val="center"/>
            <w:hideMark/>
          </w:tcPr>
          <w:p w14:paraId="514E5F04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0.222</w:t>
            </w:r>
          </w:p>
        </w:tc>
        <w:tc>
          <w:tcPr>
            <w:tcW w:w="0" w:type="auto"/>
            <w:vAlign w:val="center"/>
            <w:hideMark/>
          </w:tcPr>
          <w:p w14:paraId="469FF432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lang w:eastAsia="en-IN" w:bidi="ml-IN"/>
                <w14:ligatures w14:val="none"/>
              </w:rPr>
              <w:t>0.053</w:t>
            </w:r>
          </w:p>
        </w:tc>
      </w:tr>
    </w:tbl>
    <w:p w14:paraId="0B83B7D3" w14:textId="77777777" w:rsidR="00A520A3" w:rsidRPr="00BC0AC7" w:rsidRDefault="00A520A3" w:rsidP="00A520A3">
      <w:pPr>
        <w:spacing w:after="0"/>
        <w:rPr>
          <w:rFonts w:ascii="Times New Roman" w:hAnsi="Times New Roman" w:cs="Times New Roman"/>
        </w:rPr>
      </w:pPr>
    </w:p>
    <w:p w14:paraId="572FDD63" w14:textId="77777777" w:rsidR="00A520A3" w:rsidRPr="00BC0AC7" w:rsidRDefault="00A520A3" w:rsidP="00A520A3">
      <w:pPr>
        <w:spacing w:after="0"/>
        <w:rPr>
          <w:rFonts w:ascii="Times New Roman" w:hAnsi="Times New Roman" w:cs="Times New Roman"/>
        </w:rPr>
      </w:pPr>
      <w:bookmarkStart w:id="1" w:name="_Hlk225788421"/>
      <w:r w:rsidRPr="00BC0AC7">
        <w:rPr>
          <w:rFonts w:ascii="Times New Roman" w:hAnsi="Times New Roman" w:cs="Times New Roman"/>
        </w:rPr>
        <w:t>Increasing the co-occurrence threshold progressively reduced the number of edges and network density; however, the overall network structure and the ranking of central diseases remained largely unchanged, indicating robustness of the observed multimorbidity patterns.</w:t>
      </w:r>
    </w:p>
    <w:bookmarkEnd w:id="1"/>
    <w:p w14:paraId="43D0094E" w14:textId="41A9ABB9" w:rsidR="00A520A3" w:rsidRPr="00BC0AC7" w:rsidRDefault="00A520A3" w:rsidP="00A520A3">
      <w:pPr>
        <w:rPr>
          <w:rFonts w:ascii="Times New Roman" w:hAnsi="Times New Roman" w:cs="Times New Roman"/>
        </w:rPr>
      </w:pPr>
      <w:r w:rsidRPr="00BC0AC7">
        <w:rPr>
          <w:rFonts w:ascii="Times New Roman" w:hAnsi="Times New Roman" w:cs="Times New Roman"/>
        </w:rPr>
        <w:br w:type="page"/>
      </w:r>
    </w:p>
    <w:p w14:paraId="1F01C357" w14:textId="787CCC66" w:rsidR="00A520A3" w:rsidRPr="00BC0AC7" w:rsidRDefault="00A520A3" w:rsidP="00A520A3">
      <w:pPr>
        <w:rPr>
          <w:rFonts w:ascii="Times New Roman" w:hAnsi="Times New Roman" w:cs="Times New Roman"/>
          <w:b/>
          <w:bCs/>
        </w:rPr>
      </w:pPr>
      <w:r w:rsidRPr="00BC0AC7">
        <w:rPr>
          <w:rFonts w:ascii="Times New Roman" w:hAnsi="Times New Roman" w:cs="Times New Roman"/>
          <w:b/>
          <w:bCs/>
        </w:rPr>
        <w:lastRenderedPageBreak/>
        <w:t>Table S1</w:t>
      </w:r>
      <w:r w:rsidR="006F0A8A">
        <w:rPr>
          <w:rFonts w:ascii="Times New Roman" w:hAnsi="Times New Roman" w:cs="Times New Roman"/>
          <w:b/>
          <w:bCs/>
        </w:rPr>
        <w:t>5</w:t>
      </w:r>
      <w:r w:rsidRPr="00BC0AC7">
        <w:rPr>
          <w:rFonts w:ascii="Times New Roman" w:hAnsi="Times New Roman" w:cs="Times New Roman"/>
          <w:b/>
          <w:bCs/>
        </w:rPr>
        <w:t>. R Analysis Workflow and Sample Details</w:t>
      </w:r>
    </w:p>
    <w:p w14:paraId="21AF9775" w14:textId="77777777" w:rsidR="00A520A3" w:rsidRPr="00BC0AC7" w:rsidRDefault="00A520A3" w:rsidP="00A520A3">
      <w:pPr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text" w:tblpY="1"/>
        <w:tblOverlap w:val="never"/>
        <w:tblW w:w="995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4"/>
        <w:gridCol w:w="1928"/>
        <w:gridCol w:w="6719"/>
        <w:gridCol w:w="50"/>
      </w:tblGrid>
      <w:tr w:rsidR="00A520A3" w:rsidRPr="00BC0AC7" w14:paraId="74A68272" w14:textId="77777777" w:rsidTr="003F7770">
        <w:trPr>
          <w:trHeight w:val="282"/>
          <w:tblHeader/>
          <w:tblCellSpacing w:w="15" w:type="dxa"/>
        </w:trPr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52157B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Step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0EEF71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Description</w:t>
            </w:r>
          </w:p>
        </w:tc>
        <w:tc>
          <w:tcPr>
            <w:tcW w:w="67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04A122" w14:textId="77777777" w:rsidR="00A520A3" w:rsidRPr="00BC0AC7" w:rsidRDefault="00A520A3" w:rsidP="003F7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 w:bidi="ml-IN"/>
                <w14:ligatures w14:val="none"/>
              </w:rPr>
              <w:t>Code/Notes</w:t>
            </w:r>
          </w:p>
        </w:tc>
      </w:tr>
      <w:tr w:rsidR="00A520A3" w:rsidRPr="00BC0AC7" w14:paraId="7F506C92" w14:textId="77777777" w:rsidTr="003F7770">
        <w:trPr>
          <w:gridAfter w:val="1"/>
          <w:wAfter w:w="5" w:type="dxa"/>
          <w:trHeight w:val="550"/>
          <w:tblCellSpacing w:w="15" w:type="dxa"/>
        </w:trPr>
        <w:tc>
          <w:tcPr>
            <w:tcW w:w="1209" w:type="dxa"/>
            <w:vAlign w:val="center"/>
            <w:hideMark/>
          </w:tcPr>
          <w:p w14:paraId="32E73B3D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ml-IN"/>
                <w14:ligatures w14:val="none"/>
              </w:rPr>
              <w:t>Data Import</w:t>
            </w:r>
          </w:p>
        </w:tc>
        <w:tc>
          <w:tcPr>
            <w:tcW w:w="1899" w:type="dxa"/>
            <w:vAlign w:val="center"/>
            <w:hideMark/>
          </w:tcPr>
          <w:p w14:paraId="6BD85552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Load Excel data, ensure numeric</w:t>
            </w:r>
          </w:p>
        </w:tc>
        <w:tc>
          <w:tcPr>
            <w:tcW w:w="6693" w:type="dxa"/>
            <w:vAlign w:val="center"/>
            <w:hideMark/>
          </w:tcPr>
          <w:p w14:paraId="654E1389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df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 xml:space="preserve"> &lt;- 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read_excel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("path/to/sexMM.xlsx</w:t>
            </w:r>
            <w:proofErr w:type="gram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")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df</w:t>
            </w:r>
            <w:proofErr w:type="spellEnd"/>
            <w:proofErr w:type="gram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 xml:space="preserve"> &lt;- 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df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 xml:space="preserve"> %&gt;% mutate(across(-Sex, ~ 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replace_na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(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as.numeric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(.),0))</w:t>
            </w:r>
          </w:p>
        </w:tc>
      </w:tr>
      <w:tr w:rsidR="00A520A3" w:rsidRPr="00BC0AC7" w14:paraId="29B6FEF5" w14:textId="77777777" w:rsidTr="003F7770">
        <w:trPr>
          <w:gridAfter w:val="1"/>
          <w:wAfter w:w="5" w:type="dxa"/>
          <w:trHeight w:val="832"/>
          <w:tblCellSpacing w:w="15" w:type="dxa"/>
        </w:trPr>
        <w:tc>
          <w:tcPr>
            <w:tcW w:w="1209" w:type="dxa"/>
            <w:tcBorders>
              <w:top w:val="single" w:sz="4" w:space="0" w:color="auto"/>
            </w:tcBorders>
            <w:vAlign w:val="center"/>
            <w:hideMark/>
          </w:tcPr>
          <w:p w14:paraId="4B621C44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ml-IN"/>
                <w14:ligatures w14:val="none"/>
              </w:rPr>
              <w:t xml:space="preserve"> Prevalence Calculation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vAlign w:val="center"/>
            <w:hideMark/>
          </w:tcPr>
          <w:p w14:paraId="0DE34708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Compute % prevalence by sex/condition</w:t>
            </w:r>
          </w:p>
        </w:tc>
        <w:tc>
          <w:tcPr>
            <w:tcW w:w="6693" w:type="dxa"/>
            <w:tcBorders>
              <w:top w:val="single" w:sz="4" w:space="0" w:color="auto"/>
            </w:tcBorders>
            <w:vAlign w:val="center"/>
            <w:hideMark/>
          </w:tcPr>
          <w:p w14:paraId="6328A7B7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pivot_</w:t>
            </w:r>
            <w:proofErr w:type="gram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longer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(</w:t>
            </w:r>
            <w:proofErr w:type="gram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 xml:space="preserve">) + 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group_by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(Sex, Code) + summarise(Percent = round(mean(value)*100,1))</w:t>
            </w:r>
          </w:p>
        </w:tc>
      </w:tr>
      <w:tr w:rsidR="00A520A3" w:rsidRPr="00BC0AC7" w14:paraId="03634DAD" w14:textId="77777777" w:rsidTr="003F7770">
        <w:trPr>
          <w:gridAfter w:val="1"/>
          <w:wAfter w:w="5" w:type="dxa"/>
          <w:trHeight w:val="816"/>
          <w:tblCellSpacing w:w="15" w:type="dxa"/>
        </w:trPr>
        <w:tc>
          <w:tcPr>
            <w:tcW w:w="1209" w:type="dxa"/>
            <w:tcBorders>
              <w:top w:val="single" w:sz="4" w:space="0" w:color="auto"/>
            </w:tcBorders>
            <w:vAlign w:val="center"/>
            <w:hideMark/>
          </w:tcPr>
          <w:p w14:paraId="6C5FD0EC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ml-IN"/>
                <w14:ligatures w14:val="none"/>
              </w:rPr>
              <w:t>Age-stratified Bar Plots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vAlign w:val="center"/>
            <w:hideMark/>
          </w:tcPr>
          <w:p w14:paraId="32DED85C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Plot % distribution of number of conditions (≤50 vs &gt;50)</w:t>
            </w:r>
          </w:p>
        </w:tc>
        <w:tc>
          <w:tcPr>
            <w:tcW w:w="6693" w:type="dxa"/>
            <w:tcBorders>
              <w:top w:val="single" w:sz="4" w:space="0" w:color="auto"/>
            </w:tcBorders>
            <w:vAlign w:val="center"/>
            <w:hideMark/>
          </w:tcPr>
          <w:p w14:paraId="2A1F072F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proofErr w:type="spellStart"/>
            <w:proofErr w:type="gram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ggplot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(</w:t>
            </w:r>
            <w:proofErr w:type="spellStart"/>
            <w:proofErr w:type="gram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data_long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 xml:space="preserve">, 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aes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 xml:space="preserve">(...)) + 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geom_bar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 xml:space="preserve">() + 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facet_wrap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(~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AgeGroup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)annotate("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rect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", ...) for multimorbidity</w:t>
            </w:r>
          </w:p>
        </w:tc>
      </w:tr>
      <w:tr w:rsidR="00A520A3" w:rsidRPr="00BC0AC7" w14:paraId="73A95B1A" w14:textId="77777777" w:rsidTr="003F7770">
        <w:trPr>
          <w:gridAfter w:val="1"/>
          <w:wAfter w:w="5" w:type="dxa"/>
          <w:trHeight w:val="1083"/>
          <w:tblCellSpacing w:w="15" w:type="dxa"/>
        </w:trPr>
        <w:tc>
          <w:tcPr>
            <w:tcW w:w="1209" w:type="dxa"/>
            <w:tcBorders>
              <w:top w:val="single" w:sz="4" w:space="0" w:color="auto"/>
            </w:tcBorders>
            <w:vAlign w:val="center"/>
            <w:hideMark/>
          </w:tcPr>
          <w:p w14:paraId="13A790C9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ml-IN"/>
                <w14:ligatures w14:val="none"/>
              </w:rPr>
              <w:t>Regression Forest Plots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vAlign w:val="center"/>
            <w:hideMark/>
          </w:tcPr>
          <w:p w14:paraId="1E6A2592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ORs (adjusted/unadjusted), p-values, multimorbidity %</w:t>
            </w:r>
          </w:p>
        </w:tc>
        <w:tc>
          <w:tcPr>
            <w:tcW w:w="6693" w:type="dxa"/>
            <w:tcBorders>
              <w:top w:val="single" w:sz="4" w:space="0" w:color="auto"/>
            </w:tcBorders>
            <w:vAlign w:val="center"/>
            <w:hideMark/>
          </w:tcPr>
          <w:p w14:paraId="69300E81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proofErr w:type="spellStart"/>
            <w:proofErr w:type="gram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ggplot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(</w:t>
            </w:r>
            <w:proofErr w:type="spellStart"/>
            <w:proofErr w:type="gram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plot_data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 xml:space="preserve">, 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aes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 xml:space="preserve">(x=OR, y=y, 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color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 xml:space="preserve">=Type)) + 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geom_point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 xml:space="preserve">() + 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geom_segment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(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aes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(x=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LowerCI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 xml:space="preserve">, 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xend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=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UpperCI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))</w:t>
            </w:r>
          </w:p>
        </w:tc>
      </w:tr>
      <w:tr w:rsidR="00A520A3" w:rsidRPr="00BC0AC7" w14:paraId="24CBC6E0" w14:textId="77777777" w:rsidTr="003F7770">
        <w:trPr>
          <w:gridAfter w:val="1"/>
          <w:wAfter w:w="5" w:type="dxa"/>
          <w:trHeight w:val="1100"/>
          <w:tblCellSpacing w:w="15" w:type="dxa"/>
        </w:trPr>
        <w:tc>
          <w:tcPr>
            <w:tcW w:w="1209" w:type="dxa"/>
            <w:tcBorders>
              <w:top w:val="single" w:sz="4" w:space="0" w:color="auto"/>
            </w:tcBorders>
            <w:vAlign w:val="center"/>
            <w:hideMark/>
          </w:tcPr>
          <w:p w14:paraId="4318F865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ml-IN"/>
                <w14:ligatures w14:val="none"/>
              </w:rPr>
              <w:t>Jaccard Network (Sex-stratified)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vAlign w:val="center"/>
            <w:hideMark/>
          </w:tcPr>
          <w:p w14:paraId="2FFE0F96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Create adjacency matrices, compute Jaccard similarity</w:t>
            </w:r>
          </w:p>
        </w:tc>
        <w:tc>
          <w:tcPr>
            <w:tcW w:w="6693" w:type="dxa"/>
            <w:tcBorders>
              <w:top w:val="single" w:sz="4" w:space="0" w:color="auto"/>
            </w:tcBorders>
            <w:vAlign w:val="center"/>
            <w:hideMark/>
          </w:tcPr>
          <w:p w14:paraId="40A8BF9D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co_mat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 xml:space="preserve"> &lt;- </w:t>
            </w:r>
            <w:proofErr w:type="spellStart"/>
            <w:proofErr w:type="gram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as.matrix</w:t>
            </w:r>
            <w:proofErr w:type="spellEnd"/>
            <w:proofErr w:type="gram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 xml:space="preserve">(data[, 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include_vars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])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jaccard_mat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[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i,j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] &lt;- intersection/union</w:t>
            </w:r>
          </w:p>
        </w:tc>
      </w:tr>
      <w:tr w:rsidR="00A520A3" w:rsidRPr="00BC0AC7" w14:paraId="1B9FFF56" w14:textId="77777777" w:rsidTr="003F7770">
        <w:trPr>
          <w:gridAfter w:val="1"/>
          <w:wAfter w:w="5" w:type="dxa"/>
          <w:trHeight w:val="1083"/>
          <w:tblCellSpacing w:w="15" w:type="dxa"/>
        </w:trPr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9934E0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ml-IN"/>
                <w14:ligatures w14:val="none"/>
              </w:rPr>
              <w:t>Network Construction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8E4360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Build undirected weighted network, compute Louvain clusters</w:t>
            </w:r>
          </w:p>
        </w:tc>
        <w:tc>
          <w:tcPr>
            <w:tcW w:w="6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BB9716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 xml:space="preserve">g &lt;- 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graph_from_adjacency_</w:t>
            </w:r>
            <w:proofErr w:type="gram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matrix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(</w:t>
            </w:r>
            <w:proofErr w:type="spellStart"/>
            <w:proofErr w:type="gram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jaccard_mat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 xml:space="preserve">, mode="undirected", weighted=TRUE)clusters &lt;- 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cluster_louvain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(g)</w:t>
            </w:r>
          </w:p>
        </w:tc>
      </w:tr>
      <w:tr w:rsidR="00A520A3" w:rsidRPr="00BC0AC7" w14:paraId="06D9DC37" w14:textId="77777777" w:rsidTr="003F7770">
        <w:trPr>
          <w:gridAfter w:val="1"/>
          <w:wAfter w:w="5" w:type="dxa"/>
          <w:trHeight w:val="832"/>
          <w:tblCellSpacing w:w="15" w:type="dxa"/>
        </w:trPr>
        <w:tc>
          <w:tcPr>
            <w:tcW w:w="1209" w:type="dxa"/>
            <w:tcBorders>
              <w:bottom w:val="single" w:sz="4" w:space="0" w:color="auto"/>
            </w:tcBorders>
            <w:vAlign w:val="center"/>
            <w:hideMark/>
          </w:tcPr>
          <w:p w14:paraId="64133FA3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ml-IN"/>
                <w14:ligatures w14:val="none"/>
              </w:rPr>
              <w:t>Node Attributes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vAlign w:val="center"/>
            <w:hideMark/>
          </w:tcPr>
          <w:p w14:paraId="517D2F4C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 xml:space="preserve">Prevalence-based node sizing, cluster 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color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 xml:space="preserve"> coding</w:t>
            </w:r>
          </w:p>
        </w:tc>
        <w:tc>
          <w:tcPr>
            <w:tcW w:w="6693" w:type="dxa"/>
            <w:tcBorders>
              <w:bottom w:val="single" w:sz="4" w:space="0" w:color="auto"/>
            </w:tcBorders>
            <w:vAlign w:val="center"/>
            <w:hideMark/>
          </w:tcPr>
          <w:p w14:paraId="4A8C63B4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as_tbl_graph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 xml:space="preserve">(g) %&gt;% </w:t>
            </w:r>
            <w:proofErr w:type="gram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mutate(</w:t>
            </w:r>
            <w:proofErr w:type="gram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 xml:space="preserve">prevalence=..., 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color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=...)</w:t>
            </w:r>
          </w:p>
        </w:tc>
      </w:tr>
      <w:tr w:rsidR="00A520A3" w:rsidRPr="00BC0AC7" w14:paraId="7C2CEE5E" w14:textId="77777777" w:rsidTr="003F7770">
        <w:trPr>
          <w:gridAfter w:val="1"/>
          <w:wAfter w:w="5" w:type="dxa"/>
          <w:trHeight w:val="533"/>
          <w:tblCellSpacing w:w="15" w:type="dxa"/>
        </w:trPr>
        <w:tc>
          <w:tcPr>
            <w:tcW w:w="1209" w:type="dxa"/>
            <w:tcBorders>
              <w:bottom w:val="single" w:sz="4" w:space="0" w:color="auto"/>
            </w:tcBorders>
            <w:vAlign w:val="center"/>
            <w:hideMark/>
          </w:tcPr>
          <w:p w14:paraId="6EE1EC11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ml-IN"/>
                <w14:ligatures w14:val="none"/>
              </w:rPr>
              <w:t>Edge Attributes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vAlign w:val="center"/>
            <w:hideMark/>
          </w:tcPr>
          <w:p w14:paraId="6C2A29F4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Weight proportional to Jaccard %</w:t>
            </w:r>
          </w:p>
        </w:tc>
        <w:tc>
          <w:tcPr>
            <w:tcW w:w="6693" w:type="dxa"/>
            <w:tcBorders>
              <w:bottom w:val="single" w:sz="4" w:space="0" w:color="auto"/>
            </w:tcBorders>
            <w:vAlign w:val="center"/>
            <w:hideMark/>
          </w:tcPr>
          <w:p w14:paraId="2898777E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proofErr w:type="gram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mutate(</w:t>
            </w:r>
            <w:proofErr w:type="spellStart"/>
            <w:proofErr w:type="gram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edge_width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 xml:space="preserve"> = 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case_when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(...))</w:t>
            </w:r>
          </w:p>
        </w:tc>
      </w:tr>
      <w:tr w:rsidR="00A520A3" w:rsidRPr="00BC0AC7" w14:paraId="19464549" w14:textId="77777777" w:rsidTr="003F7770">
        <w:trPr>
          <w:gridAfter w:val="1"/>
          <w:wAfter w:w="5" w:type="dxa"/>
          <w:trHeight w:val="1100"/>
          <w:tblCellSpacing w:w="15" w:type="dxa"/>
        </w:trPr>
        <w:tc>
          <w:tcPr>
            <w:tcW w:w="1209" w:type="dxa"/>
            <w:tcBorders>
              <w:bottom w:val="single" w:sz="4" w:space="0" w:color="auto"/>
            </w:tcBorders>
            <w:vAlign w:val="center"/>
            <w:hideMark/>
          </w:tcPr>
          <w:p w14:paraId="62C184EE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ml-IN"/>
                <w14:ligatures w14:val="none"/>
              </w:rPr>
              <w:t>Plotting Network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vAlign w:val="center"/>
            <w:hideMark/>
          </w:tcPr>
          <w:p w14:paraId="3515972C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Node size = prevalence, Edge width = co-occurrence</w:t>
            </w:r>
          </w:p>
        </w:tc>
        <w:tc>
          <w:tcPr>
            <w:tcW w:w="6693" w:type="dxa"/>
            <w:tcBorders>
              <w:bottom w:val="single" w:sz="4" w:space="0" w:color="auto"/>
            </w:tcBorders>
            <w:vAlign w:val="center"/>
            <w:hideMark/>
          </w:tcPr>
          <w:p w14:paraId="18553E5D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ggraph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(...)+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geom_edge_link</w:t>
            </w:r>
            <w:proofErr w:type="spellEnd"/>
            <w:proofErr w:type="gram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()+</w:t>
            </w:r>
            <w:proofErr w:type="spellStart"/>
            <w:proofErr w:type="gram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geom_node_point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()+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geom_node_text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()</w:t>
            </w:r>
          </w:p>
        </w:tc>
      </w:tr>
      <w:tr w:rsidR="00A520A3" w:rsidRPr="00BC0AC7" w14:paraId="3E109767" w14:textId="77777777" w:rsidTr="003F7770">
        <w:trPr>
          <w:gridAfter w:val="1"/>
          <w:wAfter w:w="5" w:type="dxa"/>
          <w:trHeight w:val="816"/>
          <w:tblCellSpacing w:w="15" w:type="dxa"/>
        </w:trPr>
        <w:tc>
          <w:tcPr>
            <w:tcW w:w="1209" w:type="dxa"/>
            <w:tcBorders>
              <w:bottom w:val="single" w:sz="4" w:space="0" w:color="auto"/>
            </w:tcBorders>
            <w:vAlign w:val="center"/>
            <w:hideMark/>
          </w:tcPr>
          <w:p w14:paraId="37DCD0A5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ml-IN"/>
                <w14:ligatures w14:val="none"/>
              </w:rPr>
              <w:t>Legends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vAlign w:val="center"/>
            <w:hideMark/>
          </w:tcPr>
          <w:p w14:paraId="2D3D1C97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 xml:space="preserve">Node prevalence, edge width, cluster 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color</w:t>
            </w:r>
            <w:proofErr w:type="spellEnd"/>
          </w:p>
        </w:tc>
        <w:tc>
          <w:tcPr>
            <w:tcW w:w="6693" w:type="dxa"/>
            <w:tcBorders>
              <w:bottom w:val="single" w:sz="4" w:space="0" w:color="auto"/>
            </w:tcBorders>
            <w:vAlign w:val="center"/>
            <w:hideMark/>
          </w:tcPr>
          <w:p w14:paraId="1C7E8DBF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proofErr w:type="spellStart"/>
            <w:proofErr w:type="gram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tableGrob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(</w:t>
            </w:r>
            <w:proofErr w:type="gram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 xml:space="preserve">) + 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arrangeGrob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() for combined legend</w:t>
            </w:r>
          </w:p>
        </w:tc>
      </w:tr>
      <w:tr w:rsidR="00A520A3" w:rsidRPr="00BC0AC7" w14:paraId="12FDF7F4" w14:textId="77777777" w:rsidTr="003F7770">
        <w:trPr>
          <w:gridAfter w:val="1"/>
          <w:wAfter w:w="5" w:type="dxa"/>
          <w:trHeight w:val="533"/>
          <w:tblCellSpacing w:w="15" w:type="dxa"/>
        </w:trPr>
        <w:tc>
          <w:tcPr>
            <w:tcW w:w="1209" w:type="dxa"/>
            <w:tcBorders>
              <w:bottom w:val="single" w:sz="4" w:space="0" w:color="auto"/>
            </w:tcBorders>
            <w:vAlign w:val="center"/>
            <w:hideMark/>
          </w:tcPr>
          <w:p w14:paraId="1D8D1B0B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ml-IN"/>
                <w14:ligatures w14:val="none"/>
              </w:rPr>
              <w:t>Export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vAlign w:val="center"/>
            <w:hideMark/>
          </w:tcPr>
          <w:p w14:paraId="4953398E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High-res TIFF for manuscript</w:t>
            </w:r>
          </w:p>
        </w:tc>
        <w:tc>
          <w:tcPr>
            <w:tcW w:w="6693" w:type="dxa"/>
            <w:tcBorders>
              <w:bottom w:val="single" w:sz="4" w:space="0" w:color="auto"/>
            </w:tcBorders>
            <w:vAlign w:val="center"/>
            <w:hideMark/>
          </w:tcPr>
          <w:p w14:paraId="18D3DE25" w14:textId="77777777" w:rsidR="00A520A3" w:rsidRPr="00BC0AC7" w:rsidRDefault="00A520A3" w:rsidP="003F7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</w:pPr>
            <w:proofErr w:type="gram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tiff(</w:t>
            </w:r>
            <w:proofErr w:type="gram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"file.tiff", width=18, height=10, units="in", res=600)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grid.arrange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(...)</w:t>
            </w:r>
            <w:proofErr w:type="spellStart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dev.off</w:t>
            </w:r>
            <w:proofErr w:type="spellEnd"/>
            <w:r w:rsidRPr="00BC0AC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IN" w:bidi="ml-IN"/>
                <w14:ligatures w14:val="none"/>
              </w:rPr>
              <w:t>()</w:t>
            </w:r>
          </w:p>
        </w:tc>
      </w:tr>
    </w:tbl>
    <w:p w14:paraId="341DFC32" w14:textId="77777777" w:rsidR="00A520A3" w:rsidRPr="00BC0AC7" w:rsidRDefault="00A520A3" w:rsidP="00A520A3">
      <w:pPr>
        <w:rPr>
          <w:rFonts w:ascii="Times New Roman" w:hAnsi="Times New Roman" w:cs="Times New Roman"/>
          <w:b/>
          <w:bCs/>
        </w:rPr>
      </w:pPr>
      <w:r w:rsidRPr="00BC0AC7">
        <w:rPr>
          <w:rFonts w:ascii="Times New Roman" w:hAnsi="Times New Roman" w:cs="Times New Roman"/>
          <w:b/>
          <w:bCs/>
        </w:rPr>
        <w:br w:type="textWrapping" w:clear="all"/>
      </w:r>
      <w:r w:rsidRPr="00BC0AC7">
        <w:rPr>
          <w:rFonts w:ascii="Times New Roman" w:hAnsi="Times New Roman" w:cs="Times New Roman"/>
          <w:b/>
          <w:bCs/>
        </w:rPr>
        <w:br w:type="page"/>
      </w:r>
    </w:p>
    <w:p w14:paraId="0762DFB2" w14:textId="5AFD28C7" w:rsidR="00A520A3" w:rsidRPr="00BC0AC7" w:rsidRDefault="00A520A3" w:rsidP="00A520A3">
      <w:pPr>
        <w:rPr>
          <w:rFonts w:ascii="Times New Roman" w:hAnsi="Times New Roman" w:cs="Times New Roman"/>
        </w:rPr>
      </w:pPr>
      <w:r w:rsidRPr="00BC0AC7">
        <w:rPr>
          <w:rFonts w:ascii="Times New Roman" w:hAnsi="Times New Roman" w:cs="Times New Roman"/>
          <w:b/>
          <w:bCs/>
        </w:rPr>
        <w:lastRenderedPageBreak/>
        <w:t>Figure S</w:t>
      </w:r>
      <w:r w:rsidR="00BC0AC7">
        <w:rPr>
          <w:rFonts w:ascii="Times New Roman" w:hAnsi="Times New Roman" w:cs="Times New Roman"/>
          <w:b/>
          <w:bCs/>
        </w:rPr>
        <w:t>1</w:t>
      </w:r>
      <w:r w:rsidR="009F74FA">
        <w:rPr>
          <w:rFonts w:ascii="Times New Roman" w:hAnsi="Times New Roman" w:cs="Times New Roman"/>
          <w:b/>
          <w:bCs/>
        </w:rPr>
        <w:t>A</w:t>
      </w:r>
      <w:r w:rsidRPr="00BC0AC7">
        <w:rPr>
          <w:rFonts w:ascii="Times New Roman" w:hAnsi="Times New Roman" w:cs="Times New Roman"/>
        </w:rPr>
        <w:t xml:space="preserve">. Jaccard-Weighted Multimorbidity Network Analysis by Sex </w:t>
      </w:r>
    </w:p>
    <w:p w14:paraId="772C6F6D" w14:textId="77777777" w:rsidR="00A520A3" w:rsidRPr="00BC0AC7" w:rsidRDefault="00A520A3" w:rsidP="00A520A3">
      <w:pPr>
        <w:rPr>
          <w:rFonts w:ascii="Times New Roman" w:hAnsi="Times New Roman" w:cs="Times New Roman"/>
        </w:rPr>
      </w:pPr>
      <w:r w:rsidRPr="00BC0AC7">
        <w:rPr>
          <w:rFonts w:ascii="Times New Roman" w:hAnsi="Times New Roman" w:cs="Times New Roman"/>
          <w:noProof/>
        </w:rPr>
        <w:drawing>
          <wp:inline distT="0" distB="0" distL="0" distR="0" wp14:anchorId="62EDD66B" wp14:editId="59479FBC">
            <wp:extent cx="5731510" cy="318389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C6393" w14:textId="77777777" w:rsidR="00934E37" w:rsidRDefault="00934E3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EBB9889" w14:textId="7012C2E9" w:rsidR="00A520A3" w:rsidRPr="00BC0AC7" w:rsidRDefault="009F74FA" w:rsidP="00A520A3">
      <w:pPr>
        <w:rPr>
          <w:rFonts w:ascii="Times New Roman" w:hAnsi="Times New Roman" w:cs="Times New Roman"/>
        </w:rPr>
      </w:pPr>
      <w:r w:rsidRPr="00BC0AC7"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/>
          <w:b/>
          <w:bCs/>
        </w:rPr>
        <w:t xml:space="preserve">1B. </w:t>
      </w:r>
      <w:r w:rsidRPr="00BC0AC7">
        <w:rPr>
          <w:rFonts w:ascii="Times New Roman" w:hAnsi="Times New Roman" w:cs="Times New Roman"/>
        </w:rPr>
        <w:t>Jaccard-Weighted Multimorbidity Network Analysis by Age Groups</w:t>
      </w:r>
    </w:p>
    <w:p w14:paraId="7DD7CE5B" w14:textId="77777777" w:rsidR="00A520A3" w:rsidRPr="00BC0AC7" w:rsidRDefault="00A520A3" w:rsidP="00A520A3">
      <w:pPr>
        <w:rPr>
          <w:rFonts w:ascii="Times New Roman" w:hAnsi="Times New Roman" w:cs="Times New Roman"/>
          <w:sz w:val="2"/>
          <w:szCs w:val="2"/>
        </w:rPr>
      </w:pPr>
    </w:p>
    <w:p w14:paraId="5B146C5F" w14:textId="77777777" w:rsidR="00A520A3" w:rsidRPr="00BC0AC7" w:rsidRDefault="00A520A3" w:rsidP="00A520A3">
      <w:pPr>
        <w:spacing w:after="0"/>
        <w:rPr>
          <w:rFonts w:ascii="Times New Roman" w:hAnsi="Times New Roman" w:cs="Times New Roman"/>
        </w:rPr>
      </w:pPr>
      <w:r w:rsidRPr="00BC0AC7">
        <w:rPr>
          <w:rFonts w:ascii="Times New Roman" w:hAnsi="Times New Roman" w:cs="Times New Roman"/>
          <w:noProof/>
        </w:rPr>
        <w:drawing>
          <wp:inline distT="0" distB="0" distL="0" distR="0" wp14:anchorId="2BC7D979" wp14:editId="2CEEB932">
            <wp:extent cx="5731510" cy="318389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8E6755" w14:textId="77777777" w:rsidR="00A520A3" w:rsidRPr="00BC0AC7" w:rsidRDefault="00A520A3" w:rsidP="00A520A3">
      <w:pPr>
        <w:spacing w:after="0"/>
        <w:rPr>
          <w:rFonts w:ascii="Times New Roman" w:hAnsi="Times New Roman" w:cs="Times New Roman"/>
        </w:rPr>
      </w:pPr>
    </w:p>
    <w:p w14:paraId="271EF428" w14:textId="77777777" w:rsidR="00A520A3" w:rsidRPr="00BC0AC7" w:rsidRDefault="00A520A3" w:rsidP="00A520A3">
      <w:pPr>
        <w:spacing w:after="0"/>
        <w:rPr>
          <w:rFonts w:ascii="Times New Roman" w:hAnsi="Times New Roman" w:cs="Times New Roman"/>
        </w:rPr>
      </w:pPr>
      <w:r w:rsidRPr="00BC0AC7">
        <w:rPr>
          <w:rFonts w:ascii="Times New Roman" w:hAnsi="Times New Roman" w:cs="Times New Roman"/>
        </w:rPr>
        <w:t>While co-occurrence reflects absolute burden, the Jaccard index reflects relative</w:t>
      </w:r>
      <w:r w:rsidRPr="00BC0AC7">
        <w:rPr>
          <w:rFonts w:ascii="Times New Roman" w:hAnsi="Times New Roman" w:cs="Times New Roman"/>
          <w:b/>
          <w:bCs/>
        </w:rPr>
        <w:t xml:space="preserve"> </w:t>
      </w:r>
      <w:r w:rsidRPr="00BC0AC7">
        <w:rPr>
          <w:rFonts w:ascii="Times New Roman" w:hAnsi="Times New Roman" w:cs="Times New Roman"/>
        </w:rPr>
        <w:t>association strength. The similarity in clustering suggests that the observed multimorbidity patterns are robust and not solely driven by high-prevalence conditions, but represent true underlying disease relationships.</w:t>
      </w:r>
    </w:p>
    <w:p w14:paraId="0E997488" w14:textId="5666AE73" w:rsidR="00BC0AC7" w:rsidRDefault="00A520A3" w:rsidP="00BC0AC7">
      <w:pPr>
        <w:tabs>
          <w:tab w:val="left" w:pos="4060"/>
        </w:tabs>
        <w:rPr>
          <w:rFonts w:ascii="Times New Roman" w:hAnsi="Times New Roman" w:cs="Times New Roman"/>
        </w:rPr>
      </w:pPr>
      <w:r w:rsidRPr="00BC0AC7">
        <w:rPr>
          <w:rFonts w:ascii="Times New Roman" w:hAnsi="Times New Roman" w:cs="Times New Roman"/>
        </w:rPr>
        <w:tab/>
      </w:r>
      <w:r w:rsidR="00BC0AC7">
        <w:rPr>
          <w:rFonts w:ascii="Times New Roman" w:hAnsi="Times New Roman" w:cs="Times New Roman"/>
        </w:rPr>
        <w:br w:type="page"/>
      </w:r>
    </w:p>
    <w:p w14:paraId="30184E63" w14:textId="74BECA60" w:rsidR="00BC0AC7" w:rsidRPr="00BC0AC7" w:rsidRDefault="00BC0AC7" w:rsidP="00BC0AC7">
      <w:pPr>
        <w:rPr>
          <w:rFonts w:ascii="Times New Roman" w:hAnsi="Times New Roman" w:cs="Times New Roman"/>
        </w:rPr>
      </w:pPr>
      <w:r w:rsidRPr="00BC0AC7"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/>
          <w:b/>
          <w:bCs/>
        </w:rPr>
        <w:t>2</w:t>
      </w:r>
      <w:r w:rsidRPr="00BC0AC7">
        <w:rPr>
          <w:rFonts w:ascii="Times New Roman" w:hAnsi="Times New Roman" w:cs="Times New Roman"/>
        </w:rPr>
        <w:t xml:space="preserve">. Overall Multimorbidity Network Analysis </w:t>
      </w:r>
    </w:p>
    <w:p w14:paraId="2F8402A9" w14:textId="77777777" w:rsidR="00BC0AC7" w:rsidRPr="00BC0AC7" w:rsidRDefault="00BC0AC7" w:rsidP="00BC0AC7">
      <w:pPr>
        <w:tabs>
          <w:tab w:val="left" w:pos="4060"/>
        </w:tabs>
        <w:rPr>
          <w:rFonts w:ascii="Times New Roman" w:hAnsi="Times New Roman" w:cs="Times New Roman"/>
        </w:rPr>
      </w:pPr>
    </w:p>
    <w:p w14:paraId="7666C6F0" w14:textId="77777777" w:rsidR="00BC0AC7" w:rsidRPr="00BC0AC7" w:rsidRDefault="00BC0AC7" w:rsidP="00BC0AC7">
      <w:pPr>
        <w:pStyle w:val="NormalWeb"/>
      </w:pPr>
      <w:r w:rsidRPr="00BC0AC7">
        <w:rPr>
          <w:noProof/>
        </w:rPr>
        <w:drawing>
          <wp:inline distT="0" distB="0" distL="0" distR="0" wp14:anchorId="1C5C0C8A" wp14:editId="1259C315">
            <wp:extent cx="5731510" cy="318389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AD235" w14:textId="77777777" w:rsidR="00BC0AC7" w:rsidRPr="00BC0AC7" w:rsidRDefault="00BC0AC7" w:rsidP="00BC0AC7">
      <w:pPr>
        <w:rPr>
          <w:rFonts w:ascii="Times New Roman" w:hAnsi="Times New Roman" w:cs="Times New Roman"/>
        </w:rPr>
      </w:pPr>
    </w:p>
    <w:p w14:paraId="4E8F202F" w14:textId="77777777" w:rsidR="00BC0AC7" w:rsidRPr="00BC0AC7" w:rsidRDefault="00BC0AC7" w:rsidP="00BC0AC7">
      <w:pPr>
        <w:rPr>
          <w:rFonts w:ascii="Times New Roman" w:hAnsi="Times New Roman" w:cs="Times New Roman"/>
          <w:highlight w:val="yellow"/>
        </w:rPr>
      </w:pPr>
    </w:p>
    <w:p w14:paraId="4E77B013" w14:textId="41947ECB" w:rsidR="00A520A3" w:rsidRPr="00BC0AC7" w:rsidRDefault="00A520A3" w:rsidP="00BC0AC7">
      <w:pPr>
        <w:rPr>
          <w:rFonts w:ascii="Times New Roman" w:hAnsi="Times New Roman" w:cs="Times New Roman"/>
          <w:b/>
          <w:bCs/>
        </w:rPr>
      </w:pPr>
    </w:p>
    <w:sectPr w:rsidR="00A520A3" w:rsidRPr="00BC0AC7" w:rsidSect="00DA72BF">
      <w:footerReference w:type="default" r:id="rId4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1574B" w14:textId="77777777" w:rsidR="00490E94" w:rsidRDefault="00490E94" w:rsidP="00B46335">
      <w:pPr>
        <w:spacing w:after="0" w:line="240" w:lineRule="auto"/>
      </w:pPr>
      <w:r>
        <w:separator/>
      </w:r>
    </w:p>
  </w:endnote>
  <w:endnote w:type="continuationSeparator" w:id="0">
    <w:p w14:paraId="3D6074BA" w14:textId="77777777" w:rsidR="00490E94" w:rsidRDefault="00490E94" w:rsidP="00B46335">
      <w:pPr>
        <w:spacing w:after="0" w:line="240" w:lineRule="auto"/>
      </w:pPr>
      <w:r>
        <w:continuationSeparator/>
      </w:r>
    </w:p>
  </w:endnote>
  <w:endnote w:type="continuationNotice" w:id="1">
    <w:p w14:paraId="75CE418C" w14:textId="77777777" w:rsidR="00490E94" w:rsidRDefault="00490E9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lang w:val="en-GB"/>
      </w:rPr>
      <w:id w:val="-1051004615"/>
      <w:docPartObj>
        <w:docPartGallery w:val="Page Numbers (Bottom of Page)"/>
        <w:docPartUnique/>
      </w:docPartObj>
    </w:sdtPr>
    <w:sdtContent>
      <w:p w14:paraId="69494F5A" w14:textId="1817B5FD" w:rsidR="00FA1BC6" w:rsidRDefault="00FA1BC6">
        <w:pPr>
          <w:pStyle w:val="Footer"/>
          <w:jc w:val="right"/>
        </w:pPr>
        <w:r>
          <w:rPr>
            <w:lang w:val="en-GB"/>
          </w:rPr>
          <w:t xml:space="preserve">Page | 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  <w:r>
          <w:rPr>
            <w:lang w:val="en-GB"/>
          </w:rPr>
          <w:t xml:space="preserve"> </w:t>
        </w:r>
      </w:p>
    </w:sdtContent>
  </w:sdt>
  <w:p w14:paraId="3FD75B75" w14:textId="77777777" w:rsidR="00FA1BC6" w:rsidRDefault="00FA1B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46EE2" w14:textId="77777777" w:rsidR="00490E94" w:rsidRDefault="00490E94" w:rsidP="00B46335">
      <w:pPr>
        <w:spacing w:after="0" w:line="240" w:lineRule="auto"/>
      </w:pPr>
      <w:r>
        <w:separator/>
      </w:r>
    </w:p>
  </w:footnote>
  <w:footnote w:type="continuationSeparator" w:id="0">
    <w:p w14:paraId="00149579" w14:textId="77777777" w:rsidR="00490E94" w:rsidRDefault="00490E94" w:rsidP="00B46335">
      <w:pPr>
        <w:spacing w:after="0" w:line="240" w:lineRule="auto"/>
      </w:pPr>
      <w:r>
        <w:continuationSeparator/>
      </w:r>
    </w:p>
  </w:footnote>
  <w:footnote w:type="continuationNotice" w:id="1">
    <w:p w14:paraId="787A3694" w14:textId="77777777" w:rsidR="00490E94" w:rsidRDefault="00490E9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66167D"/>
    <w:multiLevelType w:val="multilevel"/>
    <w:tmpl w:val="017EB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8E4A0D"/>
    <w:multiLevelType w:val="multilevel"/>
    <w:tmpl w:val="58644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A6C4B71"/>
    <w:multiLevelType w:val="multilevel"/>
    <w:tmpl w:val="C48CCF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7335331">
    <w:abstractNumId w:val="0"/>
  </w:num>
  <w:num w:numId="2" w16cid:durableId="1411266484">
    <w:abstractNumId w:val="2"/>
  </w:num>
  <w:num w:numId="3" w16cid:durableId="13936940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32D"/>
    <w:rsid w:val="0000222A"/>
    <w:rsid w:val="000022AF"/>
    <w:rsid w:val="000062F7"/>
    <w:rsid w:val="00006B9D"/>
    <w:rsid w:val="000124D4"/>
    <w:rsid w:val="00012675"/>
    <w:rsid w:val="00012999"/>
    <w:rsid w:val="00013768"/>
    <w:rsid w:val="00015DF4"/>
    <w:rsid w:val="00016AD1"/>
    <w:rsid w:val="00016C41"/>
    <w:rsid w:val="000211C6"/>
    <w:rsid w:val="0002157B"/>
    <w:rsid w:val="000230EC"/>
    <w:rsid w:val="00023612"/>
    <w:rsid w:val="00025B24"/>
    <w:rsid w:val="00026227"/>
    <w:rsid w:val="00027B82"/>
    <w:rsid w:val="000330F6"/>
    <w:rsid w:val="0003740B"/>
    <w:rsid w:val="000439AA"/>
    <w:rsid w:val="00045E1F"/>
    <w:rsid w:val="000475EC"/>
    <w:rsid w:val="00047645"/>
    <w:rsid w:val="0005016D"/>
    <w:rsid w:val="00050360"/>
    <w:rsid w:val="000510FD"/>
    <w:rsid w:val="00051F85"/>
    <w:rsid w:val="00052289"/>
    <w:rsid w:val="00052AE2"/>
    <w:rsid w:val="00054326"/>
    <w:rsid w:val="0005501D"/>
    <w:rsid w:val="0005662B"/>
    <w:rsid w:val="00064138"/>
    <w:rsid w:val="0006420A"/>
    <w:rsid w:val="0006582D"/>
    <w:rsid w:val="00065AE5"/>
    <w:rsid w:val="0006727E"/>
    <w:rsid w:val="00067D70"/>
    <w:rsid w:val="00072E2E"/>
    <w:rsid w:val="00072E39"/>
    <w:rsid w:val="00080F57"/>
    <w:rsid w:val="0008427B"/>
    <w:rsid w:val="00086078"/>
    <w:rsid w:val="00090A0B"/>
    <w:rsid w:val="0009455B"/>
    <w:rsid w:val="000954FA"/>
    <w:rsid w:val="00095D9C"/>
    <w:rsid w:val="00097C6B"/>
    <w:rsid w:val="000A2893"/>
    <w:rsid w:val="000A3A02"/>
    <w:rsid w:val="000A577C"/>
    <w:rsid w:val="000A6E91"/>
    <w:rsid w:val="000B04F5"/>
    <w:rsid w:val="000B689B"/>
    <w:rsid w:val="000C077F"/>
    <w:rsid w:val="000C2E72"/>
    <w:rsid w:val="000C61E5"/>
    <w:rsid w:val="000C684A"/>
    <w:rsid w:val="000C68CC"/>
    <w:rsid w:val="000C7D92"/>
    <w:rsid w:val="000D130A"/>
    <w:rsid w:val="000D24EB"/>
    <w:rsid w:val="000D616D"/>
    <w:rsid w:val="000D6964"/>
    <w:rsid w:val="000E3760"/>
    <w:rsid w:val="000E6826"/>
    <w:rsid w:val="000E7F8E"/>
    <w:rsid w:val="000F1EFC"/>
    <w:rsid w:val="000F332D"/>
    <w:rsid w:val="000F3AB8"/>
    <w:rsid w:val="000F50F6"/>
    <w:rsid w:val="000F63BC"/>
    <w:rsid w:val="000F6858"/>
    <w:rsid w:val="001039A3"/>
    <w:rsid w:val="00103AAC"/>
    <w:rsid w:val="00114191"/>
    <w:rsid w:val="0011524A"/>
    <w:rsid w:val="001160E6"/>
    <w:rsid w:val="00116A2C"/>
    <w:rsid w:val="001176D5"/>
    <w:rsid w:val="00121C60"/>
    <w:rsid w:val="001220CB"/>
    <w:rsid w:val="001226AF"/>
    <w:rsid w:val="00122990"/>
    <w:rsid w:val="00122AED"/>
    <w:rsid w:val="00126505"/>
    <w:rsid w:val="00127402"/>
    <w:rsid w:val="0012772E"/>
    <w:rsid w:val="00127B0D"/>
    <w:rsid w:val="001338EC"/>
    <w:rsid w:val="00133E1F"/>
    <w:rsid w:val="00134518"/>
    <w:rsid w:val="00134FAF"/>
    <w:rsid w:val="00135E5B"/>
    <w:rsid w:val="001420FA"/>
    <w:rsid w:val="00142351"/>
    <w:rsid w:val="00144E74"/>
    <w:rsid w:val="00145441"/>
    <w:rsid w:val="00146261"/>
    <w:rsid w:val="00154326"/>
    <w:rsid w:val="001602A7"/>
    <w:rsid w:val="00160634"/>
    <w:rsid w:val="001607B8"/>
    <w:rsid w:val="00161F1D"/>
    <w:rsid w:val="00163906"/>
    <w:rsid w:val="00164C05"/>
    <w:rsid w:val="00175F9D"/>
    <w:rsid w:val="001774BB"/>
    <w:rsid w:val="00182051"/>
    <w:rsid w:val="001835D1"/>
    <w:rsid w:val="00183C51"/>
    <w:rsid w:val="00185707"/>
    <w:rsid w:val="00185B54"/>
    <w:rsid w:val="00190052"/>
    <w:rsid w:val="00190842"/>
    <w:rsid w:val="00193D0F"/>
    <w:rsid w:val="001A0B7B"/>
    <w:rsid w:val="001A2474"/>
    <w:rsid w:val="001A2EF1"/>
    <w:rsid w:val="001A368D"/>
    <w:rsid w:val="001A4510"/>
    <w:rsid w:val="001A60BA"/>
    <w:rsid w:val="001A64A3"/>
    <w:rsid w:val="001B0C75"/>
    <w:rsid w:val="001B1C0E"/>
    <w:rsid w:val="001B4131"/>
    <w:rsid w:val="001B7C1E"/>
    <w:rsid w:val="001C0419"/>
    <w:rsid w:val="001C0C43"/>
    <w:rsid w:val="001C2BDF"/>
    <w:rsid w:val="001C47EC"/>
    <w:rsid w:val="001C4AC5"/>
    <w:rsid w:val="001C528E"/>
    <w:rsid w:val="001C68F7"/>
    <w:rsid w:val="001C7964"/>
    <w:rsid w:val="001C7A5D"/>
    <w:rsid w:val="001C7D4C"/>
    <w:rsid w:val="001D028F"/>
    <w:rsid w:val="001D0479"/>
    <w:rsid w:val="001D12AF"/>
    <w:rsid w:val="001D25E8"/>
    <w:rsid w:val="001D2A30"/>
    <w:rsid w:val="001D3FC9"/>
    <w:rsid w:val="001D7960"/>
    <w:rsid w:val="001E168C"/>
    <w:rsid w:val="001E1C17"/>
    <w:rsid w:val="001E6029"/>
    <w:rsid w:val="001E7F1C"/>
    <w:rsid w:val="001F0586"/>
    <w:rsid w:val="001F0D8D"/>
    <w:rsid w:val="001F3641"/>
    <w:rsid w:val="001F39BD"/>
    <w:rsid w:val="001F3D02"/>
    <w:rsid w:val="001F4445"/>
    <w:rsid w:val="001F4650"/>
    <w:rsid w:val="001F4652"/>
    <w:rsid w:val="001F4A4D"/>
    <w:rsid w:val="002015B5"/>
    <w:rsid w:val="002107A3"/>
    <w:rsid w:val="00215491"/>
    <w:rsid w:val="00221C2A"/>
    <w:rsid w:val="002306AE"/>
    <w:rsid w:val="00231867"/>
    <w:rsid w:val="00232902"/>
    <w:rsid w:val="00232BD2"/>
    <w:rsid w:val="0023429A"/>
    <w:rsid w:val="002348EF"/>
    <w:rsid w:val="00234A84"/>
    <w:rsid w:val="002359B8"/>
    <w:rsid w:val="00240D53"/>
    <w:rsid w:val="00241F90"/>
    <w:rsid w:val="0024375E"/>
    <w:rsid w:val="00243894"/>
    <w:rsid w:val="002443C4"/>
    <w:rsid w:val="00251788"/>
    <w:rsid w:val="00253FFD"/>
    <w:rsid w:val="0025488F"/>
    <w:rsid w:val="00254B1D"/>
    <w:rsid w:val="00254CD2"/>
    <w:rsid w:val="00254D00"/>
    <w:rsid w:val="00255204"/>
    <w:rsid w:val="002555A7"/>
    <w:rsid w:val="00262D63"/>
    <w:rsid w:val="00264AD2"/>
    <w:rsid w:val="002668A7"/>
    <w:rsid w:val="00266C14"/>
    <w:rsid w:val="00271207"/>
    <w:rsid w:val="0027131B"/>
    <w:rsid w:val="002713C5"/>
    <w:rsid w:val="00272520"/>
    <w:rsid w:val="00275BBB"/>
    <w:rsid w:val="002771CE"/>
    <w:rsid w:val="00281DA3"/>
    <w:rsid w:val="002849AB"/>
    <w:rsid w:val="00287644"/>
    <w:rsid w:val="0029361A"/>
    <w:rsid w:val="00296687"/>
    <w:rsid w:val="00296B3A"/>
    <w:rsid w:val="00296F63"/>
    <w:rsid w:val="002A0092"/>
    <w:rsid w:val="002A172D"/>
    <w:rsid w:val="002A1E5C"/>
    <w:rsid w:val="002A37E8"/>
    <w:rsid w:val="002A3CB9"/>
    <w:rsid w:val="002A4BF9"/>
    <w:rsid w:val="002A6B42"/>
    <w:rsid w:val="002B0E99"/>
    <w:rsid w:val="002B0FF7"/>
    <w:rsid w:val="002B2479"/>
    <w:rsid w:val="002B2AB3"/>
    <w:rsid w:val="002B6218"/>
    <w:rsid w:val="002B7867"/>
    <w:rsid w:val="002B7A38"/>
    <w:rsid w:val="002C0021"/>
    <w:rsid w:val="002C2FE6"/>
    <w:rsid w:val="002C7A81"/>
    <w:rsid w:val="002D0E83"/>
    <w:rsid w:val="002D2CE2"/>
    <w:rsid w:val="002D31FA"/>
    <w:rsid w:val="002D44B5"/>
    <w:rsid w:val="002D4FFB"/>
    <w:rsid w:val="002D5FC8"/>
    <w:rsid w:val="002D60B4"/>
    <w:rsid w:val="002D621E"/>
    <w:rsid w:val="002D7460"/>
    <w:rsid w:val="002E014D"/>
    <w:rsid w:val="002E45AC"/>
    <w:rsid w:val="002E4E91"/>
    <w:rsid w:val="002E6488"/>
    <w:rsid w:val="002F1CAD"/>
    <w:rsid w:val="002F32D4"/>
    <w:rsid w:val="002F37D1"/>
    <w:rsid w:val="002F7800"/>
    <w:rsid w:val="00303D35"/>
    <w:rsid w:val="00305934"/>
    <w:rsid w:val="003076B9"/>
    <w:rsid w:val="00307B97"/>
    <w:rsid w:val="003101CA"/>
    <w:rsid w:val="003102A6"/>
    <w:rsid w:val="00313003"/>
    <w:rsid w:val="0031576B"/>
    <w:rsid w:val="003157A9"/>
    <w:rsid w:val="0032276C"/>
    <w:rsid w:val="00324BA7"/>
    <w:rsid w:val="00325584"/>
    <w:rsid w:val="0032793F"/>
    <w:rsid w:val="0033053A"/>
    <w:rsid w:val="00331821"/>
    <w:rsid w:val="00333767"/>
    <w:rsid w:val="0033393E"/>
    <w:rsid w:val="003359C8"/>
    <w:rsid w:val="00336878"/>
    <w:rsid w:val="00340617"/>
    <w:rsid w:val="0034435D"/>
    <w:rsid w:val="00346287"/>
    <w:rsid w:val="003469CA"/>
    <w:rsid w:val="003479C5"/>
    <w:rsid w:val="00350E39"/>
    <w:rsid w:val="003516AC"/>
    <w:rsid w:val="00352D93"/>
    <w:rsid w:val="00353965"/>
    <w:rsid w:val="0035470E"/>
    <w:rsid w:val="00354A02"/>
    <w:rsid w:val="00354B2F"/>
    <w:rsid w:val="00357D70"/>
    <w:rsid w:val="00360A39"/>
    <w:rsid w:val="00360E70"/>
    <w:rsid w:val="00361381"/>
    <w:rsid w:val="00362F6C"/>
    <w:rsid w:val="00364328"/>
    <w:rsid w:val="00365EC6"/>
    <w:rsid w:val="003701B7"/>
    <w:rsid w:val="003703D5"/>
    <w:rsid w:val="00371C8A"/>
    <w:rsid w:val="00372B01"/>
    <w:rsid w:val="00372F60"/>
    <w:rsid w:val="003749FA"/>
    <w:rsid w:val="003759FD"/>
    <w:rsid w:val="00377C99"/>
    <w:rsid w:val="0038131D"/>
    <w:rsid w:val="003822B5"/>
    <w:rsid w:val="00382B0D"/>
    <w:rsid w:val="00385023"/>
    <w:rsid w:val="00390D86"/>
    <w:rsid w:val="00390FF9"/>
    <w:rsid w:val="00392619"/>
    <w:rsid w:val="00392B78"/>
    <w:rsid w:val="003941AF"/>
    <w:rsid w:val="003A177B"/>
    <w:rsid w:val="003A2D57"/>
    <w:rsid w:val="003A4439"/>
    <w:rsid w:val="003A6B83"/>
    <w:rsid w:val="003B0965"/>
    <w:rsid w:val="003B10EB"/>
    <w:rsid w:val="003B21CA"/>
    <w:rsid w:val="003B2B47"/>
    <w:rsid w:val="003B3D34"/>
    <w:rsid w:val="003C0415"/>
    <w:rsid w:val="003C0C6D"/>
    <w:rsid w:val="003C306B"/>
    <w:rsid w:val="003C4585"/>
    <w:rsid w:val="003C5719"/>
    <w:rsid w:val="003C71ED"/>
    <w:rsid w:val="003D015F"/>
    <w:rsid w:val="003E0988"/>
    <w:rsid w:val="003E2F54"/>
    <w:rsid w:val="003E513D"/>
    <w:rsid w:val="003F2020"/>
    <w:rsid w:val="003F3B9C"/>
    <w:rsid w:val="003F4E10"/>
    <w:rsid w:val="003F6ED8"/>
    <w:rsid w:val="004009BA"/>
    <w:rsid w:val="00402A67"/>
    <w:rsid w:val="00404A26"/>
    <w:rsid w:val="0040586B"/>
    <w:rsid w:val="004106B8"/>
    <w:rsid w:val="00413EDB"/>
    <w:rsid w:val="00415816"/>
    <w:rsid w:val="00420942"/>
    <w:rsid w:val="0042339F"/>
    <w:rsid w:val="004258FD"/>
    <w:rsid w:val="004259C9"/>
    <w:rsid w:val="00426B1B"/>
    <w:rsid w:val="00430E16"/>
    <w:rsid w:val="00432622"/>
    <w:rsid w:val="00433782"/>
    <w:rsid w:val="00435848"/>
    <w:rsid w:val="00437623"/>
    <w:rsid w:val="00442260"/>
    <w:rsid w:val="00442627"/>
    <w:rsid w:val="00444222"/>
    <w:rsid w:val="00444C2F"/>
    <w:rsid w:val="004529CD"/>
    <w:rsid w:val="00453B56"/>
    <w:rsid w:val="004561E6"/>
    <w:rsid w:val="004570CA"/>
    <w:rsid w:val="00457492"/>
    <w:rsid w:val="0046075A"/>
    <w:rsid w:val="00460D93"/>
    <w:rsid w:val="004630AB"/>
    <w:rsid w:val="00466AE3"/>
    <w:rsid w:val="00471DC6"/>
    <w:rsid w:val="00474A9F"/>
    <w:rsid w:val="00476434"/>
    <w:rsid w:val="00476826"/>
    <w:rsid w:val="004768C8"/>
    <w:rsid w:val="00477F69"/>
    <w:rsid w:val="004814CA"/>
    <w:rsid w:val="0048199B"/>
    <w:rsid w:val="0048223F"/>
    <w:rsid w:val="004828FE"/>
    <w:rsid w:val="004830A8"/>
    <w:rsid w:val="00485604"/>
    <w:rsid w:val="00486710"/>
    <w:rsid w:val="0049012A"/>
    <w:rsid w:val="00490E94"/>
    <w:rsid w:val="00492CB9"/>
    <w:rsid w:val="00493341"/>
    <w:rsid w:val="00493FEA"/>
    <w:rsid w:val="00494BC8"/>
    <w:rsid w:val="004A0ED6"/>
    <w:rsid w:val="004A1E58"/>
    <w:rsid w:val="004A2C04"/>
    <w:rsid w:val="004A4ADC"/>
    <w:rsid w:val="004A57EB"/>
    <w:rsid w:val="004B279B"/>
    <w:rsid w:val="004B27D2"/>
    <w:rsid w:val="004B386F"/>
    <w:rsid w:val="004B3A06"/>
    <w:rsid w:val="004B3BEC"/>
    <w:rsid w:val="004B66F4"/>
    <w:rsid w:val="004C4240"/>
    <w:rsid w:val="004D1922"/>
    <w:rsid w:val="004D60E2"/>
    <w:rsid w:val="004D792D"/>
    <w:rsid w:val="004E31E5"/>
    <w:rsid w:val="004E3433"/>
    <w:rsid w:val="004E456D"/>
    <w:rsid w:val="004E6907"/>
    <w:rsid w:val="004E6915"/>
    <w:rsid w:val="004F09E1"/>
    <w:rsid w:val="004F181E"/>
    <w:rsid w:val="004F5328"/>
    <w:rsid w:val="004F69AE"/>
    <w:rsid w:val="00501DD7"/>
    <w:rsid w:val="0050544F"/>
    <w:rsid w:val="005060E9"/>
    <w:rsid w:val="00506277"/>
    <w:rsid w:val="00506D68"/>
    <w:rsid w:val="005111B3"/>
    <w:rsid w:val="00511248"/>
    <w:rsid w:val="00512977"/>
    <w:rsid w:val="00512B45"/>
    <w:rsid w:val="00514EEF"/>
    <w:rsid w:val="005151E0"/>
    <w:rsid w:val="00515F1A"/>
    <w:rsid w:val="005161BC"/>
    <w:rsid w:val="00522B77"/>
    <w:rsid w:val="005272C0"/>
    <w:rsid w:val="0053154C"/>
    <w:rsid w:val="00540AAF"/>
    <w:rsid w:val="005454B4"/>
    <w:rsid w:val="00545868"/>
    <w:rsid w:val="00545C22"/>
    <w:rsid w:val="00546580"/>
    <w:rsid w:val="005513CD"/>
    <w:rsid w:val="0055262F"/>
    <w:rsid w:val="0055307D"/>
    <w:rsid w:val="00554739"/>
    <w:rsid w:val="00556C6A"/>
    <w:rsid w:val="00556FFB"/>
    <w:rsid w:val="0055739B"/>
    <w:rsid w:val="00557C4E"/>
    <w:rsid w:val="00560C50"/>
    <w:rsid w:val="00564BB2"/>
    <w:rsid w:val="00565908"/>
    <w:rsid w:val="005700A6"/>
    <w:rsid w:val="005704C2"/>
    <w:rsid w:val="00571874"/>
    <w:rsid w:val="005718A3"/>
    <w:rsid w:val="0057221A"/>
    <w:rsid w:val="00577065"/>
    <w:rsid w:val="00577C5C"/>
    <w:rsid w:val="00580A17"/>
    <w:rsid w:val="005811E6"/>
    <w:rsid w:val="00581816"/>
    <w:rsid w:val="005818FD"/>
    <w:rsid w:val="00591E2C"/>
    <w:rsid w:val="005920B7"/>
    <w:rsid w:val="00592B7B"/>
    <w:rsid w:val="0059500D"/>
    <w:rsid w:val="00595AF9"/>
    <w:rsid w:val="00596794"/>
    <w:rsid w:val="00597616"/>
    <w:rsid w:val="005A1BE5"/>
    <w:rsid w:val="005A2B5E"/>
    <w:rsid w:val="005A2FE8"/>
    <w:rsid w:val="005A4E02"/>
    <w:rsid w:val="005A712A"/>
    <w:rsid w:val="005B7A3B"/>
    <w:rsid w:val="005C1B5D"/>
    <w:rsid w:val="005C2CB3"/>
    <w:rsid w:val="005C2CC5"/>
    <w:rsid w:val="005C2E4C"/>
    <w:rsid w:val="005C4ED9"/>
    <w:rsid w:val="005D0012"/>
    <w:rsid w:val="005D0396"/>
    <w:rsid w:val="005D4571"/>
    <w:rsid w:val="005E00DB"/>
    <w:rsid w:val="005E3555"/>
    <w:rsid w:val="005E4604"/>
    <w:rsid w:val="005E7B8F"/>
    <w:rsid w:val="005F2C8E"/>
    <w:rsid w:val="005F4AA4"/>
    <w:rsid w:val="0060016F"/>
    <w:rsid w:val="00601379"/>
    <w:rsid w:val="00601A7B"/>
    <w:rsid w:val="00605A4C"/>
    <w:rsid w:val="006107BC"/>
    <w:rsid w:val="0061309F"/>
    <w:rsid w:val="00614852"/>
    <w:rsid w:val="00615AF7"/>
    <w:rsid w:val="006160F6"/>
    <w:rsid w:val="00623B15"/>
    <w:rsid w:val="00623FF4"/>
    <w:rsid w:val="00624AA1"/>
    <w:rsid w:val="006253A5"/>
    <w:rsid w:val="00626852"/>
    <w:rsid w:val="00630F3B"/>
    <w:rsid w:val="0063204F"/>
    <w:rsid w:val="006357DA"/>
    <w:rsid w:val="00635D4D"/>
    <w:rsid w:val="00635E37"/>
    <w:rsid w:val="00641968"/>
    <w:rsid w:val="00645EBD"/>
    <w:rsid w:val="00647540"/>
    <w:rsid w:val="00647631"/>
    <w:rsid w:val="0065575F"/>
    <w:rsid w:val="00656465"/>
    <w:rsid w:val="00664463"/>
    <w:rsid w:val="00666D0E"/>
    <w:rsid w:val="00673B62"/>
    <w:rsid w:val="00675A5F"/>
    <w:rsid w:val="0068648E"/>
    <w:rsid w:val="00687A68"/>
    <w:rsid w:val="00691736"/>
    <w:rsid w:val="006941E6"/>
    <w:rsid w:val="006959AB"/>
    <w:rsid w:val="00696101"/>
    <w:rsid w:val="006A0104"/>
    <w:rsid w:val="006A0A27"/>
    <w:rsid w:val="006A1A2A"/>
    <w:rsid w:val="006A48B2"/>
    <w:rsid w:val="006A527B"/>
    <w:rsid w:val="006A5560"/>
    <w:rsid w:val="006A7A26"/>
    <w:rsid w:val="006B0B62"/>
    <w:rsid w:val="006B435D"/>
    <w:rsid w:val="006C037D"/>
    <w:rsid w:val="006C2CC7"/>
    <w:rsid w:val="006C3C2D"/>
    <w:rsid w:val="006C727F"/>
    <w:rsid w:val="006D0090"/>
    <w:rsid w:val="006D0434"/>
    <w:rsid w:val="006D0CA3"/>
    <w:rsid w:val="006D2166"/>
    <w:rsid w:val="006D67FF"/>
    <w:rsid w:val="006D71D7"/>
    <w:rsid w:val="006E63C4"/>
    <w:rsid w:val="006E698B"/>
    <w:rsid w:val="006E7E9F"/>
    <w:rsid w:val="006F0A17"/>
    <w:rsid w:val="006F0A8A"/>
    <w:rsid w:val="006F0F1A"/>
    <w:rsid w:val="006F0FF2"/>
    <w:rsid w:val="006F4AD8"/>
    <w:rsid w:val="00703B28"/>
    <w:rsid w:val="00703F72"/>
    <w:rsid w:val="0071057B"/>
    <w:rsid w:val="007110CB"/>
    <w:rsid w:val="00712ED2"/>
    <w:rsid w:val="00716716"/>
    <w:rsid w:val="0071794E"/>
    <w:rsid w:val="007228D8"/>
    <w:rsid w:val="00723DD9"/>
    <w:rsid w:val="007271FE"/>
    <w:rsid w:val="00727460"/>
    <w:rsid w:val="007310AB"/>
    <w:rsid w:val="00731AB5"/>
    <w:rsid w:val="00732D80"/>
    <w:rsid w:val="00733C71"/>
    <w:rsid w:val="007341FC"/>
    <w:rsid w:val="00740784"/>
    <w:rsid w:val="00741892"/>
    <w:rsid w:val="00742327"/>
    <w:rsid w:val="00742397"/>
    <w:rsid w:val="00742F47"/>
    <w:rsid w:val="00743E96"/>
    <w:rsid w:val="00745764"/>
    <w:rsid w:val="00746680"/>
    <w:rsid w:val="007468D8"/>
    <w:rsid w:val="00746C81"/>
    <w:rsid w:val="00747FF4"/>
    <w:rsid w:val="0075337A"/>
    <w:rsid w:val="0075530E"/>
    <w:rsid w:val="00755E31"/>
    <w:rsid w:val="007604AA"/>
    <w:rsid w:val="00761767"/>
    <w:rsid w:val="00763A5D"/>
    <w:rsid w:val="00763F1B"/>
    <w:rsid w:val="00764A93"/>
    <w:rsid w:val="0076622F"/>
    <w:rsid w:val="00766C80"/>
    <w:rsid w:val="00772650"/>
    <w:rsid w:val="00773069"/>
    <w:rsid w:val="0077323E"/>
    <w:rsid w:val="00773547"/>
    <w:rsid w:val="00773F7E"/>
    <w:rsid w:val="00776D22"/>
    <w:rsid w:val="00780AE5"/>
    <w:rsid w:val="007816C6"/>
    <w:rsid w:val="00782611"/>
    <w:rsid w:val="0078534F"/>
    <w:rsid w:val="0078560C"/>
    <w:rsid w:val="00787C62"/>
    <w:rsid w:val="0079279E"/>
    <w:rsid w:val="00795737"/>
    <w:rsid w:val="007958B3"/>
    <w:rsid w:val="007A0076"/>
    <w:rsid w:val="007A1D3F"/>
    <w:rsid w:val="007A55AD"/>
    <w:rsid w:val="007A5B6D"/>
    <w:rsid w:val="007B56AB"/>
    <w:rsid w:val="007B5DAA"/>
    <w:rsid w:val="007C22C0"/>
    <w:rsid w:val="007C2379"/>
    <w:rsid w:val="007C3FA8"/>
    <w:rsid w:val="007C61A7"/>
    <w:rsid w:val="007D3113"/>
    <w:rsid w:val="007D46BF"/>
    <w:rsid w:val="007D5A31"/>
    <w:rsid w:val="007D5F67"/>
    <w:rsid w:val="007E12AE"/>
    <w:rsid w:val="007E165A"/>
    <w:rsid w:val="007E180B"/>
    <w:rsid w:val="007E2599"/>
    <w:rsid w:val="007E2A8E"/>
    <w:rsid w:val="007E2AAE"/>
    <w:rsid w:val="007E3C51"/>
    <w:rsid w:val="007E5AB9"/>
    <w:rsid w:val="007F3096"/>
    <w:rsid w:val="007F3D01"/>
    <w:rsid w:val="007F5E81"/>
    <w:rsid w:val="007F67D0"/>
    <w:rsid w:val="00803A15"/>
    <w:rsid w:val="00803DA2"/>
    <w:rsid w:val="008042CF"/>
    <w:rsid w:val="008071ED"/>
    <w:rsid w:val="00811567"/>
    <w:rsid w:val="00814FE7"/>
    <w:rsid w:val="00815856"/>
    <w:rsid w:val="00815E6F"/>
    <w:rsid w:val="00817E55"/>
    <w:rsid w:val="008221BB"/>
    <w:rsid w:val="008228CD"/>
    <w:rsid w:val="008275BA"/>
    <w:rsid w:val="00827FF9"/>
    <w:rsid w:val="00830246"/>
    <w:rsid w:val="0083088A"/>
    <w:rsid w:val="00830D41"/>
    <w:rsid w:val="0083156E"/>
    <w:rsid w:val="0083336E"/>
    <w:rsid w:val="0083547E"/>
    <w:rsid w:val="008374AE"/>
    <w:rsid w:val="0084237C"/>
    <w:rsid w:val="008449D7"/>
    <w:rsid w:val="00844FD0"/>
    <w:rsid w:val="008465D8"/>
    <w:rsid w:val="0084783C"/>
    <w:rsid w:val="00847A30"/>
    <w:rsid w:val="00852AF4"/>
    <w:rsid w:val="008547A7"/>
    <w:rsid w:val="008548DB"/>
    <w:rsid w:val="00857AC8"/>
    <w:rsid w:val="00857B8C"/>
    <w:rsid w:val="00861021"/>
    <w:rsid w:val="0086470E"/>
    <w:rsid w:val="008675D8"/>
    <w:rsid w:val="00867D54"/>
    <w:rsid w:val="008723DA"/>
    <w:rsid w:val="008740C7"/>
    <w:rsid w:val="008741C8"/>
    <w:rsid w:val="00875425"/>
    <w:rsid w:val="008768B8"/>
    <w:rsid w:val="008806BA"/>
    <w:rsid w:val="00883993"/>
    <w:rsid w:val="008850D9"/>
    <w:rsid w:val="00885710"/>
    <w:rsid w:val="00890DCE"/>
    <w:rsid w:val="00892FA9"/>
    <w:rsid w:val="00893B7C"/>
    <w:rsid w:val="008946EA"/>
    <w:rsid w:val="00894908"/>
    <w:rsid w:val="008967CE"/>
    <w:rsid w:val="00897A10"/>
    <w:rsid w:val="008A1E07"/>
    <w:rsid w:val="008A3286"/>
    <w:rsid w:val="008A7068"/>
    <w:rsid w:val="008A766A"/>
    <w:rsid w:val="008B19FB"/>
    <w:rsid w:val="008B3221"/>
    <w:rsid w:val="008B4DFA"/>
    <w:rsid w:val="008C07AB"/>
    <w:rsid w:val="008C10DB"/>
    <w:rsid w:val="008C4DE6"/>
    <w:rsid w:val="008C66EE"/>
    <w:rsid w:val="008D2AC1"/>
    <w:rsid w:val="008D3FE8"/>
    <w:rsid w:val="008D4DDF"/>
    <w:rsid w:val="008D537F"/>
    <w:rsid w:val="008E1BB6"/>
    <w:rsid w:val="008E74E9"/>
    <w:rsid w:val="008E7885"/>
    <w:rsid w:val="008F22E2"/>
    <w:rsid w:val="008F2DD0"/>
    <w:rsid w:val="008F385A"/>
    <w:rsid w:val="008F520F"/>
    <w:rsid w:val="00900127"/>
    <w:rsid w:val="00902CD4"/>
    <w:rsid w:val="00905E63"/>
    <w:rsid w:val="00910947"/>
    <w:rsid w:val="00913820"/>
    <w:rsid w:val="00913969"/>
    <w:rsid w:val="009150B4"/>
    <w:rsid w:val="0091554E"/>
    <w:rsid w:val="009208BD"/>
    <w:rsid w:val="00920E88"/>
    <w:rsid w:val="00922F05"/>
    <w:rsid w:val="009234FF"/>
    <w:rsid w:val="009245EB"/>
    <w:rsid w:val="00924D1E"/>
    <w:rsid w:val="00926FF4"/>
    <w:rsid w:val="00930BC4"/>
    <w:rsid w:val="00931954"/>
    <w:rsid w:val="009325E4"/>
    <w:rsid w:val="00934E37"/>
    <w:rsid w:val="00937A4D"/>
    <w:rsid w:val="009406D3"/>
    <w:rsid w:val="00942570"/>
    <w:rsid w:val="00942E26"/>
    <w:rsid w:val="009431D0"/>
    <w:rsid w:val="0094356D"/>
    <w:rsid w:val="00943835"/>
    <w:rsid w:val="00943BB7"/>
    <w:rsid w:val="00944CC7"/>
    <w:rsid w:val="009537D2"/>
    <w:rsid w:val="00956169"/>
    <w:rsid w:val="00960E68"/>
    <w:rsid w:val="0096168B"/>
    <w:rsid w:val="00973EBE"/>
    <w:rsid w:val="00974B00"/>
    <w:rsid w:val="009763FD"/>
    <w:rsid w:val="00980294"/>
    <w:rsid w:val="00980EC7"/>
    <w:rsid w:val="009832B7"/>
    <w:rsid w:val="00984A3C"/>
    <w:rsid w:val="00987E2E"/>
    <w:rsid w:val="00990935"/>
    <w:rsid w:val="009952AC"/>
    <w:rsid w:val="009978C5"/>
    <w:rsid w:val="009A0F12"/>
    <w:rsid w:val="009A1EF2"/>
    <w:rsid w:val="009A784C"/>
    <w:rsid w:val="009B028C"/>
    <w:rsid w:val="009B6E10"/>
    <w:rsid w:val="009B75DC"/>
    <w:rsid w:val="009C21BC"/>
    <w:rsid w:val="009C31D0"/>
    <w:rsid w:val="009C4E35"/>
    <w:rsid w:val="009D03BD"/>
    <w:rsid w:val="009D14BF"/>
    <w:rsid w:val="009D2A0F"/>
    <w:rsid w:val="009D347F"/>
    <w:rsid w:val="009D539C"/>
    <w:rsid w:val="009D60BC"/>
    <w:rsid w:val="009D64CE"/>
    <w:rsid w:val="009E663B"/>
    <w:rsid w:val="009F0CBE"/>
    <w:rsid w:val="009F46BB"/>
    <w:rsid w:val="009F74FA"/>
    <w:rsid w:val="009F7D49"/>
    <w:rsid w:val="00A00275"/>
    <w:rsid w:val="00A01935"/>
    <w:rsid w:val="00A01F34"/>
    <w:rsid w:val="00A04548"/>
    <w:rsid w:val="00A05341"/>
    <w:rsid w:val="00A0692A"/>
    <w:rsid w:val="00A11322"/>
    <w:rsid w:val="00A160EE"/>
    <w:rsid w:val="00A1656A"/>
    <w:rsid w:val="00A17EA4"/>
    <w:rsid w:val="00A215AC"/>
    <w:rsid w:val="00A2176C"/>
    <w:rsid w:val="00A26863"/>
    <w:rsid w:val="00A27404"/>
    <w:rsid w:val="00A33FE1"/>
    <w:rsid w:val="00A36BEA"/>
    <w:rsid w:val="00A37825"/>
    <w:rsid w:val="00A37A21"/>
    <w:rsid w:val="00A37B1A"/>
    <w:rsid w:val="00A520A3"/>
    <w:rsid w:val="00A55BCF"/>
    <w:rsid w:val="00A561B2"/>
    <w:rsid w:val="00A5762E"/>
    <w:rsid w:val="00A63383"/>
    <w:rsid w:val="00A6387C"/>
    <w:rsid w:val="00A679A5"/>
    <w:rsid w:val="00A70D79"/>
    <w:rsid w:val="00A7226F"/>
    <w:rsid w:val="00A73C38"/>
    <w:rsid w:val="00A81B8B"/>
    <w:rsid w:val="00A83351"/>
    <w:rsid w:val="00A8429B"/>
    <w:rsid w:val="00A85D1D"/>
    <w:rsid w:val="00A8768C"/>
    <w:rsid w:val="00A906D7"/>
    <w:rsid w:val="00A91EEC"/>
    <w:rsid w:val="00A93474"/>
    <w:rsid w:val="00A940EF"/>
    <w:rsid w:val="00A956B3"/>
    <w:rsid w:val="00A95DC8"/>
    <w:rsid w:val="00A9779D"/>
    <w:rsid w:val="00AA0C7D"/>
    <w:rsid w:val="00AA4838"/>
    <w:rsid w:val="00AA5E68"/>
    <w:rsid w:val="00AA78E5"/>
    <w:rsid w:val="00AB1221"/>
    <w:rsid w:val="00AB2D5E"/>
    <w:rsid w:val="00AB47EB"/>
    <w:rsid w:val="00AB7AAE"/>
    <w:rsid w:val="00AC4DD0"/>
    <w:rsid w:val="00AC5CD1"/>
    <w:rsid w:val="00AC6FD6"/>
    <w:rsid w:val="00AD5D8B"/>
    <w:rsid w:val="00AE03B9"/>
    <w:rsid w:val="00AE2BDA"/>
    <w:rsid w:val="00AE37E2"/>
    <w:rsid w:val="00AE3FE3"/>
    <w:rsid w:val="00AE7F07"/>
    <w:rsid w:val="00AF03E6"/>
    <w:rsid w:val="00AF05B5"/>
    <w:rsid w:val="00AF4B22"/>
    <w:rsid w:val="00AF56E8"/>
    <w:rsid w:val="00AF7DE6"/>
    <w:rsid w:val="00AF7FFC"/>
    <w:rsid w:val="00B019C3"/>
    <w:rsid w:val="00B03D44"/>
    <w:rsid w:val="00B04EA9"/>
    <w:rsid w:val="00B07CEE"/>
    <w:rsid w:val="00B131FB"/>
    <w:rsid w:val="00B1540A"/>
    <w:rsid w:val="00B16C07"/>
    <w:rsid w:val="00B16C26"/>
    <w:rsid w:val="00B23013"/>
    <w:rsid w:val="00B24BF3"/>
    <w:rsid w:val="00B256C8"/>
    <w:rsid w:val="00B25B3E"/>
    <w:rsid w:val="00B26687"/>
    <w:rsid w:val="00B27580"/>
    <w:rsid w:val="00B27917"/>
    <w:rsid w:val="00B31C60"/>
    <w:rsid w:val="00B3395E"/>
    <w:rsid w:val="00B37C01"/>
    <w:rsid w:val="00B46335"/>
    <w:rsid w:val="00B4721F"/>
    <w:rsid w:val="00B547DC"/>
    <w:rsid w:val="00B54B7D"/>
    <w:rsid w:val="00B562C0"/>
    <w:rsid w:val="00B645A5"/>
    <w:rsid w:val="00B64D92"/>
    <w:rsid w:val="00B727EC"/>
    <w:rsid w:val="00B742E4"/>
    <w:rsid w:val="00B7440E"/>
    <w:rsid w:val="00B8321F"/>
    <w:rsid w:val="00B86318"/>
    <w:rsid w:val="00B8743B"/>
    <w:rsid w:val="00B9277B"/>
    <w:rsid w:val="00B9655B"/>
    <w:rsid w:val="00B97F2B"/>
    <w:rsid w:val="00BA0C73"/>
    <w:rsid w:val="00BA14BE"/>
    <w:rsid w:val="00BA4B1C"/>
    <w:rsid w:val="00BA4B96"/>
    <w:rsid w:val="00BB1216"/>
    <w:rsid w:val="00BB1611"/>
    <w:rsid w:val="00BB203F"/>
    <w:rsid w:val="00BB2F35"/>
    <w:rsid w:val="00BB3A5C"/>
    <w:rsid w:val="00BB589E"/>
    <w:rsid w:val="00BB6805"/>
    <w:rsid w:val="00BC01D8"/>
    <w:rsid w:val="00BC0AC7"/>
    <w:rsid w:val="00BC16FB"/>
    <w:rsid w:val="00BC2D2A"/>
    <w:rsid w:val="00BC30F8"/>
    <w:rsid w:val="00BC4B09"/>
    <w:rsid w:val="00BC699C"/>
    <w:rsid w:val="00BC77C2"/>
    <w:rsid w:val="00BC7EAD"/>
    <w:rsid w:val="00BD0440"/>
    <w:rsid w:val="00BD3C58"/>
    <w:rsid w:val="00BD70F8"/>
    <w:rsid w:val="00BD7755"/>
    <w:rsid w:val="00BD7C12"/>
    <w:rsid w:val="00BE0C98"/>
    <w:rsid w:val="00BE7627"/>
    <w:rsid w:val="00BF022C"/>
    <w:rsid w:val="00BF072C"/>
    <w:rsid w:val="00BF3AAB"/>
    <w:rsid w:val="00BF4177"/>
    <w:rsid w:val="00BF5587"/>
    <w:rsid w:val="00BF63B8"/>
    <w:rsid w:val="00C03913"/>
    <w:rsid w:val="00C07AE4"/>
    <w:rsid w:val="00C1509D"/>
    <w:rsid w:val="00C15A6E"/>
    <w:rsid w:val="00C23126"/>
    <w:rsid w:val="00C23981"/>
    <w:rsid w:val="00C25A8D"/>
    <w:rsid w:val="00C265C2"/>
    <w:rsid w:val="00C327B1"/>
    <w:rsid w:val="00C33732"/>
    <w:rsid w:val="00C41995"/>
    <w:rsid w:val="00C44E3B"/>
    <w:rsid w:val="00C5009F"/>
    <w:rsid w:val="00C63951"/>
    <w:rsid w:val="00C63A8B"/>
    <w:rsid w:val="00C75529"/>
    <w:rsid w:val="00C83585"/>
    <w:rsid w:val="00C83E7A"/>
    <w:rsid w:val="00C84940"/>
    <w:rsid w:val="00C90AA3"/>
    <w:rsid w:val="00C90CE6"/>
    <w:rsid w:val="00C91862"/>
    <w:rsid w:val="00C91EAC"/>
    <w:rsid w:val="00C96492"/>
    <w:rsid w:val="00CA219A"/>
    <w:rsid w:val="00CA4B7C"/>
    <w:rsid w:val="00CB0E8A"/>
    <w:rsid w:val="00CB4237"/>
    <w:rsid w:val="00CB4C9B"/>
    <w:rsid w:val="00CB5159"/>
    <w:rsid w:val="00CB7B2C"/>
    <w:rsid w:val="00CC094A"/>
    <w:rsid w:val="00CC474A"/>
    <w:rsid w:val="00CC47D3"/>
    <w:rsid w:val="00CC4F7D"/>
    <w:rsid w:val="00CC5B99"/>
    <w:rsid w:val="00CC5BE3"/>
    <w:rsid w:val="00CD24D1"/>
    <w:rsid w:val="00CD29F5"/>
    <w:rsid w:val="00CD46E5"/>
    <w:rsid w:val="00CD4C66"/>
    <w:rsid w:val="00CD4F5D"/>
    <w:rsid w:val="00CE0DFB"/>
    <w:rsid w:val="00CE3A2A"/>
    <w:rsid w:val="00CE72D7"/>
    <w:rsid w:val="00CF25E7"/>
    <w:rsid w:val="00CF2BC6"/>
    <w:rsid w:val="00CF322E"/>
    <w:rsid w:val="00CF4C5D"/>
    <w:rsid w:val="00CF5763"/>
    <w:rsid w:val="00D00058"/>
    <w:rsid w:val="00D01416"/>
    <w:rsid w:val="00D023BC"/>
    <w:rsid w:val="00D053C1"/>
    <w:rsid w:val="00D065D1"/>
    <w:rsid w:val="00D10DD9"/>
    <w:rsid w:val="00D15975"/>
    <w:rsid w:val="00D15DA5"/>
    <w:rsid w:val="00D16A30"/>
    <w:rsid w:val="00D17B7B"/>
    <w:rsid w:val="00D21CD7"/>
    <w:rsid w:val="00D21F06"/>
    <w:rsid w:val="00D23340"/>
    <w:rsid w:val="00D2366A"/>
    <w:rsid w:val="00D241AB"/>
    <w:rsid w:val="00D2438E"/>
    <w:rsid w:val="00D25DA9"/>
    <w:rsid w:val="00D33650"/>
    <w:rsid w:val="00D3379D"/>
    <w:rsid w:val="00D34424"/>
    <w:rsid w:val="00D35131"/>
    <w:rsid w:val="00D355B9"/>
    <w:rsid w:val="00D36D5A"/>
    <w:rsid w:val="00D43736"/>
    <w:rsid w:val="00D4704A"/>
    <w:rsid w:val="00D478F5"/>
    <w:rsid w:val="00D5107C"/>
    <w:rsid w:val="00D60B08"/>
    <w:rsid w:val="00D62BCF"/>
    <w:rsid w:val="00D63028"/>
    <w:rsid w:val="00D6627E"/>
    <w:rsid w:val="00D67927"/>
    <w:rsid w:val="00D77B3A"/>
    <w:rsid w:val="00D804F6"/>
    <w:rsid w:val="00D83848"/>
    <w:rsid w:val="00D83FC4"/>
    <w:rsid w:val="00D84D15"/>
    <w:rsid w:val="00D84F47"/>
    <w:rsid w:val="00D8661F"/>
    <w:rsid w:val="00D87CC4"/>
    <w:rsid w:val="00D90D91"/>
    <w:rsid w:val="00D92666"/>
    <w:rsid w:val="00D95F9E"/>
    <w:rsid w:val="00D96B74"/>
    <w:rsid w:val="00DA2F21"/>
    <w:rsid w:val="00DA37A5"/>
    <w:rsid w:val="00DA646D"/>
    <w:rsid w:val="00DA6DCA"/>
    <w:rsid w:val="00DA72BF"/>
    <w:rsid w:val="00DA7A27"/>
    <w:rsid w:val="00DB0287"/>
    <w:rsid w:val="00DB0573"/>
    <w:rsid w:val="00DB2FFC"/>
    <w:rsid w:val="00DB50C2"/>
    <w:rsid w:val="00DB7874"/>
    <w:rsid w:val="00DC5D9D"/>
    <w:rsid w:val="00DC796B"/>
    <w:rsid w:val="00DC7C76"/>
    <w:rsid w:val="00DD1B9F"/>
    <w:rsid w:val="00DD2B52"/>
    <w:rsid w:val="00DD2EE0"/>
    <w:rsid w:val="00DD389C"/>
    <w:rsid w:val="00DD4B0B"/>
    <w:rsid w:val="00DD5A1E"/>
    <w:rsid w:val="00DD5F51"/>
    <w:rsid w:val="00DD6F48"/>
    <w:rsid w:val="00DD755B"/>
    <w:rsid w:val="00DD77F6"/>
    <w:rsid w:val="00DE1D40"/>
    <w:rsid w:val="00DE6219"/>
    <w:rsid w:val="00DF014E"/>
    <w:rsid w:val="00DF0215"/>
    <w:rsid w:val="00DF2279"/>
    <w:rsid w:val="00DF4035"/>
    <w:rsid w:val="00DF50DC"/>
    <w:rsid w:val="00DF57CD"/>
    <w:rsid w:val="00DF635D"/>
    <w:rsid w:val="00DF72EC"/>
    <w:rsid w:val="00E00EE2"/>
    <w:rsid w:val="00E01D3A"/>
    <w:rsid w:val="00E0517D"/>
    <w:rsid w:val="00E07800"/>
    <w:rsid w:val="00E07C1C"/>
    <w:rsid w:val="00E110AD"/>
    <w:rsid w:val="00E116CB"/>
    <w:rsid w:val="00E13C72"/>
    <w:rsid w:val="00E15696"/>
    <w:rsid w:val="00E1641D"/>
    <w:rsid w:val="00E21151"/>
    <w:rsid w:val="00E21F80"/>
    <w:rsid w:val="00E22A4C"/>
    <w:rsid w:val="00E238FF"/>
    <w:rsid w:val="00E25457"/>
    <w:rsid w:val="00E3348C"/>
    <w:rsid w:val="00E34C43"/>
    <w:rsid w:val="00E35129"/>
    <w:rsid w:val="00E40319"/>
    <w:rsid w:val="00E40BD4"/>
    <w:rsid w:val="00E42AB8"/>
    <w:rsid w:val="00E51639"/>
    <w:rsid w:val="00E57D95"/>
    <w:rsid w:val="00E60968"/>
    <w:rsid w:val="00E62CFE"/>
    <w:rsid w:val="00E64D30"/>
    <w:rsid w:val="00E67582"/>
    <w:rsid w:val="00E734D0"/>
    <w:rsid w:val="00E73A87"/>
    <w:rsid w:val="00E74419"/>
    <w:rsid w:val="00E74C00"/>
    <w:rsid w:val="00E7559E"/>
    <w:rsid w:val="00E82A15"/>
    <w:rsid w:val="00E83A36"/>
    <w:rsid w:val="00E83BD8"/>
    <w:rsid w:val="00E845E2"/>
    <w:rsid w:val="00E90505"/>
    <w:rsid w:val="00E942E4"/>
    <w:rsid w:val="00E942F2"/>
    <w:rsid w:val="00E9499E"/>
    <w:rsid w:val="00E95BFF"/>
    <w:rsid w:val="00E97A9C"/>
    <w:rsid w:val="00EA02D5"/>
    <w:rsid w:val="00EA0C26"/>
    <w:rsid w:val="00EA3885"/>
    <w:rsid w:val="00EA6692"/>
    <w:rsid w:val="00EA6851"/>
    <w:rsid w:val="00EB15D2"/>
    <w:rsid w:val="00EB1AB3"/>
    <w:rsid w:val="00EB1BD7"/>
    <w:rsid w:val="00EB2735"/>
    <w:rsid w:val="00EB371A"/>
    <w:rsid w:val="00EB56EC"/>
    <w:rsid w:val="00EB6050"/>
    <w:rsid w:val="00EC3836"/>
    <w:rsid w:val="00EC497C"/>
    <w:rsid w:val="00EC7FC0"/>
    <w:rsid w:val="00ED2339"/>
    <w:rsid w:val="00ED3BE6"/>
    <w:rsid w:val="00ED3DC0"/>
    <w:rsid w:val="00ED5497"/>
    <w:rsid w:val="00EE0D52"/>
    <w:rsid w:val="00EE2326"/>
    <w:rsid w:val="00EE2F7F"/>
    <w:rsid w:val="00EE550E"/>
    <w:rsid w:val="00EE5D15"/>
    <w:rsid w:val="00EE6C9D"/>
    <w:rsid w:val="00EF0E04"/>
    <w:rsid w:val="00EF14F9"/>
    <w:rsid w:val="00EF2A91"/>
    <w:rsid w:val="00EF3E42"/>
    <w:rsid w:val="00EF4FA8"/>
    <w:rsid w:val="00EF51F3"/>
    <w:rsid w:val="00EF5604"/>
    <w:rsid w:val="00EF5B85"/>
    <w:rsid w:val="00EF7600"/>
    <w:rsid w:val="00F014CD"/>
    <w:rsid w:val="00F03DC2"/>
    <w:rsid w:val="00F05854"/>
    <w:rsid w:val="00F06AAF"/>
    <w:rsid w:val="00F07AC0"/>
    <w:rsid w:val="00F07C7E"/>
    <w:rsid w:val="00F15371"/>
    <w:rsid w:val="00F158C1"/>
    <w:rsid w:val="00F16757"/>
    <w:rsid w:val="00F2245A"/>
    <w:rsid w:val="00F261B5"/>
    <w:rsid w:val="00F26439"/>
    <w:rsid w:val="00F26F28"/>
    <w:rsid w:val="00F27480"/>
    <w:rsid w:val="00F2798A"/>
    <w:rsid w:val="00F310AA"/>
    <w:rsid w:val="00F34634"/>
    <w:rsid w:val="00F353A3"/>
    <w:rsid w:val="00F361C5"/>
    <w:rsid w:val="00F36D0B"/>
    <w:rsid w:val="00F375DC"/>
    <w:rsid w:val="00F37D74"/>
    <w:rsid w:val="00F405C8"/>
    <w:rsid w:val="00F439A3"/>
    <w:rsid w:val="00F44AAC"/>
    <w:rsid w:val="00F45E38"/>
    <w:rsid w:val="00F47CD0"/>
    <w:rsid w:val="00F47F35"/>
    <w:rsid w:val="00F505BE"/>
    <w:rsid w:val="00F52C92"/>
    <w:rsid w:val="00F544F7"/>
    <w:rsid w:val="00F545E8"/>
    <w:rsid w:val="00F5472F"/>
    <w:rsid w:val="00F5602E"/>
    <w:rsid w:val="00F60223"/>
    <w:rsid w:val="00F60B65"/>
    <w:rsid w:val="00F60BB9"/>
    <w:rsid w:val="00F61FD5"/>
    <w:rsid w:val="00F62C58"/>
    <w:rsid w:val="00F63197"/>
    <w:rsid w:val="00F63634"/>
    <w:rsid w:val="00F66BED"/>
    <w:rsid w:val="00F7016A"/>
    <w:rsid w:val="00F70360"/>
    <w:rsid w:val="00F73504"/>
    <w:rsid w:val="00F737C3"/>
    <w:rsid w:val="00F739F3"/>
    <w:rsid w:val="00F74C7B"/>
    <w:rsid w:val="00F75B56"/>
    <w:rsid w:val="00F7734C"/>
    <w:rsid w:val="00F801BD"/>
    <w:rsid w:val="00F82EBF"/>
    <w:rsid w:val="00F84C49"/>
    <w:rsid w:val="00F84CCD"/>
    <w:rsid w:val="00F84DF4"/>
    <w:rsid w:val="00F85A29"/>
    <w:rsid w:val="00F868B6"/>
    <w:rsid w:val="00F868FC"/>
    <w:rsid w:val="00F870AE"/>
    <w:rsid w:val="00F87B8E"/>
    <w:rsid w:val="00F90A93"/>
    <w:rsid w:val="00F944A2"/>
    <w:rsid w:val="00F959ED"/>
    <w:rsid w:val="00FA1566"/>
    <w:rsid w:val="00FA1BC6"/>
    <w:rsid w:val="00FA5B81"/>
    <w:rsid w:val="00FA5E72"/>
    <w:rsid w:val="00FA62AF"/>
    <w:rsid w:val="00FB0271"/>
    <w:rsid w:val="00FB1559"/>
    <w:rsid w:val="00FB1912"/>
    <w:rsid w:val="00FB2193"/>
    <w:rsid w:val="00FB3699"/>
    <w:rsid w:val="00FB3D8B"/>
    <w:rsid w:val="00FB4227"/>
    <w:rsid w:val="00FB43A6"/>
    <w:rsid w:val="00FB6450"/>
    <w:rsid w:val="00FB72A3"/>
    <w:rsid w:val="00FB7904"/>
    <w:rsid w:val="00FC3608"/>
    <w:rsid w:val="00FC3EED"/>
    <w:rsid w:val="00FC40C1"/>
    <w:rsid w:val="00FC5490"/>
    <w:rsid w:val="00FC5B72"/>
    <w:rsid w:val="00FC7750"/>
    <w:rsid w:val="00FD1F6C"/>
    <w:rsid w:val="00FD34EA"/>
    <w:rsid w:val="00FD5D4B"/>
    <w:rsid w:val="00FD5FEE"/>
    <w:rsid w:val="00FD6A2E"/>
    <w:rsid w:val="00FD6B04"/>
    <w:rsid w:val="00FE1483"/>
    <w:rsid w:val="00FE610B"/>
    <w:rsid w:val="00FE675A"/>
    <w:rsid w:val="00FE772C"/>
    <w:rsid w:val="00FF2190"/>
    <w:rsid w:val="00FF4138"/>
    <w:rsid w:val="00FF41DB"/>
    <w:rsid w:val="00FF5038"/>
    <w:rsid w:val="00FF6B05"/>
    <w:rsid w:val="01B616D4"/>
    <w:rsid w:val="16519436"/>
    <w:rsid w:val="2AC53AF1"/>
    <w:rsid w:val="3460944D"/>
    <w:rsid w:val="467D07DC"/>
    <w:rsid w:val="48A58E3F"/>
    <w:rsid w:val="74270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D7DF51"/>
  <w15:chartTrackingRefBased/>
  <w15:docId w15:val="{0DA0C63B-BE45-43C7-8C26-A35E3FD2C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Calibr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33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33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33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33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33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33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33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33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33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3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33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F33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F33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33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33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33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33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33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33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33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33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33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33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33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33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33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33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33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332D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F332D"/>
    <w:rPr>
      <w:b/>
      <w:bCs/>
    </w:rPr>
  </w:style>
  <w:style w:type="paragraph" w:styleId="NormalWeb">
    <w:name w:val="Normal (Web)"/>
    <w:basedOn w:val="Normal"/>
    <w:uiPriority w:val="99"/>
    <w:unhideWhenUsed/>
    <w:rsid w:val="000F3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table" w:styleId="TableGrid">
    <w:name w:val="Table Grid"/>
    <w:basedOn w:val="TableNormal"/>
    <w:uiPriority w:val="39"/>
    <w:rsid w:val="00DA72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359B8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0F50F6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3479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9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9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9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9C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D044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0440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633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633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46335"/>
    <w:rPr>
      <w:vertAlign w:val="superscript"/>
    </w:rPr>
  </w:style>
  <w:style w:type="paragraph" w:styleId="Revision">
    <w:name w:val="Revision"/>
    <w:hidden/>
    <w:uiPriority w:val="99"/>
    <w:semiHidden/>
    <w:rsid w:val="0018570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C4E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ED9"/>
  </w:style>
  <w:style w:type="paragraph" w:styleId="Footer">
    <w:name w:val="footer"/>
    <w:basedOn w:val="Normal"/>
    <w:link w:val="FooterChar"/>
    <w:uiPriority w:val="99"/>
    <w:unhideWhenUsed/>
    <w:rsid w:val="005C4E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ED9"/>
  </w:style>
  <w:style w:type="character" w:styleId="HTMLCode">
    <w:name w:val="HTML Code"/>
    <w:basedOn w:val="DefaultParagraphFont"/>
    <w:uiPriority w:val="99"/>
    <w:semiHidden/>
    <w:unhideWhenUsed/>
    <w:rsid w:val="00360A39"/>
    <w:rPr>
      <w:rFonts w:ascii="Courier New" w:eastAsia="Times New Roman" w:hAnsi="Courier New" w:cs="Courier New"/>
      <w:sz w:val="20"/>
      <w:szCs w:val="20"/>
    </w:rPr>
  </w:style>
  <w:style w:type="table" w:styleId="PlainTable1">
    <w:name w:val="Plain Table 1"/>
    <w:basedOn w:val="TableNormal"/>
    <w:uiPriority w:val="41"/>
    <w:rsid w:val="001A368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">
    <w:name w:val="Table"/>
    <w:basedOn w:val="TableNormal"/>
    <w:semiHidden/>
    <w:unhideWhenUsed/>
    <w:qFormat/>
    <w:rsid w:val="00ED3DC0"/>
    <w:pPr>
      <w:spacing w:after="200" w:line="240" w:lineRule="auto"/>
    </w:pPr>
    <w:rPr>
      <w:rFonts w:ascii="Aptos" w:hAnsi="Aptos" w:cs="Kartika"/>
      <w:kern w:val="0"/>
      <w:lang w:val="en-US"/>
      <w14:ligatures w14:val="none"/>
    </w:rPr>
    <w:tblPr>
      <w:tblStyleRowBandSize w:val="1"/>
      <w:tblBorders>
        <w:top w:val="single" w:sz="4" w:space="0" w:color="ADADAD"/>
        <w:left w:val="single" w:sz="4" w:space="0" w:color="ADADAD"/>
        <w:bottom w:val="single" w:sz="4" w:space="0" w:color="ADADAD"/>
        <w:right w:val="single" w:sz="4" w:space="0" w:color="ADADAD"/>
        <w:insideH w:val="single" w:sz="4" w:space="0" w:color="ADADAD"/>
        <w:insideV w:val="single" w:sz="4" w:space="0" w:color="ADADAD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rFonts w:ascii="Aptos Display" w:eastAsia="Times New Roman" w:hAnsi="Aptos Display" w:cs="Kartika"/>
        <w:b/>
        <w:bCs/>
        <w:color w:val="FFFFFF"/>
      </w:rPr>
      <w:tblPr>
        <w:jc w:val="left"/>
      </w:tblPr>
      <w:trPr>
        <w:jc w:val="left"/>
      </w:trPr>
      <w:tcPr>
        <w:tcBorders>
          <w:top w:val="single" w:sz="4" w:space="0" w:color="4EA72E"/>
          <w:left w:val="single" w:sz="4" w:space="0" w:color="4EA72E"/>
          <w:bottom w:val="single" w:sz="0" w:space="0" w:color="auto"/>
          <w:right w:val="single" w:sz="4" w:space="0" w:color="4EA72E"/>
          <w:insideH w:val="nil"/>
          <w:insideV w:val="single" w:sz="8" w:space="0" w:color="A02B93"/>
        </w:tcBorders>
        <w:shd w:val="clear" w:color="auto" w:fill="4EA72E"/>
        <w:vAlign w:val="bottom"/>
      </w:tcPr>
    </w:tblStylePr>
    <w:tblStylePr w:type="lastRow">
      <w:pPr>
        <w:spacing w:before="0" w:after="0" w:line="240" w:lineRule="auto"/>
      </w:pPr>
      <w:rPr>
        <w:rFonts w:ascii="Aptos Display" w:eastAsia="Times New Roman" w:hAnsi="Aptos Display" w:cs="Kartika"/>
        <w:b w:val="0"/>
        <w:bCs/>
      </w:rPr>
      <w:tblPr/>
      <w:tcPr>
        <w:tcBorders>
          <w:top w:val="nil"/>
          <w:left w:val="single" w:sz="8" w:space="0" w:color="A02B93"/>
          <w:bottom w:val="single" w:sz="8" w:space="0" w:color="A02B93"/>
          <w:right w:val="single" w:sz="8" w:space="0" w:color="A02B93"/>
          <w:insideH w:val="nil"/>
          <w:insideV w:val="single" w:sz="8" w:space="0" w:color="A02B93"/>
        </w:tcBorders>
      </w:tcPr>
    </w:tblStylePr>
    <w:tblStylePr w:type="firstCol">
      <w:rPr>
        <w:rFonts w:ascii="Aptos Display" w:eastAsia="Times New Roman" w:hAnsi="Aptos Display" w:cs="Kartika"/>
        <w:b w:val="0"/>
        <w:bCs/>
      </w:rPr>
    </w:tblStylePr>
    <w:tblStylePr w:type="lastCol">
      <w:rPr>
        <w:rFonts w:ascii="Aptos Display" w:eastAsia="Times New Roman" w:hAnsi="Aptos Display" w:cs="Kartika"/>
        <w:b w:val="0"/>
        <w:bCs/>
      </w:rPr>
      <w:tblPr/>
      <w:tcPr>
        <w:tcBorders>
          <w:top w:val="single" w:sz="8" w:space="0" w:color="A02B93"/>
          <w:left w:val="single" w:sz="8" w:space="0" w:color="A02B93"/>
          <w:bottom w:val="single" w:sz="8" w:space="0" w:color="A02B93"/>
          <w:right w:val="single" w:sz="8" w:space="0" w:color="A02B93"/>
        </w:tcBorders>
      </w:tcPr>
    </w:tblStylePr>
    <w:tblStylePr w:type="band1Vert">
      <w:tblPr/>
      <w:tcPr>
        <w:tcBorders>
          <w:top w:val="single" w:sz="8" w:space="0" w:color="A02B93"/>
          <w:left w:val="single" w:sz="8" w:space="0" w:color="A02B93"/>
          <w:bottom w:val="single" w:sz="8" w:space="0" w:color="A02B93"/>
          <w:right w:val="single" w:sz="8" w:space="0" w:color="A02B93"/>
        </w:tcBorders>
        <w:shd w:val="clear" w:color="auto" w:fill="EFC3E9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Compact">
    <w:name w:val="Compact"/>
    <w:basedOn w:val="BodyText"/>
    <w:qFormat/>
    <w:rsid w:val="00D10DD9"/>
    <w:pPr>
      <w:spacing w:before="36" w:after="36" w:line="240" w:lineRule="auto"/>
    </w:pPr>
    <w:rPr>
      <w:rFonts w:cstheme="minorBidi"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D10DD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10DD9"/>
  </w:style>
  <w:style w:type="table" w:styleId="GridTable5Dark">
    <w:name w:val="Grid Table 5 Dark"/>
    <w:basedOn w:val="TableNormal"/>
    <w:uiPriority w:val="50"/>
    <w:rsid w:val="00D0141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3">
    <w:name w:val="Grid Table 3"/>
    <w:basedOn w:val="TableNormal"/>
    <w:uiPriority w:val="48"/>
    <w:rsid w:val="00D0141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D014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D0141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ord">
    <w:name w:val="mord"/>
    <w:basedOn w:val="DefaultParagraphFont"/>
    <w:rsid w:val="00A520A3"/>
  </w:style>
  <w:style w:type="character" w:customStyle="1" w:styleId="mopen">
    <w:name w:val="mopen"/>
    <w:basedOn w:val="DefaultParagraphFont"/>
    <w:rsid w:val="00A520A3"/>
  </w:style>
  <w:style w:type="character" w:customStyle="1" w:styleId="mpunct">
    <w:name w:val="mpunct"/>
    <w:basedOn w:val="DefaultParagraphFont"/>
    <w:rsid w:val="00A520A3"/>
  </w:style>
  <w:style w:type="character" w:customStyle="1" w:styleId="mclose">
    <w:name w:val="mclose"/>
    <w:basedOn w:val="DefaultParagraphFont"/>
    <w:rsid w:val="00A520A3"/>
  </w:style>
  <w:style w:type="character" w:customStyle="1" w:styleId="mrel">
    <w:name w:val="mrel"/>
    <w:basedOn w:val="DefaultParagraphFont"/>
    <w:rsid w:val="00A520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53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95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98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34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39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15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547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9931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7572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6475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7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0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704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441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9296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8309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9494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6323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377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0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57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064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439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53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725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39508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6742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8820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2814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08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602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8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39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0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resources.equator-network.org/reporting-guidelines/strobe/items/setting.html" TargetMode="External"/><Relationship Id="rId18" Type="http://schemas.openxmlformats.org/officeDocument/2006/relationships/hyperlink" Target="https:/resources.equator-network.org/reporting-guidelines/strobe/items/bias.html" TargetMode="External"/><Relationship Id="rId26" Type="http://schemas.openxmlformats.org/officeDocument/2006/relationships/hyperlink" Target="https:/resources.equator-network.org/reporting-guidelines/strobe/items/statistical-methods-analytical-methods-sampling-strategy.html" TargetMode="External"/><Relationship Id="rId39" Type="http://schemas.openxmlformats.org/officeDocument/2006/relationships/hyperlink" Target="https:/resources.equator-network.org/reporting-guidelines/strobe/items/key-results.html" TargetMode="External"/><Relationship Id="rId21" Type="http://schemas.openxmlformats.org/officeDocument/2006/relationships/hyperlink" Target="https:/resources.equator-network.org/reporting-guidelines/strobe/items/statistical-methods-description.html" TargetMode="External"/><Relationship Id="rId34" Type="http://schemas.openxmlformats.org/officeDocument/2006/relationships/hyperlink" Target="https:/resources.equator-network.org/reporting-guidelines/strobe/items/outcome-data.html" TargetMode="External"/><Relationship Id="rId42" Type="http://schemas.openxmlformats.org/officeDocument/2006/relationships/hyperlink" Target="https:/resources.equator-network.org/reporting-guidelines/strobe/items/generalisability.html" TargetMode="External"/><Relationship Id="rId47" Type="http://schemas.openxmlformats.org/officeDocument/2006/relationships/footer" Target="footer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resources.equator-network.org/reporting-guidelines/strobe/items/variables.html" TargetMode="External"/><Relationship Id="rId29" Type="http://schemas.openxmlformats.org/officeDocument/2006/relationships/hyperlink" Target="https:/resources.equator-network.org/reporting-guidelines/strobe/items/participants-non-participation.html" TargetMode="External"/><Relationship Id="rId11" Type="http://schemas.openxmlformats.org/officeDocument/2006/relationships/hyperlink" Target="https:/resources.equator-network.org/reporting-guidelines/strobe/items/objectives.html" TargetMode="External"/><Relationship Id="rId24" Type="http://schemas.openxmlformats.org/officeDocument/2006/relationships/hyperlink" Target="https:/resources.equator-network.org/reporting-guidelines/strobe/items/statistical-methods-loss-to-follow-up.html" TargetMode="External"/><Relationship Id="rId32" Type="http://schemas.openxmlformats.org/officeDocument/2006/relationships/hyperlink" Target="https:/resources.equator-network.org/reporting-guidelines/strobe/items/descriptive-data-missing-data.html" TargetMode="External"/><Relationship Id="rId37" Type="http://schemas.openxmlformats.org/officeDocument/2006/relationships/hyperlink" Target="https:/resources.equator-network.org/reporting-guidelines/strobe/items/main-results-risk.html" TargetMode="External"/><Relationship Id="rId40" Type="http://schemas.openxmlformats.org/officeDocument/2006/relationships/hyperlink" Target="https:/resources.equator-network.org/reporting-guidelines/strobe/items/limitations.html" TargetMode="External"/><Relationship Id="rId45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hyperlink" Target="https:/resources.equator-network.org/reporting-guidelines/strobe/items/matching-criteria.html" TargetMode="External"/><Relationship Id="rId23" Type="http://schemas.openxmlformats.org/officeDocument/2006/relationships/hyperlink" Target="https:/resources.equator-network.org/reporting-guidelines/strobe/items/statistical-methods-missing-data.html" TargetMode="External"/><Relationship Id="rId28" Type="http://schemas.openxmlformats.org/officeDocument/2006/relationships/hyperlink" Target="https:/resources.equator-network.org/reporting-guidelines/strobe/items/participants-numbers.html" TargetMode="External"/><Relationship Id="rId36" Type="http://schemas.openxmlformats.org/officeDocument/2006/relationships/hyperlink" Target="https:/resources.equator-network.org/reporting-guidelines/strobe/items/main-results-category-boundaries.html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s:/resources.equator-network.org/reporting-guidelines/strobe/items/background-rationale.html" TargetMode="External"/><Relationship Id="rId19" Type="http://schemas.openxmlformats.org/officeDocument/2006/relationships/hyperlink" Target="https:/resources.equator-network.org/reporting-guidelines/strobe/items/study-size.html" TargetMode="External"/><Relationship Id="rId31" Type="http://schemas.openxmlformats.org/officeDocument/2006/relationships/hyperlink" Target="https:/resources.equator-network.org/reporting-guidelines/strobe/items/descriptive-data-participant-characteristics.html" TargetMode="External"/><Relationship Id="rId44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https:/resources.equator-network.org/reporting-guidelines/strobe/items/abstract.html" TargetMode="External"/><Relationship Id="rId14" Type="http://schemas.openxmlformats.org/officeDocument/2006/relationships/hyperlink" Target="https:/resources.equator-network.org/reporting-guidelines/strobe/items/eligibility-criteria.html" TargetMode="External"/><Relationship Id="rId22" Type="http://schemas.openxmlformats.org/officeDocument/2006/relationships/hyperlink" Target="https:/resources.equator-network.org/reporting-guidelines/strobe/items/statistical-methods-subgroups-interactions.html" TargetMode="External"/><Relationship Id="rId27" Type="http://schemas.openxmlformats.org/officeDocument/2006/relationships/hyperlink" Target="https:/resources.equator-network.org/reporting-guidelines/strobe/items/statistical-methods-sensitivity-analyses.html" TargetMode="External"/><Relationship Id="rId30" Type="http://schemas.openxmlformats.org/officeDocument/2006/relationships/hyperlink" Target="https:/resources.equator-network.org/reporting-guidelines/strobe/items/participants-flow-diagram.html" TargetMode="External"/><Relationship Id="rId35" Type="http://schemas.openxmlformats.org/officeDocument/2006/relationships/hyperlink" Target="https:/resources.equator-network.org/reporting-guidelines/strobe/items/main-results.html" TargetMode="External"/><Relationship Id="rId43" Type="http://schemas.openxmlformats.org/officeDocument/2006/relationships/hyperlink" Target="https:/resources.equator-network.org/reporting-guidelines/strobe/items/funding.html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s:/resources.equator-network.org/reporting-guidelines/strobe/items/title-abstract-indicate-study-design.html" TargetMode="External"/><Relationship Id="rId3" Type="http://schemas.openxmlformats.org/officeDocument/2006/relationships/styles" Target="styles.xml"/><Relationship Id="rId12" Type="http://schemas.openxmlformats.org/officeDocument/2006/relationships/hyperlink" Target="https:/resources.equator-network.org/reporting-guidelines/strobe/items/study-design.html" TargetMode="External"/><Relationship Id="rId17" Type="http://schemas.openxmlformats.org/officeDocument/2006/relationships/hyperlink" Target="https:/resources.equator-network.org/reporting-guidelines/strobe/items/data-sources-measurement.html" TargetMode="External"/><Relationship Id="rId25" Type="http://schemas.openxmlformats.org/officeDocument/2006/relationships/hyperlink" Target="https:/resources.equator-network.org/reporting-guidelines/strobe/items/statistical-methods-matching-cases-controls.html" TargetMode="External"/><Relationship Id="rId33" Type="http://schemas.openxmlformats.org/officeDocument/2006/relationships/hyperlink" Target="https:/resources.equator-network.org/reporting-guidelines/strobe/items/descriptive-data-follow-up-time.html" TargetMode="External"/><Relationship Id="rId38" Type="http://schemas.openxmlformats.org/officeDocument/2006/relationships/hyperlink" Target="https:/resources.equator-network.org/reporting-guidelines/strobe/items/other-analyses.html" TargetMode="External"/><Relationship Id="rId46" Type="http://schemas.openxmlformats.org/officeDocument/2006/relationships/image" Target="media/image3.jpeg"/><Relationship Id="rId20" Type="http://schemas.openxmlformats.org/officeDocument/2006/relationships/hyperlink" Target="https:/resources.equator-network.org/reporting-guidelines/strobe/items/quantitative-variables.html" TargetMode="External"/><Relationship Id="rId41" Type="http://schemas.openxmlformats.org/officeDocument/2006/relationships/hyperlink" Target="https:/resources.equator-network.org/reporting-guidelines/strobe/items/interpretation.html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76F057-7B71-4DE3-A1F0-01CEB1FA0B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2</Pages>
  <Words>3147</Words>
  <Characters>17941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aib Ismail</dc:creator>
  <cp:keywords/>
  <dc:description/>
  <cp:lastModifiedBy>Sunaib Ismail</cp:lastModifiedBy>
  <cp:revision>22</cp:revision>
  <cp:lastPrinted>2025-09-17T10:09:00Z</cp:lastPrinted>
  <dcterms:created xsi:type="dcterms:W3CDTF">2025-11-24T12:17:00Z</dcterms:created>
  <dcterms:modified xsi:type="dcterms:W3CDTF">2026-04-13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&lt;/data&gt;</vt:lpwstr>
  </property>
  <property fmtid="{D5CDD505-2E9C-101B-9397-08002B2CF9AE}" pid="3" name="GrammarlyDocumentId">
    <vt:lpwstr>b47819d1-1fb6-4cb4-ab49-66c58d6a3cdb</vt:lpwstr>
  </property>
  <property fmtid="{D5CDD505-2E9C-101B-9397-08002B2CF9AE}" pid="4" name="ZOTERO_PREF_1">
    <vt:lpwstr>&lt;data data-version="3" zotero-version="7.0.15"&gt;&lt;session id="ogFJhnAB"/&gt;&lt;style id="http://www.zotero.org/styles/vancouver-superscript" locale="en-US" hasBibliography="1" bibliographyStyleHasBeenSet="1"/&gt;&lt;prefs&gt;&lt;pref name="fieldType" value="Field"/&gt;&lt;/prefs&gt;</vt:lpwstr>
  </property>
</Properties>
</file>